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E3F2E" w14:textId="5076CF82" w:rsidR="00642428" w:rsidRDefault="00A2711F" w:rsidP="00A2711F">
      <w:pPr>
        <w:pStyle w:val="berschrift1"/>
      </w:pPr>
      <w:r>
        <w:t>Supplemental methods</w:t>
      </w:r>
    </w:p>
    <w:p w14:paraId="17AA444C" w14:textId="3033D6E0" w:rsidR="00A2711F" w:rsidRDefault="00A2711F" w:rsidP="00A2711F">
      <w:pPr>
        <w:pStyle w:val="berschrift2"/>
      </w:pPr>
      <w:r>
        <w:t>GC-MS</w:t>
      </w:r>
    </w:p>
    <w:p w14:paraId="22A4A7A7" w14:textId="5ED6EB1E" w:rsidR="00A2711F" w:rsidRDefault="00A2711F" w:rsidP="00A2711F">
      <w:r w:rsidRPr="000C35DB">
        <w:t xml:space="preserve">Method development of the chromatographic method was performed on a </w:t>
      </w:r>
      <w:proofErr w:type="gramStart"/>
      <w:r w:rsidRPr="000C35DB">
        <w:t>7890 gas</w:t>
      </w:r>
      <w:proofErr w:type="gramEnd"/>
      <w:r w:rsidRPr="000C35DB">
        <w:t xml:space="preserve"> chromatograph (Agilent Technologies Inc., Santa Clara, CA, USA) coupled to a 5975C single quadrupole mass</w:t>
      </w:r>
      <w:r w:rsidRPr="000C35DB">
        <w:noBreakHyphen/>
        <w:t xml:space="preserve">selective detector (Agilent Technologies Inc.) with helium as carrier gas with a constant flow rate of 1 mL/min. The inlet temperature was set to 300 °C, injection volume was 2 µL and split ratio 16:1. Ionization energy of 70 eV was applied and full scan mode ranged from </w:t>
      </w:r>
      <w:r w:rsidRPr="000C35DB">
        <w:rPr>
          <w:i/>
        </w:rPr>
        <w:t>m/z</w:t>
      </w:r>
      <w:r w:rsidRPr="000C35DB">
        <w:t xml:space="preserve"> 40 to 1000.</w:t>
      </w:r>
      <w:r w:rsidR="001A1B25">
        <w:t xml:space="preserve"> </w:t>
      </w:r>
    </w:p>
    <w:p w14:paraId="7A452505" w14:textId="4C13BD3F" w:rsidR="001A1B25" w:rsidRDefault="001A1B25" w:rsidP="00A2711F">
      <w:r>
        <w:t xml:space="preserve">In the following tested temperature programs depicted </w:t>
      </w:r>
      <w:r w:rsidRPr="009F7136">
        <w:t>in Figure</w:t>
      </w:r>
      <w:r w:rsidR="00802910" w:rsidRPr="009F7136">
        <w:t> </w:t>
      </w:r>
      <w:r w:rsidRPr="009F7136">
        <w:t xml:space="preserve">2 are </w:t>
      </w:r>
      <w:r>
        <w:t>described.</w:t>
      </w:r>
    </w:p>
    <w:p w14:paraId="11B2CB7A" w14:textId="1992AE93" w:rsidR="001A1B25" w:rsidRDefault="001A1B25" w:rsidP="001A1B25">
      <w:pPr>
        <w:pStyle w:val="berschrift3"/>
      </w:pPr>
      <w:r>
        <w:t>Method A</w:t>
      </w:r>
      <w:r w:rsidR="00BE2EF6">
        <w:t xml:space="preserve"> – temperature program GC 2</w:t>
      </w:r>
    </w:p>
    <w:p w14:paraId="4879B6C7" w14:textId="5AA87F9C" w:rsidR="001A1B25" w:rsidRDefault="001A1B25" w:rsidP="001A1B25">
      <w:r>
        <w:t xml:space="preserve">The gas chromatograph was equipped with an Agilent HP1 column (17 m, 0.20 mm, 0.11 µm). </w:t>
      </w:r>
      <w:r w:rsidRPr="00F9243C">
        <w:t>The</w:t>
      </w:r>
      <w:r w:rsidR="00F9243C" w:rsidRPr="00F9243C">
        <w:t xml:space="preserve"> </w:t>
      </w:r>
      <w:r w:rsidRPr="00F9243C">
        <w:t xml:space="preserve">oven program was applied as </w:t>
      </w:r>
      <w:r w:rsidRPr="009F7136">
        <w:t>indicated in Figure</w:t>
      </w:r>
      <w:r w:rsidR="00802910" w:rsidRPr="009F7136">
        <w:t> </w:t>
      </w:r>
      <w:r w:rsidRPr="009F7136">
        <w:t>2</w:t>
      </w:r>
      <w:r w:rsidR="00F9243C" w:rsidRPr="009F7136">
        <w:t>A</w:t>
      </w:r>
      <w:r w:rsidRPr="009F7136">
        <w:t>:</w:t>
      </w:r>
      <w:r w:rsidR="00F9243C" w:rsidRPr="009F7136">
        <w:t xml:space="preserve"> </w:t>
      </w:r>
      <w:bookmarkStart w:id="0" w:name="_Hlk207716030"/>
      <w:r w:rsidR="00F9243C" w:rsidRPr="009F7136">
        <w:t>18</w:t>
      </w:r>
      <w:r w:rsidR="00F9243C" w:rsidRPr="00F9243C">
        <w:t xml:space="preserve">3 °C, +3 °C/min to </w:t>
      </w:r>
      <w:r w:rsidR="00F9243C">
        <w:t>232 °C</w:t>
      </w:r>
      <w:r w:rsidR="00802910">
        <w:t>, +40 °C/min to 310 °C, hold for 2 min.</w:t>
      </w:r>
      <w:bookmarkEnd w:id="0"/>
    </w:p>
    <w:p w14:paraId="169CDB44" w14:textId="007FB9BE" w:rsidR="00802910" w:rsidRDefault="00802910" w:rsidP="00802910">
      <w:pPr>
        <w:pStyle w:val="berschrift3"/>
      </w:pPr>
      <w:r>
        <w:t>Method B</w:t>
      </w:r>
    </w:p>
    <w:p w14:paraId="368827B6" w14:textId="21739F11" w:rsidR="00802910" w:rsidRDefault="00802910" w:rsidP="00802910">
      <w:r>
        <w:t xml:space="preserve">The gas chromatograph was equipped with an Agilent HP1 column (17 m, 0.20 mm, 0.11 µm). </w:t>
      </w:r>
      <w:r w:rsidRPr="00F9243C">
        <w:t xml:space="preserve">The oven program was applied as indicated </w:t>
      </w:r>
      <w:r w:rsidRPr="009F7136">
        <w:t>in Figure 2B: 150</w:t>
      </w:r>
      <w:r w:rsidRPr="00F9243C">
        <w:t> °C, +</w:t>
      </w:r>
      <w:r>
        <w:t>50</w:t>
      </w:r>
      <w:r w:rsidRPr="00F9243C">
        <w:t xml:space="preserve"> °C/min to </w:t>
      </w:r>
      <w:r>
        <w:t>200 °C, +1.5 °C/min to 220</w:t>
      </w:r>
      <w:r w:rsidR="000A2CEE">
        <w:t> °C</w:t>
      </w:r>
      <w:r>
        <w:t>, hold for 2 min, +50 °C/min to 310, hold for 3 min.</w:t>
      </w:r>
    </w:p>
    <w:p w14:paraId="3FB366FD" w14:textId="22EB2436" w:rsidR="00802910" w:rsidRDefault="00802910" w:rsidP="00802910">
      <w:pPr>
        <w:pStyle w:val="berschrift3"/>
      </w:pPr>
      <w:r>
        <w:t>Method C</w:t>
      </w:r>
    </w:p>
    <w:p w14:paraId="046F6B56" w14:textId="3D1E7305" w:rsidR="00802910" w:rsidRDefault="00802910" w:rsidP="00802910">
      <w:r>
        <w:t xml:space="preserve">The gas chromatograph was equipped with an Agilent </w:t>
      </w:r>
      <w:r w:rsidR="000A2CEE">
        <w:t>DB-5ms</w:t>
      </w:r>
      <w:r>
        <w:t xml:space="preserve"> column (</w:t>
      </w:r>
      <w:r w:rsidR="000A2CEE">
        <w:t>30</w:t>
      </w:r>
      <w:r>
        <w:t> m, 0.2</w:t>
      </w:r>
      <w:r w:rsidR="000A2CEE">
        <w:t>5</w:t>
      </w:r>
      <w:r>
        <w:t> mm, 0.</w:t>
      </w:r>
      <w:r w:rsidR="000A2CEE">
        <w:t>25</w:t>
      </w:r>
      <w:r>
        <w:t xml:space="preserve"> µm). </w:t>
      </w:r>
      <w:r w:rsidRPr="00F9243C">
        <w:t xml:space="preserve">The oven program was applied as indicated </w:t>
      </w:r>
      <w:r w:rsidRPr="009F7136">
        <w:t>in Figure 2</w:t>
      </w:r>
      <w:r w:rsidR="000A2CEE" w:rsidRPr="009F7136">
        <w:t>C</w:t>
      </w:r>
      <w:r w:rsidRPr="009F7136">
        <w:t>: 150 </w:t>
      </w:r>
      <w:r w:rsidRPr="00F9243C">
        <w:t>°C, +</w:t>
      </w:r>
      <w:r>
        <w:t>50</w:t>
      </w:r>
      <w:r w:rsidRPr="00F9243C">
        <w:t xml:space="preserve"> °C/min to </w:t>
      </w:r>
      <w:r>
        <w:t>2</w:t>
      </w:r>
      <w:r w:rsidR="000A2CEE">
        <w:t>35</w:t>
      </w:r>
      <w:r>
        <w:t> °C, +</w:t>
      </w:r>
      <w:r w:rsidR="000A2CEE">
        <w:t>2</w:t>
      </w:r>
      <w:r>
        <w:t> °C/min to 2</w:t>
      </w:r>
      <w:r w:rsidR="000A2CEE">
        <w:t>6</w:t>
      </w:r>
      <w:r>
        <w:t>0</w:t>
      </w:r>
      <w:r w:rsidR="000A2CEE">
        <w:t> °C</w:t>
      </w:r>
      <w:r>
        <w:t xml:space="preserve">, hold for </w:t>
      </w:r>
      <w:r w:rsidR="000A2CEE">
        <w:t>6</w:t>
      </w:r>
      <w:r>
        <w:t> min, +</w:t>
      </w:r>
      <w:r w:rsidR="000A2CEE">
        <w:t>4</w:t>
      </w:r>
      <w:r>
        <w:t>0 °C/min to 3</w:t>
      </w:r>
      <w:r w:rsidR="000A2CEE">
        <w:t>2</w:t>
      </w:r>
      <w:r>
        <w:t xml:space="preserve">0, hold for </w:t>
      </w:r>
      <w:r w:rsidR="000A2CEE">
        <w:t>2</w:t>
      </w:r>
      <w:r>
        <w:t> min.</w:t>
      </w:r>
    </w:p>
    <w:p w14:paraId="6D2C1140" w14:textId="06639CCA" w:rsidR="00802910" w:rsidRPr="00802910" w:rsidRDefault="000A2CEE" w:rsidP="000A2CEE">
      <w:pPr>
        <w:pStyle w:val="berschrift3"/>
      </w:pPr>
      <w:r>
        <w:t>Method D</w:t>
      </w:r>
      <w:r w:rsidR="00BE2EF6">
        <w:t xml:space="preserve"> – temperature program GC 3</w:t>
      </w:r>
    </w:p>
    <w:p w14:paraId="2012091A" w14:textId="76ADD3DD" w:rsidR="000A2CEE" w:rsidRDefault="000A2CEE" w:rsidP="000A2CEE">
      <w:r>
        <w:t xml:space="preserve">The gas chromatograph was equipped with an Agilent DB-5ms column (30 m, 0.25 mm, 0.25 µm). </w:t>
      </w:r>
      <w:r w:rsidRPr="00F9243C">
        <w:t xml:space="preserve">The oven program was applied as indicated </w:t>
      </w:r>
      <w:r w:rsidRPr="009F7136">
        <w:t xml:space="preserve">in Figure 2D: </w:t>
      </w:r>
      <w:r w:rsidRPr="00F9243C">
        <w:t>1</w:t>
      </w:r>
      <w:r>
        <w:t>50</w:t>
      </w:r>
      <w:r w:rsidRPr="00F9243C">
        <w:t> °C, +</w:t>
      </w:r>
      <w:r>
        <w:t>50</w:t>
      </w:r>
      <w:r w:rsidRPr="00F9243C">
        <w:t xml:space="preserve"> °C/min to </w:t>
      </w:r>
      <w:r>
        <w:t>220 °C,</w:t>
      </w:r>
      <w:r w:rsidRPr="000A2CEE">
        <w:t xml:space="preserve"> </w:t>
      </w:r>
      <w:r>
        <w:t>hold for 2 min, +5 °C/min to 235 °C, hold for 5 min, +2 °C/min to 245, hold for 4 min, +5 °C/min to 255 °C, +40 °C/min to 320, hold for 1 min.</w:t>
      </w:r>
    </w:p>
    <w:p w14:paraId="28B8C038" w14:textId="2068342E" w:rsidR="00802910" w:rsidRDefault="00802910" w:rsidP="000A2CEE"/>
    <w:p w14:paraId="238B36ED" w14:textId="77777777" w:rsidR="00A2711F" w:rsidRPr="00A2711F" w:rsidRDefault="00A2711F" w:rsidP="00802910"/>
    <w:sectPr w:rsidR="00A2711F" w:rsidRPr="00A2711F" w:rsidSect="00A2711F">
      <w:headerReference w:type="default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98D9F" w14:textId="77777777" w:rsidR="00B06050" w:rsidRPr="00022439" w:rsidRDefault="00B06050" w:rsidP="007D48C6">
      <w:r w:rsidRPr="00022439">
        <w:separator/>
      </w:r>
    </w:p>
    <w:p w14:paraId="5BCAFD27" w14:textId="77777777" w:rsidR="00B06050" w:rsidRPr="00022439" w:rsidRDefault="00B06050"/>
  </w:endnote>
  <w:endnote w:type="continuationSeparator" w:id="0">
    <w:p w14:paraId="6C13CEE0" w14:textId="77777777" w:rsidR="00B06050" w:rsidRPr="00022439" w:rsidRDefault="00B06050" w:rsidP="007D48C6">
      <w:r w:rsidRPr="00022439">
        <w:continuationSeparator/>
      </w:r>
    </w:p>
    <w:p w14:paraId="4EF459A4" w14:textId="77777777" w:rsidR="00B06050" w:rsidRPr="00022439" w:rsidRDefault="00B06050"/>
  </w:endnote>
  <w:endnote w:type="continuationNotice" w:id="1">
    <w:p w14:paraId="50781449" w14:textId="77777777" w:rsidR="00B06050" w:rsidRPr="00022439" w:rsidRDefault="00B06050"/>
    <w:p w14:paraId="29AF05AB" w14:textId="77777777" w:rsidR="00B06050" w:rsidRPr="00022439" w:rsidRDefault="00B0605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8BAC3" w14:textId="77777777" w:rsidR="00690E0E" w:rsidRPr="00022439" w:rsidRDefault="00690E0E">
    <w:pPr>
      <w:pStyle w:val="Fuzeile"/>
      <w:jc w:val="center"/>
      <w:rPr>
        <w:rFonts w:cs="Arial"/>
        <w:color w:val="000000" w:themeColor="text1"/>
        <w:sz w:val="20"/>
        <w:szCs w:val="20"/>
      </w:rPr>
    </w:pPr>
    <w:r w:rsidRPr="00022439">
      <w:rPr>
        <w:rFonts w:cs="Arial"/>
        <w:color w:val="000000" w:themeColor="text1"/>
        <w:sz w:val="20"/>
        <w:szCs w:val="20"/>
      </w:rPr>
      <w:t xml:space="preserve">Page </w:t>
    </w:r>
    <w:r w:rsidRPr="00022439">
      <w:rPr>
        <w:rFonts w:cs="Arial"/>
        <w:color w:val="000000" w:themeColor="text1"/>
        <w:sz w:val="20"/>
        <w:szCs w:val="20"/>
      </w:rPr>
      <w:fldChar w:fldCharType="begin"/>
    </w:r>
    <w:r w:rsidRPr="00022439">
      <w:rPr>
        <w:rFonts w:cs="Arial"/>
        <w:color w:val="000000" w:themeColor="text1"/>
        <w:sz w:val="20"/>
        <w:szCs w:val="20"/>
      </w:rPr>
      <w:instrText xml:space="preserve"> PAGE  \* Arabic  \* MERGEFORMAT </w:instrText>
    </w:r>
    <w:r w:rsidRPr="00022439">
      <w:rPr>
        <w:rFonts w:cs="Arial"/>
        <w:color w:val="000000" w:themeColor="text1"/>
        <w:sz w:val="20"/>
        <w:szCs w:val="20"/>
      </w:rPr>
      <w:fldChar w:fldCharType="separate"/>
    </w:r>
    <w:r w:rsidRPr="00022439">
      <w:rPr>
        <w:rFonts w:cs="Arial"/>
        <w:color w:val="000000" w:themeColor="text1"/>
        <w:sz w:val="20"/>
        <w:szCs w:val="20"/>
      </w:rPr>
      <w:t>2</w:t>
    </w:r>
    <w:r w:rsidRPr="00022439">
      <w:rPr>
        <w:rFonts w:cs="Arial"/>
        <w:color w:val="000000" w:themeColor="text1"/>
        <w:sz w:val="20"/>
        <w:szCs w:val="20"/>
      </w:rPr>
      <w:fldChar w:fldCharType="end"/>
    </w:r>
    <w:r w:rsidRPr="00022439">
      <w:rPr>
        <w:rFonts w:cs="Arial"/>
        <w:color w:val="000000" w:themeColor="text1"/>
        <w:sz w:val="20"/>
        <w:szCs w:val="20"/>
      </w:rPr>
      <w:t xml:space="preserve"> of </w:t>
    </w:r>
    <w:r w:rsidRPr="00022439">
      <w:rPr>
        <w:rFonts w:cs="Arial"/>
        <w:color w:val="000000" w:themeColor="text1"/>
        <w:sz w:val="20"/>
        <w:szCs w:val="20"/>
      </w:rPr>
      <w:fldChar w:fldCharType="begin"/>
    </w:r>
    <w:r w:rsidRPr="00022439">
      <w:rPr>
        <w:rFonts w:cs="Arial"/>
        <w:color w:val="000000" w:themeColor="text1"/>
        <w:sz w:val="20"/>
        <w:szCs w:val="20"/>
      </w:rPr>
      <w:instrText xml:space="preserve"> NUMPAGES  \* Arabic  \* MERGEFORMAT </w:instrText>
    </w:r>
    <w:r w:rsidRPr="00022439">
      <w:rPr>
        <w:rFonts w:cs="Arial"/>
        <w:color w:val="000000" w:themeColor="text1"/>
        <w:sz w:val="20"/>
        <w:szCs w:val="20"/>
      </w:rPr>
      <w:fldChar w:fldCharType="separate"/>
    </w:r>
    <w:r w:rsidRPr="00022439">
      <w:rPr>
        <w:rFonts w:cs="Arial"/>
        <w:color w:val="000000" w:themeColor="text1"/>
        <w:sz w:val="20"/>
        <w:szCs w:val="20"/>
      </w:rPr>
      <w:t>2</w:t>
    </w:r>
    <w:r w:rsidRPr="00022439">
      <w:rPr>
        <w:rFonts w:cs="Arial"/>
        <w:color w:val="000000" w:themeColor="text1"/>
        <w:sz w:val="20"/>
        <w:szCs w:val="20"/>
      </w:rPr>
      <w:fldChar w:fldCharType="end"/>
    </w:r>
  </w:p>
  <w:p w14:paraId="5E1DD9C5" w14:textId="77777777" w:rsidR="00690E0E" w:rsidRPr="00022439" w:rsidRDefault="00690E0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68947" w14:textId="77777777" w:rsidR="00B06050" w:rsidRPr="00022439" w:rsidRDefault="00B06050" w:rsidP="007D48C6">
      <w:r w:rsidRPr="00022439">
        <w:separator/>
      </w:r>
    </w:p>
    <w:p w14:paraId="418D2303" w14:textId="77777777" w:rsidR="00B06050" w:rsidRPr="00022439" w:rsidRDefault="00B06050"/>
  </w:footnote>
  <w:footnote w:type="continuationSeparator" w:id="0">
    <w:p w14:paraId="30BAEA36" w14:textId="77777777" w:rsidR="00B06050" w:rsidRPr="00022439" w:rsidRDefault="00B06050" w:rsidP="007D48C6">
      <w:r w:rsidRPr="00022439">
        <w:continuationSeparator/>
      </w:r>
    </w:p>
    <w:p w14:paraId="0DB7E333" w14:textId="77777777" w:rsidR="00B06050" w:rsidRPr="00022439" w:rsidRDefault="00B06050"/>
  </w:footnote>
  <w:footnote w:type="continuationNotice" w:id="1">
    <w:p w14:paraId="5D9B5276" w14:textId="77777777" w:rsidR="00B06050" w:rsidRPr="00022439" w:rsidRDefault="00B06050"/>
    <w:p w14:paraId="2AB768E3" w14:textId="77777777" w:rsidR="00B06050" w:rsidRPr="00022439" w:rsidRDefault="00B0605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518A96" w14:textId="204CB090" w:rsidR="00A2711F" w:rsidRDefault="00A2711F">
    <w:pPr>
      <w:pStyle w:val="Kopfzeile"/>
    </w:pPr>
    <w:r>
      <w:t>Supp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B5CCC"/>
    <w:multiLevelType w:val="multilevel"/>
    <w:tmpl w:val="E22EBA00"/>
    <w:lvl w:ilvl="0">
      <w:start w:val="2"/>
      <w:numFmt w:val="decimal"/>
      <w:lvlText w:val="%1."/>
      <w:lvlJc w:val="left"/>
      <w:pPr>
        <w:ind w:left="1120" w:hanging="400"/>
      </w:pPr>
      <w:rPr>
        <w:rFonts w:hint="default"/>
      </w:rPr>
    </w:lvl>
    <w:lvl w:ilvl="1">
      <w:start w:val="3"/>
      <w:numFmt w:val="decimal"/>
      <w:lvlText w:val="%2.1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Restart w:val="0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96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hanging="2160"/>
      </w:pPr>
      <w:rPr>
        <w:rFonts w:hint="default"/>
      </w:rPr>
    </w:lvl>
  </w:abstractNum>
  <w:abstractNum w:abstractNumId="1" w15:restartNumberingAfterBreak="0">
    <w:nsid w:val="14942223"/>
    <w:multiLevelType w:val="hybridMultilevel"/>
    <w:tmpl w:val="926A76EE"/>
    <w:lvl w:ilvl="0" w:tplc="5A4EC0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0D1016"/>
    <w:multiLevelType w:val="multilevel"/>
    <w:tmpl w:val="B3B0D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4492D25"/>
    <w:multiLevelType w:val="hybridMultilevel"/>
    <w:tmpl w:val="2F0E9BDA"/>
    <w:lvl w:ilvl="0" w:tplc="28B622E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57282F"/>
    <w:multiLevelType w:val="multilevel"/>
    <w:tmpl w:val="759EB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AC61A04"/>
    <w:multiLevelType w:val="multilevel"/>
    <w:tmpl w:val="6854D016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2.1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6" w15:restartNumberingAfterBreak="0">
    <w:nsid w:val="37211A10"/>
    <w:multiLevelType w:val="hybridMultilevel"/>
    <w:tmpl w:val="F5C41E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8B7484"/>
    <w:multiLevelType w:val="hybridMultilevel"/>
    <w:tmpl w:val="5A5274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24109E"/>
    <w:multiLevelType w:val="multilevel"/>
    <w:tmpl w:val="ADE49D1C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2.1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9" w15:restartNumberingAfterBreak="0">
    <w:nsid w:val="41797723"/>
    <w:multiLevelType w:val="hybridMultilevel"/>
    <w:tmpl w:val="B39628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063F8A"/>
    <w:multiLevelType w:val="multilevel"/>
    <w:tmpl w:val="C3A65AF2"/>
    <w:lvl w:ilvl="0">
      <w:start w:val="1"/>
      <w:numFmt w:val="decimal"/>
      <w:pStyle w:val="berschrift1"/>
      <w:lvlText w:val="%1"/>
      <w:lvlJc w:val="left"/>
      <w:pPr>
        <w:ind w:left="5111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ascii="Arial" w:hAnsi="Arial" w:cs="Arial"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6D87689"/>
    <w:multiLevelType w:val="multilevel"/>
    <w:tmpl w:val="9B7420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  <w:b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2" w15:restartNumberingAfterBreak="0">
    <w:nsid w:val="67BA2585"/>
    <w:multiLevelType w:val="hybridMultilevel"/>
    <w:tmpl w:val="3C54B8E8"/>
    <w:lvl w:ilvl="0" w:tplc="0B2E56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86A0102">
      <w:start w:val="1016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6B09D2C">
      <w:start w:val="1016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FC38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97C2D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662A9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6AA15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DED0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A3A92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C1046A1"/>
    <w:multiLevelType w:val="multilevel"/>
    <w:tmpl w:val="2EACFD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1364984648">
    <w:abstractNumId w:val="12"/>
  </w:num>
  <w:num w:numId="2" w16cid:durableId="1902251477">
    <w:abstractNumId w:val="9"/>
  </w:num>
  <w:num w:numId="3" w16cid:durableId="1184782345">
    <w:abstractNumId w:val="6"/>
  </w:num>
  <w:num w:numId="4" w16cid:durableId="1775973917">
    <w:abstractNumId w:val="11"/>
  </w:num>
  <w:num w:numId="5" w16cid:durableId="443810015">
    <w:abstractNumId w:val="8"/>
  </w:num>
  <w:num w:numId="6" w16cid:durableId="2101371829">
    <w:abstractNumId w:val="7"/>
  </w:num>
  <w:num w:numId="7" w16cid:durableId="376710421">
    <w:abstractNumId w:val="5"/>
  </w:num>
  <w:num w:numId="8" w16cid:durableId="1319770782">
    <w:abstractNumId w:val="0"/>
  </w:num>
  <w:num w:numId="9" w16cid:durableId="236982369">
    <w:abstractNumId w:val="1"/>
  </w:num>
  <w:num w:numId="10" w16cid:durableId="97802279">
    <w:abstractNumId w:val="13"/>
  </w:num>
  <w:num w:numId="11" w16cid:durableId="805313655">
    <w:abstractNumId w:val="2"/>
  </w:num>
  <w:num w:numId="12" w16cid:durableId="1553687193">
    <w:abstractNumId w:val="4"/>
  </w:num>
  <w:num w:numId="13" w16cid:durableId="561064231">
    <w:abstractNumId w:val="3"/>
  </w:num>
  <w:num w:numId="14" w16cid:durableId="1942453367">
    <w:abstractNumId w:val="11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549656830">
    <w:abstractNumId w:val="11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400757936">
    <w:abstractNumId w:val="13"/>
    <w:lvlOverride w:ilvl="0">
      <w:startOverride w:val="3"/>
    </w:lvlOverride>
    <w:lvlOverride w:ilvl="1">
      <w:startOverride w:val="3"/>
    </w:lvlOverride>
    <w:lvlOverride w:ilvl="2">
      <w:startOverride w:val="3"/>
    </w:lvlOverride>
  </w:num>
  <w:num w:numId="17" w16cid:durableId="348869804">
    <w:abstractNumId w:val="11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83598281">
    <w:abstractNumId w:val="13"/>
    <w:lvlOverride w:ilvl="0">
      <w:startOverride w:val="3"/>
    </w:lvlOverride>
    <w:lvlOverride w:ilvl="1">
      <w:startOverride w:val="3"/>
    </w:lvlOverride>
    <w:lvlOverride w:ilvl="2">
      <w:startOverride w:val="3"/>
    </w:lvlOverride>
  </w:num>
  <w:num w:numId="19" w16cid:durableId="23405308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wMzQyNjI3NjCysDRW0lEKTi0uzszPAykwrAUARXv3U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Separation Scienc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z200das5vpfbepfet5zxx4z55r2ewr0s52&quot;&gt;My EndNote Library&lt;record-ids&gt;&lt;item&gt;3&lt;/item&gt;&lt;item&gt;18&lt;/item&gt;&lt;item&gt;40&lt;/item&gt;&lt;item&gt;42&lt;/item&gt;&lt;item&gt;169&lt;/item&gt;&lt;item&gt;182&lt;/item&gt;&lt;item&gt;184&lt;/item&gt;&lt;item&gt;188&lt;/item&gt;&lt;item&gt;201&lt;/item&gt;&lt;item&gt;209&lt;/item&gt;&lt;item&gt;210&lt;/item&gt;&lt;item&gt;218&lt;/item&gt;&lt;item&gt;220&lt;/item&gt;&lt;item&gt;221&lt;/item&gt;&lt;item&gt;224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8&lt;/item&gt;&lt;item&gt;239&lt;/item&gt;&lt;item&gt;240&lt;/item&gt;&lt;item&gt;241&lt;/item&gt;&lt;item&gt;243&lt;/item&gt;&lt;item&gt;245&lt;/item&gt;&lt;item&gt;246&lt;/item&gt;&lt;item&gt;248&lt;/item&gt;&lt;item&gt;250&lt;/item&gt;&lt;item&gt;251&lt;/item&gt;&lt;item&gt;279&lt;/item&gt;&lt;item&gt;280&lt;/item&gt;&lt;item&gt;281&lt;/item&gt;&lt;item&gt;282&lt;/item&gt;&lt;item&gt;360&lt;/item&gt;&lt;/record-ids&gt;&lt;/item&gt;&lt;/Libraries&gt;"/>
    <w:docVar w:name="EN.UseJSCitationFormat" w:val="False"/>
  </w:docVars>
  <w:rsids>
    <w:rsidRoot w:val="00FC1AAE"/>
    <w:rsid w:val="00000434"/>
    <w:rsid w:val="0000043B"/>
    <w:rsid w:val="00000703"/>
    <w:rsid w:val="00001689"/>
    <w:rsid w:val="0000193A"/>
    <w:rsid w:val="000022BF"/>
    <w:rsid w:val="00003538"/>
    <w:rsid w:val="00003562"/>
    <w:rsid w:val="0000359E"/>
    <w:rsid w:val="00003A90"/>
    <w:rsid w:val="00004D76"/>
    <w:rsid w:val="0000512C"/>
    <w:rsid w:val="00005D3C"/>
    <w:rsid w:val="00006780"/>
    <w:rsid w:val="000068BC"/>
    <w:rsid w:val="00006C16"/>
    <w:rsid w:val="000073DE"/>
    <w:rsid w:val="000106B1"/>
    <w:rsid w:val="00010EF7"/>
    <w:rsid w:val="00011095"/>
    <w:rsid w:val="0001132C"/>
    <w:rsid w:val="0001200A"/>
    <w:rsid w:val="00012266"/>
    <w:rsid w:val="00012305"/>
    <w:rsid w:val="00012EA1"/>
    <w:rsid w:val="00013590"/>
    <w:rsid w:val="00013FD0"/>
    <w:rsid w:val="000143D3"/>
    <w:rsid w:val="00014975"/>
    <w:rsid w:val="00015155"/>
    <w:rsid w:val="000171EF"/>
    <w:rsid w:val="000173D9"/>
    <w:rsid w:val="00017498"/>
    <w:rsid w:val="000174A7"/>
    <w:rsid w:val="000175C2"/>
    <w:rsid w:val="00017E1C"/>
    <w:rsid w:val="00020CA3"/>
    <w:rsid w:val="00022439"/>
    <w:rsid w:val="00022D17"/>
    <w:rsid w:val="00023072"/>
    <w:rsid w:val="0002380E"/>
    <w:rsid w:val="000239E3"/>
    <w:rsid w:val="00024000"/>
    <w:rsid w:val="00025E34"/>
    <w:rsid w:val="00026FE6"/>
    <w:rsid w:val="00031125"/>
    <w:rsid w:val="00032CAE"/>
    <w:rsid w:val="00032D91"/>
    <w:rsid w:val="00033223"/>
    <w:rsid w:val="000338ED"/>
    <w:rsid w:val="00033E5F"/>
    <w:rsid w:val="00034A56"/>
    <w:rsid w:val="00035028"/>
    <w:rsid w:val="000367A8"/>
    <w:rsid w:val="00036C9A"/>
    <w:rsid w:val="00040CBF"/>
    <w:rsid w:val="0004150A"/>
    <w:rsid w:val="00041B64"/>
    <w:rsid w:val="00041F6E"/>
    <w:rsid w:val="00042260"/>
    <w:rsid w:val="00042561"/>
    <w:rsid w:val="00043953"/>
    <w:rsid w:val="0004425F"/>
    <w:rsid w:val="00044538"/>
    <w:rsid w:val="00044827"/>
    <w:rsid w:val="00044B2B"/>
    <w:rsid w:val="00044CE0"/>
    <w:rsid w:val="00046F2C"/>
    <w:rsid w:val="000478B0"/>
    <w:rsid w:val="00050A49"/>
    <w:rsid w:val="00050D40"/>
    <w:rsid w:val="00051503"/>
    <w:rsid w:val="000526CC"/>
    <w:rsid w:val="0005341C"/>
    <w:rsid w:val="0005377C"/>
    <w:rsid w:val="00053D79"/>
    <w:rsid w:val="00053D9A"/>
    <w:rsid w:val="0005510F"/>
    <w:rsid w:val="000559F6"/>
    <w:rsid w:val="00055D82"/>
    <w:rsid w:val="00057426"/>
    <w:rsid w:val="00057513"/>
    <w:rsid w:val="00057516"/>
    <w:rsid w:val="00060275"/>
    <w:rsid w:val="000608A6"/>
    <w:rsid w:val="00061E1C"/>
    <w:rsid w:val="00063864"/>
    <w:rsid w:val="00063892"/>
    <w:rsid w:val="00063E38"/>
    <w:rsid w:val="00064113"/>
    <w:rsid w:val="00064760"/>
    <w:rsid w:val="000662DB"/>
    <w:rsid w:val="000668FF"/>
    <w:rsid w:val="0006711F"/>
    <w:rsid w:val="00067A66"/>
    <w:rsid w:val="00070535"/>
    <w:rsid w:val="0007068F"/>
    <w:rsid w:val="000706AC"/>
    <w:rsid w:val="00070A5B"/>
    <w:rsid w:val="00071DE7"/>
    <w:rsid w:val="0007223A"/>
    <w:rsid w:val="000723D8"/>
    <w:rsid w:val="000726D5"/>
    <w:rsid w:val="00073970"/>
    <w:rsid w:val="0007404F"/>
    <w:rsid w:val="0007702F"/>
    <w:rsid w:val="000771B9"/>
    <w:rsid w:val="00077448"/>
    <w:rsid w:val="000778F4"/>
    <w:rsid w:val="00077D5F"/>
    <w:rsid w:val="000807B2"/>
    <w:rsid w:val="00080870"/>
    <w:rsid w:val="00080D47"/>
    <w:rsid w:val="000815E9"/>
    <w:rsid w:val="00081CC0"/>
    <w:rsid w:val="00081D92"/>
    <w:rsid w:val="0008201D"/>
    <w:rsid w:val="0008215A"/>
    <w:rsid w:val="00082731"/>
    <w:rsid w:val="00083982"/>
    <w:rsid w:val="00083B47"/>
    <w:rsid w:val="00084345"/>
    <w:rsid w:val="00084651"/>
    <w:rsid w:val="000847EF"/>
    <w:rsid w:val="00084A26"/>
    <w:rsid w:val="00085FC1"/>
    <w:rsid w:val="00086571"/>
    <w:rsid w:val="000868CD"/>
    <w:rsid w:val="00087131"/>
    <w:rsid w:val="00091A8F"/>
    <w:rsid w:val="00091D5D"/>
    <w:rsid w:val="00091EB7"/>
    <w:rsid w:val="0009212B"/>
    <w:rsid w:val="0009261D"/>
    <w:rsid w:val="000926E3"/>
    <w:rsid w:val="000935A2"/>
    <w:rsid w:val="000936F3"/>
    <w:rsid w:val="00093731"/>
    <w:rsid w:val="00093B46"/>
    <w:rsid w:val="00094628"/>
    <w:rsid w:val="000953CA"/>
    <w:rsid w:val="00095C5C"/>
    <w:rsid w:val="000964C4"/>
    <w:rsid w:val="00096AE5"/>
    <w:rsid w:val="00096C03"/>
    <w:rsid w:val="00096C51"/>
    <w:rsid w:val="0009797F"/>
    <w:rsid w:val="00097AD1"/>
    <w:rsid w:val="000A063B"/>
    <w:rsid w:val="000A0B2F"/>
    <w:rsid w:val="000A0FE2"/>
    <w:rsid w:val="000A1FA9"/>
    <w:rsid w:val="000A2C94"/>
    <w:rsid w:val="000A2CEE"/>
    <w:rsid w:val="000A30E6"/>
    <w:rsid w:val="000A365D"/>
    <w:rsid w:val="000A3B14"/>
    <w:rsid w:val="000A547F"/>
    <w:rsid w:val="000A5B5C"/>
    <w:rsid w:val="000A6018"/>
    <w:rsid w:val="000B03F6"/>
    <w:rsid w:val="000B15F9"/>
    <w:rsid w:val="000B17BC"/>
    <w:rsid w:val="000B19F3"/>
    <w:rsid w:val="000B21F9"/>
    <w:rsid w:val="000B24D0"/>
    <w:rsid w:val="000B27A5"/>
    <w:rsid w:val="000B2CD3"/>
    <w:rsid w:val="000B2E2A"/>
    <w:rsid w:val="000B2E77"/>
    <w:rsid w:val="000B31A3"/>
    <w:rsid w:val="000B3CF6"/>
    <w:rsid w:val="000B509F"/>
    <w:rsid w:val="000B5AFD"/>
    <w:rsid w:val="000B603B"/>
    <w:rsid w:val="000B6145"/>
    <w:rsid w:val="000B67E9"/>
    <w:rsid w:val="000B6B9F"/>
    <w:rsid w:val="000B71E6"/>
    <w:rsid w:val="000B71F6"/>
    <w:rsid w:val="000B7818"/>
    <w:rsid w:val="000C046C"/>
    <w:rsid w:val="000C0BE1"/>
    <w:rsid w:val="000C1C73"/>
    <w:rsid w:val="000C2D74"/>
    <w:rsid w:val="000C3B40"/>
    <w:rsid w:val="000C3DEF"/>
    <w:rsid w:val="000C45D0"/>
    <w:rsid w:val="000C52ED"/>
    <w:rsid w:val="000C5A12"/>
    <w:rsid w:val="000C6268"/>
    <w:rsid w:val="000C6623"/>
    <w:rsid w:val="000C6A0F"/>
    <w:rsid w:val="000C6F2E"/>
    <w:rsid w:val="000C76FC"/>
    <w:rsid w:val="000C7AA5"/>
    <w:rsid w:val="000C7F04"/>
    <w:rsid w:val="000D0865"/>
    <w:rsid w:val="000D16CD"/>
    <w:rsid w:val="000D180F"/>
    <w:rsid w:val="000D194F"/>
    <w:rsid w:val="000D1DC2"/>
    <w:rsid w:val="000D21DF"/>
    <w:rsid w:val="000D30A1"/>
    <w:rsid w:val="000D3317"/>
    <w:rsid w:val="000D386E"/>
    <w:rsid w:val="000D44E6"/>
    <w:rsid w:val="000D50E1"/>
    <w:rsid w:val="000D57F8"/>
    <w:rsid w:val="000D5AAD"/>
    <w:rsid w:val="000D63F4"/>
    <w:rsid w:val="000D668D"/>
    <w:rsid w:val="000D692A"/>
    <w:rsid w:val="000D6CF0"/>
    <w:rsid w:val="000D6FB5"/>
    <w:rsid w:val="000D6FFC"/>
    <w:rsid w:val="000D7074"/>
    <w:rsid w:val="000D70CF"/>
    <w:rsid w:val="000E0424"/>
    <w:rsid w:val="000E0D10"/>
    <w:rsid w:val="000E1453"/>
    <w:rsid w:val="000E1953"/>
    <w:rsid w:val="000E20CB"/>
    <w:rsid w:val="000E2AAB"/>
    <w:rsid w:val="000E2D68"/>
    <w:rsid w:val="000E3236"/>
    <w:rsid w:val="000E334B"/>
    <w:rsid w:val="000E454C"/>
    <w:rsid w:val="000E53F1"/>
    <w:rsid w:val="000E5A0E"/>
    <w:rsid w:val="000E5AAB"/>
    <w:rsid w:val="000E5EB3"/>
    <w:rsid w:val="000E7D26"/>
    <w:rsid w:val="000E7E9E"/>
    <w:rsid w:val="000E7EE0"/>
    <w:rsid w:val="000F04E1"/>
    <w:rsid w:val="000F0500"/>
    <w:rsid w:val="000F0C63"/>
    <w:rsid w:val="000F0EBF"/>
    <w:rsid w:val="000F0EE6"/>
    <w:rsid w:val="000F1F0A"/>
    <w:rsid w:val="000F2441"/>
    <w:rsid w:val="000F2C85"/>
    <w:rsid w:val="000F3C87"/>
    <w:rsid w:val="000F451E"/>
    <w:rsid w:val="000F64F5"/>
    <w:rsid w:val="000F68BC"/>
    <w:rsid w:val="000F6CD3"/>
    <w:rsid w:val="000F7076"/>
    <w:rsid w:val="000F70A4"/>
    <w:rsid w:val="000F736E"/>
    <w:rsid w:val="000F79B4"/>
    <w:rsid w:val="000F7A00"/>
    <w:rsid w:val="000F7E0C"/>
    <w:rsid w:val="00100D54"/>
    <w:rsid w:val="0010122F"/>
    <w:rsid w:val="0010125E"/>
    <w:rsid w:val="00101754"/>
    <w:rsid w:val="00101923"/>
    <w:rsid w:val="0010346A"/>
    <w:rsid w:val="001035F7"/>
    <w:rsid w:val="00103801"/>
    <w:rsid w:val="0010398C"/>
    <w:rsid w:val="00103C67"/>
    <w:rsid w:val="00103E26"/>
    <w:rsid w:val="001040AC"/>
    <w:rsid w:val="00105663"/>
    <w:rsid w:val="00105EF0"/>
    <w:rsid w:val="001064E5"/>
    <w:rsid w:val="001066D9"/>
    <w:rsid w:val="00106BC6"/>
    <w:rsid w:val="00107382"/>
    <w:rsid w:val="00107B18"/>
    <w:rsid w:val="001103C2"/>
    <w:rsid w:val="00112B47"/>
    <w:rsid w:val="00112F3A"/>
    <w:rsid w:val="00113552"/>
    <w:rsid w:val="00113E13"/>
    <w:rsid w:val="0011404F"/>
    <w:rsid w:val="001143B4"/>
    <w:rsid w:val="00114930"/>
    <w:rsid w:val="001154BF"/>
    <w:rsid w:val="001159B2"/>
    <w:rsid w:val="00116954"/>
    <w:rsid w:val="00120295"/>
    <w:rsid w:val="00122478"/>
    <w:rsid w:val="0012268E"/>
    <w:rsid w:val="0012350E"/>
    <w:rsid w:val="00123F6C"/>
    <w:rsid w:val="0012439D"/>
    <w:rsid w:val="00126AA9"/>
    <w:rsid w:val="00126C2A"/>
    <w:rsid w:val="001277B0"/>
    <w:rsid w:val="001278BB"/>
    <w:rsid w:val="001303C1"/>
    <w:rsid w:val="00130ADC"/>
    <w:rsid w:val="001312DF"/>
    <w:rsid w:val="00132561"/>
    <w:rsid w:val="00132644"/>
    <w:rsid w:val="001333E5"/>
    <w:rsid w:val="00136056"/>
    <w:rsid w:val="001377D6"/>
    <w:rsid w:val="001377E3"/>
    <w:rsid w:val="00137E03"/>
    <w:rsid w:val="00137E89"/>
    <w:rsid w:val="001403F1"/>
    <w:rsid w:val="00140495"/>
    <w:rsid w:val="001415CC"/>
    <w:rsid w:val="00141A42"/>
    <w:rsid w:val="00142031"/>
    <w:rsid w:val="001425CE"/>
    <w:rsid w:val="001435F3"/>
    <w:rsid w:val="00144304"/>
    <w:rsid w:val="00144FEC"/>
    <w:rsid w:val="00145044"/>
    <w:rsid w:val="00145148"/>
    <w:rsid w:val="00145C34"/>
    <w:rsid w:val="00145E94"/>
    <w:rsid w:val="001470A2"/>
    <w:rsid w:val="00147106"/>
    <w:rsid w:val="001476E2"/>
    <w:rsid w:val="00147AAF"/>
    <w:rsid w:val="001509E8"/>
    <w:rsid w:val="00151228"/>
    <w:rsid w:val="00151851"/>
    <w:rsid w:val="001524EF"/>
    <w:rsid w:val="00152F99"/>
    <w:rsid w:val="00153C54"/>
    <w:rsid w:val="00153E6E"/>
    <w:rsid w:val="001542FF"/>
    <w:rsid w:val="00154886"/>
    <w:rsid w:val="00154BD2"/>
    <w:rsid w:val="00154ED5"/>
    <w:rsid w:val="001556B1"/>
    <w:rsid w:val="00156293"/>
    <w:rsid w:val="00156869"/>
    <w:rsid w:val="00157492"/>
    <w:rsid w:val="00157B2C"/>
    <w:rsid w:val="0016073F"/>
    <w:rsid w:val="00160746"/>
    <w:rsid w:val="00160994"/>
    <w:rsid w:val="001610A3"/>
    <w:rsid w:val="00161D64"/>
    <w:rsid w:val="00162FDB"/>
    <w:rsid w:val="0016328C"/>
    <w:rsid w:val="00163487"/>
    <w:rsid w:val="00163F00"/>
    <w:rsid w:val="0016427C"/>
    <w:rsid w:val="00164827"/>
    <w:rsid w:val="001648A5"/>
    <w:rsid w:val="00164E23"/>
    <w:rsid w:val="00164F6E"/>
    <w:rsid w:val="00165384"/>
    <w:rsid w:val="001657D1"/>
    <w:rsid w:val="00166C50"/>
    <w:rsid w:val="00167218"/>
    <w:rsid w:val="00167611"/>
    <w:rsid w:val="0016761D"/>
    <w:rsid w:val="00167B18"/>
    <w:rsid w:val="00170218"/>
    <w:rsid w:val="00170B2F"/>
    <w:rsid w:val="00170B8C"/>
    <w:rsid w:val="00171B83"/>
    <w:rsid w:val="00171BDC"/>
    <w:rsid w:val="00171D87"/>
    <w:rsid w:val="00171F8A"/>
    <w:rsid w:val="001726D1"/>
    <w:rsid w:val="001727B4"/>
    <w:rsid w:val="00173364"/>
    <w:rsid w:val="001735E6"/>
    <w:rsid w:val="00173BDF"/>
    <w:rsid w:val="00174158"/>
    <w:rsid w:val="001751B7"/>
    <w:rsid w:val="001752C2"/>
    <w:rsid w:val="001753E3"/>
    <w:rsid w:val="001756AF"/>
    <w:rsid w:val="00176903"/>
    <w:rsid w:val="00180590"/>
    <w:rsid w:val="001809B8"/>
    <w:rsid w:val="0018121A"/>
    <w:rsid w:val="001814B6"/>
    <w:rsid w:val="001818F2"/>
    <w:rsid w:val="001821D1"/>
    <w:rsid w:val="00183DC7"/>
    <w:rsid w:val="0018440D"/>
    <w:rsid w:val="00184C63"/>
    <w:rsid w:val="00184D22"/>
    <w:rsid w:val="00184D92"/>
    <w:rsid w:val="00185347"/>
    <w:rsid w:val="00185B29"/>
    <w:rsid w:val="00185F28"/>
    <w:rsid w:val="00186FFE"/>
    <w:rsid w:val="001870D7"/>
    <w:rsid w:val="00190193"/>
    <w:rsid w:val="00190EBC"/>
    <w:rsid w:val="00191595"/>
    <w:rsid w:val="001916C8"/>
    <w:rsid w:val="00192C86"/>
    <w:rsid w:val="0019398C"/>
    <w:rsid w:val="00193A60"/>
    <w:rsid w:val="001947DD"/>
    <w:rsid w:val="001954F5"/>
    <w:rsid w:val="001957EB"/>
    <w:rsid w:val="00196445"/>
    <w:rsid w:val="00196BC8"/>
    <w:rsid w:val="00196D0B"/>
    <w:rsid w:val="001979EE"/>
    <w:rsid w:val="00197C55"/>
    <w:rsid w:val="001A011B"/>
    <w:rsid w:val="001A0F9A"/>
    <w:rsid w:val="001A12B7"/>
    <w:rsid w:val="001A1AF3"/>
    <w:rsid w:val="001A1B25"/>
    <w:rsid w:val="001A2497"/>
    <w:rsid w:val="001A2E34"/>
    <w:rsid w:val="001A2F09"/>
    <w:rsid w:val="001A3B4A"/>
    <w:rsid w:val="001A3F59"/>
    <w:rsid w:val="001A4D1A"/>
    <w:rsid w:val="001A74FF"/>
    <w:rsid w:val="001A76DB"/>
    <w:rsid w:val="001A774B"/>
    <w:rsid w:val="001A7AEB"/>
    <w:rsid w:val="001B0F01"/>
    <w:rsid w:val="001B1E9F"/>
    <w:rsid w:val="001B2E37"/>
    <w:rsid w:val="001B40C0"/>
    <w:rsid w:val="001B4C01"/>
    <w:rsid w:val="001B4E4D"/>
    <w:rsid w:val="001B72E0"/>
    <w:rsid w:val="001B7ADB"/>
    <w:rsid w:val="001C0B39"/>
    <w:rsid w:val="001C2267"/>
    <w:rsid w:val="001C22D1"/>
    <w:rsid w:val="001C268B"/>
    <w:rsid w:val="001C28BF"/>
    <w:rsid w:val="001C33A2"/>
    <w:rsid w:val="001C4673"/>
    <w:rsid w:val="001C5128"/>
    <w:rsid w:val="001C55C7"/>
    <w:rsid w:val="001C61FE"/>
    <w:rsid w:val="001C712F"/>
    <w:rsid w:val="001C73FF"/>
    <w:rsid w:val="001C75FF"/>
    <w:rsid w:val="001C7C49"/>
    <w:rsid w:val="001D0FBA"/>
    <w:rsid w:val="001D1042"/>
    <w:rsid w:val="001D2635"/>
    <w:rsid w:val="001D26DC"/>
    <w:rsid w:val="001D2711"/>
    <w:rsid w:val="001D399A"/>
    <w:rsid w:val="001D480F"/>
    <w:rsid w:val="001D4919"/>
    <w:rsid w:val="001D516C"/>
    <w:rsid w:val="001D58CE"/>
    <w:rsid w:val="001D6113"/>
    <w:rsid w:val="001D6924"/>
    <w:rsid w:val="001D6931"/>
    <w:rsid w:val="001D6BF7"/>
    <w:rsid w:val="001D77BB"/>
    <w:rsid w:val="001D7FC6"/>
    <w:rsid w:val="001E0E8D"/>
    <w:rsid w:val="001E2808"/>
    <w:rsid w:val="001E3D04"/>
    <w:rsid w:val="001E4534"/>
    <w:rsid w:val="001E4D6E"/>
    <w:rsid w:val="001E5122"/>
    <w:rsid w:val="001E5A5D"/>
    <w:rsid w:val="001E5AD2"/>
    <w:rsid w:val="001E60C3"/>
    <w:rsid w:val="001E7540"/>
    <w:rsid w:val="001E7E8C"/>
    <w:rsid w:val="001F05F5"/>
    <w:rsid w:val="001F0A26"/>
    <w:rsid w:val="001F0B35"/>
    <w:rsid w:val="001F2607"/>
    <w:rsid w:val="001F364E"/>
    <w:rsid w:val="001F3AC9"/>
    <w:rsid w:val="001F3F33"/>
    <w:rsid w:val="001F42CC"/>
    <w:rsid w:val="001F46BA"/>
    <w:rsid w:val="001F50C3"/>
    <w:rsid w:val="001F55D1"/>
    <w:rsid w:val="001F587C"/>
    <w:rsid w:val="001F658F"/>
    <w:rsid w:val="001F6B25"/>
    <w:rsid w:val="001F77DE"/>
    <w:rsid w:val="00200D7E"/>
    <w:rsid w:val="0020108C"/>
    <w:rsid w:val="00201801"/>
    <w:rsid w:val="0020229F"/>
    <w:rsid w:val="00202345"/>
    <w:rsid w:val="002036FF"/>
    <w:rsid w:val="00203E10"/>
    <w:rsid w:val="0020652A"/>
    <w:rsid w:val="00207ED3"/>
    <w:rsid w:val="0021071B"/>
    <w:rsid w:val="00210823"/>
    <w:rsid w:val="00210C8F"/>
    <w:rsid w:val="00211471"/>
    <w:rsid w:val="00211EF2"/>
    <w:rsid w:val="00211F01"/>
    <w:rsid w:val="002122F9"/>
    <w:rsid w:val="00212CFD"/>
    <w:rsid w:val="0021522D"/>
    <w:rsid w:val="00215689"/>
    <w:rsid w:val="00215B14"/>
    <w:rsid w:val="00216794"/>
    <w:rsid w:val="002169E2"/>
    <w:rsid w:val="00216B16"/>
    <w:rsid w:val="002176E0"/>
    <w:rsid w:val="00217BD1"/>
    <w:rsid w:val="0022007C"/>
    <w:rsid w:val="00220DFD"/>
    <w:rsid w:val="00221E7C"/>
    <w:rsid w:val="002230D2"/>
    <w:rsid w:val="00223783"/>
    <w:rsid w:val="0022389D"/>
    <w:rsid w:val="00223F98"/>
    <w:rsid w:val="0022452A"/>
    <w:rsid w:val="00226223"/>
    <w:rsid w:val="002265A9"/>
    <w:rsid w:val="00227499"/>
    <w:rsid w:val="00227B27"/>
    <w:rsid w:val="002301AA"/>
    <w:rsid w:val="00230E7B"/>
    <w:rsid w:val="00231A22"/>
    <w:rsid w:val="002330FD"/>
    <w:rsid w:val="00233161"/>
    <w:rsid w:val="002339EB"/>
    <w:rsid w:val="00233B6B"/>
    <w:rsid w:val="00234BCA"/>
    <w:rsid w:val="00235144"/>
    <w:rsid w:val="00235B20"/>
    <w:rsid w:val="00235BE2"/>
    <w:rsid w:val="00236915"/>
    <w:rsid w:val="00237BB6"/>
    <w:rsid w:val="0024025A"/>
    <w:rsid w:val="00240D7A"/>
    <w:rsid w:val="00240DC1"/>
    <w:rsid w:val="0024143E"/>
    <w:rsid w:val="00241CB1"/>
    <w:rsid w:val="00241DF6"/>
    <w:rsid w:val="00243172"/>
    <w:rsid w:val="0024416E"/>
    <w:rsid w:val="00244AB5"/>
    <w:rsid w:val="002453DB"/>
    <w:rsid w:val="00245439"/>
    <w:rsid w:val="00245FDB"/>
    <w:rsid w:val="00246F64"/>
    <w:rsid w:val="002473C4"/>
    <w:rsid w:val="0024772A"/>
    <w:rsid w:val="002500F4"/>
    <w:rsid w:val="0025022D"/>
    <w:rsid w:val="00250DE1"/>
    <w:rsid w:val="00251334"/>
    <w:rsid w:val="00251DDC"/>
    <w:rsid w:val="002525CA"/>
    <w:rsid w:val="00254FED"/>
    <w:rsid w:val="00255199"/>
    <w:rsid w:val="00255308"/>
    <w:rsid w:val="00255ADA"/>
    <w:rsid w:val="002576EC"/>
    <w:rsid w:val="00257E49"/>
    <w:rsid w:val="00260E02"/>
    <w:rsid w:val="0026123C"/>
    <w:rsid w:val="00261A0E"/>
    <w:rsid w:val="00261B03"/>
    <w:rsid w:val="00262C50"/>
    <w:rsid w:val="0026306D"/>
    <w:rsid w:val="002633A5"/>
    <w:rsid w:val="00263D75"/>
    <w:rsid w:val="00266B30"/>
    <w:rsid w:val="00266E1A"/>
    <w:rsid w:val="0026740F"/>
    <w:rsid w:val="00271CE5"/>
    <w:rsid w:val="002726A6"/>
    <w:rsid w:val="00272A93"/>
    <w:rsid w:val="002735F7"/>
    <w:rsid w:val="002744C3"/>
    <w:rsid w:val="0027491D"/>
    <w:rsid w:val="00274E53"/>
    <w:rsid w:val="00275116"/>
    <w:rsid w:val="00275625"/>
    <w:rsid w:val="002769FC"/>
    <w:rsid w:val="002776CE"/>
    <w:rsid w:val="00277D52"/>
    <w:rsid w:val="0028019E"/>
    <w:rsid w:val="002801D5"/>
    <w:rsid w:val="00280C4C"/>
    <w:rsid w:val="00281311"/>
    <w:rsid w:val="00281E55"/>
    <w:rsid w:val="00281EBB"/>
    <w:rsid w:val="00282ED1"/>
    <w:rsid w:val="00282FA4"/>
    <w:rsid w:val="00283039"/>
    <w:rsid w:val="00283845"/>
    <w:rsid w:val="00283859"/>
    <w:rsid w:val="002838F3"/>
    <w:rsid w:val="00283F15"/>
    <w:rsid w:val="002849B4"/>
    <w:rsid w:val="00286EF9"/>
    <w:rsid w:val="0028794D"/>
    <w:rsid w:val="00287B0B"/>
    <w:rsid w:val="00290970"/>
    <w:rsid w:val="00291A9E"/>
    <w:rsid w:val="00292177"/>
    <w:rsid w:val="00292FBC"/>
    <w:rsid w:val="002936C5"/>
    <w:rsid w:val="00294F93"/>
    <w:rsid w:val="00295C8C"/>
    <w:rsid w:val="00296167"/>
    <w:rsid w:val="002966B4"/>
    <w:rsid w:val="00296B7A"/>
    <w:rsid w:val="00297ABA"/>
    <w:rsid w:val="00297DD7"/>
    <w:rsid w:val="002A1DC9"/>
    <w:rsid w:val="002A278A"/>
    <w:rsid w:val="002A278F"/>
    <w:rsid w:val="002A2C5C"/>
    <w:rsid w:val="002A35F8"/>
    <w:rsid w:val="002A3BA1"/>
    <w:rsid w:val="002A3F4C"/>
    <w:rsid w:val="002A43EB"/>
    <w:rsid w:val="002A45CC"/>
    <w:rsid w:val="002A56B6"/>
    <w:rsid w:val="002A644B"/>
    <w:rsid w:val="002A69C2"/>
    <w:rsid w:val="002A7731"/>
    <w:rsid w:val="002B11BC"/>
    <w:rsid w:val="002B1708"/>
    <w:rsid w:val="002B207D"/>
    <w:rsid w:val="002B230F"/>
    <w:rsid w:val="002B3D0E"/>
    <w:rsid w:val="002B4060"/>
    <w:rsid w:val="002B406E"/>
    <w:rsid w:val="002B5AF6"/>
    <w:rsid w:val="002B66F2"/>
    <w:rsid w:val="002B674C"/>
    <w:rsid w:val="002B6757"/>
    <w:rsid w:val="002B68A3"/>
    <w:rsid w:val="002B6DB4"/>
    <w:rsid w:val="002B79CE"/>
    <w:rsid w:val="002C1910"/>
    <w:rsid w:val="002C1CA7"/>
    <w:rsid w:val="002C2AA9"/>
    <w:rsid w:val="002C3959"/>
    <w:rsid w:val="002C44B6"/>
    <w:rsid w:val="002C4825"/>
    <w:rsid w:val="002C5111"/>
    <w:rsid w:val="002C6203"/>
    <w:rsid w:val="002C6791"/>
    <w:rsid w:val="002C7554"/>
    <w:rsid w:val="002C75F8"/>
    <w:rsid w:val="002C7F9F"/>
    <w:rsid w:val="002D122A"/>
    <w:rsid w:val="002D1945"/>
    <w:rsid w:val="002D20C2"/>
    <w:rsid w:val="002D256E"/>
    <w:rsid w:val="002D3E28"/>
    <w:rsid w:val="002D4278"/>
    <w:rsid w:val="002D44FC"/>
    <w:rsid w:val="002D45F6"/>
    <w:rsid w:val="002D4FE6"/>
    <w:rsid w:val="002D6659"/>
    <w:rsid w:val="002D72D9"/>
    <w:rsid w:val="002D7FB7"/>
    <w:rsid w:val="002E0DCC"/>
    <w:rsid w:val="002E146A"/>
    <w:rsid w:val="002E3D34"/>
    <w:rsid w:val="002E4606"/>
    <w:rsid w:val="002E51BF"/>
    <w:rsid w:val="002E6130"/>
    <w:rsid w:val="002E7DDA"/>
    <w:rsid w:val="002F06E4"/>
    <w:rsid w:val="002F20AD"/>
    <w:rsid w:val="002F20C3"/>
    <w:rsid w:val="002F396E"/>
    <w:rsid w:val="002F3C41"/>
    <w:rsid w:val="002F3FB5"/>
    <w:rsid w:val="002F42E7"/>
    <w:rsid w:val="002F4432"/>
    <w:rsid w:val="002F4E20"/>
    <w:rsid w:val="002F515C"/>
    <w:rsid w:val="002F55B5"/>
    <w:rsid w:val="002F5AEC"/>
    <w:rsid w:val="002F5D2C"/>
    <w:rsid w:val="002F5D9F"/>
    <w:rsid w:val="002F66EB"/>
    <w:rsid w:val="002F6799"/>
    <w:rsid w:val="002F71E7"/>
    <w:rsid w:val="002F7995"/>
    <w:rsid w:val="002F7D45"/>
    <w:rsid w:val="0030130B"/>
    <w:rsid w:val="00301A2E"/>
    <w:rsid w:val="00301EF9"/>
    <w:rsid w:val="0030218F"/>
    <w:rsid w:val="00302E74"/>
    <w:rsid w:val="0030349E"/>
    <w:rsid w:val="00304F0A"/>
    <w:rsid w:val="00306113"/>
    <w:rsid w:val="0030665B"/>
    <w:rsid w:val="0030699B"/>
    <w:rsid w:val="00306F8C"/>
    <w:rsid w:val="0030718F"/>
    <w:rsid w:val="00307ABD"/>
    <w:rsid w:val="003108B3"/>
    <w:rsid w:val="00310A06"/>
    <w:rsid w:val="00310A67"/>
    <w:rsid w:val="00311069"/>
    <w:rsid w:val="00311E2A"/>
    <w:rsid w:val="003127B8"/>
    <w:rsid w:val="00313832"/>
    <w:rsid w:val="00313FBE"/>
    <w:rsid w:val="00314906"/>
    <w:rsid w:val="003155F9"/>
    <w:rsid w:val="00316607"/>
    <w:rsid w:val="00316795"/>
    <w:rsid w:val="0032092F"/>
    <w:rsid w:val="00320F4E"/>
    <w:rsid w:val="0032188A"/>
    <w:rsid w:val="003219C3"/>
    <w:rsid w:val="00322C21"/>
    <w:rsid w:val="0032389F"/>
    <w:rsid w:val="00323BE6"/>
    <w:rsid w:val="0032410B"/>
    <w:rsid w:val="00324421"/>
    <w:rsid w:val="00324EB2"/>
    <w:rsid w:val="00325469"/>
    <w:rsid w:val="003255F8"/>
    <w:rsid w:val="00325AD9"/>
    <w:rsid w:val="00326942"/>
    <w:rsid w:val="00326D69"/>
    <w:rsid w:val="003270C6"/>
    <w:rsid w:val="0032742D"/>
    <w:rsid w:val="003275E1"/>
    <w:rsid w:val="003276BC"/>
    <w:rsid w:val="00327E50"/>
    <w:rsid w:val="00330C22"/>
    <w:rsid w:val="00330D54"/>
    <w:rsid w:val="00332E69"/>
    <w:rsid w:val="00333522"/>
    <w:rsid w:val="00333A93"/>
    <w:rsid w:val="00333C70"/>
    <w:rsid w:val="00334416"/>
    <w:rsid w:val="00334452"/>
    <w:rsid w:val="00334779"/>
    <w:rsid w:val="003349D2"/>
    <w:rsid w:val="0033539B"/>
    <w:rsid w:val="00335A79"/>
    <w:rsid w:val="00335F63"/>
    <w:rsid w:val="003370C5"/>
    <w:rsid w:val="003371D4"/>
    <w:rsid w:val="00340A71"/>
    <w:rsid w:val="003413C9"/>
    <w:rsid w:val="00341696"/>
    <w:rsid w:val="00341884"/>
    <w:rsid w:val="00341933"/>
    <w:rsid w:val="00341EE7"/>
    <w:rsid w:val="00342438"/>
    <w:rsid w:val="00342587"/>
    <w:rsid w:val="00342767"/>
    <w:rsid w:val="0034324E"/>
    <w:rsid w:val="0034443F"/>
    <w:rsid w:val="0034483D"/>
    <w:rsid w:val="003448B9"/>
    <w:rsid w:val="0034502F"/>
    <w:rsid w:val="0034567B"/>
    <w:rsid w:val="00345886"/>
    <w:rsid w:val="00345C92"/>
    <w:rsid w:val="0034672E"/>
    <w:rsid w:val="00346BCA"/>
    <w:rsid w:val="00347651"/>
    <w:rsid w:val="0035013C"/>
    <w:rsid w:val="003503BE"/>
    <w:rsid w:val="0035081D"/>
    <w:rsid w:val="00351516"/>
    <w:rsid w:val="003521D7"/>
    <w:rsid w:val="00352980"/>
    <w:rsid w:val="00353468"/>
    <w:rsid w:val="003539DA"/>
    <w:rsid w:val="00353CE6"/>
    <w:rsid w:val="00354392"/>
    <w:rsid w:val="003543FE"/>
    <w:rsid w:val="00354FE7"/>
    <w:rsid w:val="003552EF"/>
    <w:rsid w:val="00355B9A"/>
    <w:rsid w:val="003560BE"/>
    <w:rsid w:val="00356942"/>
    <w:rsid w:val="00356F81"/>
    <w:rsid w:val="003600D5"/>
    <w:rsid w:val="00360CE8"/>
    <w:rsid w:val="0036129E"/>
    <w:rsid w:val="00361744"/>
    <w:rsid w:val="00362AC8"/>
    <w:rsid w:val="00364F1A"/>
    <w:rsid w:val="00364FAD"/>
    <w:rsid w:val="00365435"/>
    <w:rsid w:val="003658A2"/>
    <w:rsid w:val="00365DEC"/>
    <w:rsid w:val="003669BC"/>
    <w:rsid w:val="00367201"/>
    <w:rsid w:val="00370945"/>
    <w:rsid w:val="00370BF8"/>
    <w:rsid w:val="00371ADC"/>
    <w:rsid w:val="00373649"/>
    <w:rsid w:val="00374A1B"/>
    <w:rsid w:val="00377BB6"/>
    <w:rsid w:val="00380335"/>
    <w:rsid w:val="00380A94"/>
    <w:rsid w:val="00380D9F"/>
    <w:rsid w:val="003812C6"/>
    <w:rsid w:val="00381E46"/>
    <w:rsid w:val="0038322A"/>
    <w:rsid w:val="00384296"/>
    <w:rsid w:val="00384EE8"/>
    <w:rsid w:val="003851C6"/>
    <w:rsid w:val="00385C86"/>
    <w:rsid w:val="00385E56"/>
    <w:rsid w:val="003864B1"/>
    <w:rsid w:val="003872F1"/>
    <w:rsid w:val="003875E1"/>
    <w:rsid w:val="00387A96"/>
    <w:rsid w:val="003901D5"/>
    <w:rsid w:val="00391708"/>
    <w:rsid w:val="00393F7C"/>
    <w:rsid w:val="0039414C"/>
    <w:rsid w:val="00394163"/>
    <w:rsid w:val="003946A3"/>
    <w:rsid w:val="00394832"/>
    <w:rsid w:val="00394D6D"/>
    <w:rsid w:val="00395DA5"/>
    <w:rsid w:val="00395E16"/>
    <w:rsid w:val="00396782"/>
    <w:rsid w:val="00396E7C"/>
    <w:rsid w:val="003A184E"/>
    <w:rsid w:val="003A18CE"/>
    <w:rsid w:val="003A3F38"/>
    <w:rsid w:val="003A40B1"/>
    <w:rsid w:val="003A4792"/>
    <w:rsid w:val="003A47F0"/>
    <w:rsid w:val="003A4881"/>
    <w:rsid w:val="003A4BF5"/>
    <w:rsid w:val="003A4DD5"/>
    <w:rsid w:val="003A53AF"/>
    <w:rsid w:val="003A5511"/>
    <w:rsid w:val="003A5B46"/>
    <w:rsid w:val="003A5F1F"/>
    <w:rsid w:val="003A61F7"/>
    <w:rsid w:val="003A62D9"/>
    <w:rsid w:val="003A65CE"/>
    <w:rsid w:val="003A67AC"/>
    <w:rsid w:val="003A68CB"/>
    <w:rsid w:val="003A6A6D"/>
    <w:rsid w:val="003A749D"/>
    <w:rsid w:val="003A752C"/>
    <w:rsid w:val="003A7757"/>
    <w:rsid w:val="003B02B1"/>
    <w:rsid w:val="003B04EF"/>
    <w:rsid w:val="003B0595"/>
    <w:rsid w:val="003B097B"/>
    <w:rsid w:val="003B0FF1"/>
    <w:rsid w:val="003B10C4"/>
    <w:rsid w:val="003B1563"/>
    <w:rsid w:val="003B287B"/>
    <w:rsid w:val="003B288B"/>
    <w:rsid w:val="003B2F40"/>
    <w:rsid w:val="003B3370"/>
    <w:rsid w:val="003B37B6"/>
    <w:rsid w:val="003B3FC3"/>
    <w:rsid w:val="003B4029"/>
    <w:rsid w:val="003B41CC"/>
    <w:rsid w:val="003B46C5"/>
    <w:rsid w:val="003B59CF"/>
    <w:rsid w:val="003B5BD0"/>
    <w:rsid w:val="003B7A62"/>
    <w:rsid w:val="003C0C0A"/>
    <w:rsid w:val="003C0FEE"/>
    <w:rsid w:val="003C119E"/>
    <w:rsid w:val="003C1EF9"/>
    <w:rsid w:val="003C25B1"/>
    <w:rsid w:val="003C2FF1"/>
    <w:rsid w:val="003C378A"/>
    <w:rsid w:val="003C4588"/>
    <w:rsid w:val="003C464D"/>
    <w:rsid w:val="003C4B2C"/>
    <w:rsid w:val="003C5938"/>
    <w:rsid w:val="003C600E"/>
    <w:rsid w:val="003C67B5"/>
    <w:rsid w:val="003C73A9"/>
    <w:rsid w:val="003C7E66"/>
    <w:rsid w:val="003C7F04"/>
    <w:rsid w:val="003D08A3"/>
    <w:rsid w:val="003D09D8"/>
    <w:rsid w:val="003D1E84"/>
    <w:rsid w:val="003D208F"/>
    <w:rsid w:val="003D4F5C"/>
    <w:rsid w:val="003D50CD"/>
    <w:rsid w:val="003D57FE"/>
    <w:rsid w:val="003D5E8D"/>
    <w:rsid w:val="003E0067"/>
    <w:rsid w:val="003E081C"/>
    <w:rsid w:val="003E11BD"/>
    <w:rsid w:val="003E145A"/>
    <w:rsid w:val="003E1A1E"/>
    <w:rsid w:val="003E1E18"/>
    <w:rsid w:val="003E1F6B"/>
    <w:rsid w:val="003E2524"/>
    <w:rsid w:val="003E2DFA"/>
    <w:rsid w:val="003E3A03"/>
    <w:rsid w:val="003E42BE"/>
    <w:rsid w:val="003E48F1"/>
    <w:rsid w:val="003E4910"/>
    <w:rsid w:val="003E4F7F"/>
    <w:rsid w:val="003E5171"/>
    <w:rsid w:val="003E5312"/>
    <w:rsid w:val="003E553B"/>
    <w:rsid w:val="003E5BE0"/>
    <w:rsid w:val="003E6904"/>
    <w:rsid w:val="003E6DF7"/>
    <w:rsid w:val="003E76D2"/>
    <w:rsid w:val="003E77C5"/>
    <w:rsid w:val="003F0932"/>
    <w:rsid w:val="003F10A6"/>
    <w:rsid w:val="003F1A05"/>
    <w:rsid w:val="003F3968"/>
    <w:rsid w:val="003F3C6A"/>
    <w:rsid w:val="003F3FDC"/>
    <w:rsid w:val="003F4B64"/>
    <w:rsid w:val="003F7DAE"/>
    <w:rsid w:val="004000DE"/>
    <w:rsid w:val="00400120"/>
    <w:rsid w:val="0040126B"/>
    <w:rsid w:val="0040159E"/>
    <w:rsid w:val="0040278B"/>
    <w:rsid w:val="004028FD"/>
    <w:rsid w:val="0040324A"/>
    <w:rsid w:val="00405158"/>
    <w:rsid w:val="00405582"/>
    <w:rsid w:val="0040558A"/>
    <w:rsid w:val="00405BAB"/>
    <w:rsid w:val="00405CD1"/>
    <w:rsid w:val="00406517"/>
    <w:rsid w:val="00406D86"/>
    <w:rsid w:val="00407068"/>
    <w:rsid w:val="004074D2"/>
    <w:rsid w:val="00410880"/>
    <w:rsid w:val="00412E3A"/>
    <w:rsid w:val="00412F4F"/>
    <w:rsid w:val="004147D6"/>
    <w:rsid w:val="00416032"/>
    <w:rsid w:val="0041606B"/>
    <w:rsid w:val="00416C0B"/>
    <w:rsid w:val="00416DC4"/>
    <w:rsid w:val="00417415"/>
    <w:rsid w:val="0042061A"/>
    <w:rsid w:val="00420DDD"/>
    <w:rsid w:val="00420F02"/>
    <w:rsid w:val="004212B5"/>
    <w:rsid w:val="0042186E"/>
    <w:rsid w:val="00421C7D"/>
    <w:rsid w:val="00421E43"/>
    <w:rsid w:val="004225B5"/>
    <w:rsid w:val="00422E2E"/>
    <w:rsid w:val="004238F5"/>
    <w:rsid w:val="00423A34"/>
    <w:rsid w:val="00423D28"/>
    <w:rsid w:val="0042491C"/>
    <w:rsid w:val="00424E8C"/>
    <w:rsid w:val="00425E5F"/>
    <w:rsid w:val="0042606E"/>
    <w:rsid w:val="0042662F"/>
    <w:rsid w:val="00426863"/>
    <w:rsid w:val="00426FB5"/>
    <w:rsid w:val="00427225"/>
    <w:rsid w:val="004277AB"/>
    <w:rsid w:val="00427849"/>
    <w:rsid w:val="00427D9F"/>
    <w:rsid w:val="00427E4B"/>
    <w:rsid w:val="00427EA3"/>
    <w:rsid w:val="00430DDE"/>
    <w:rsid w:val="00430FF9"/>
    <w:rsid w:val="0043292D"/>
    <w:rsid w:val="00432F82"/>
    <w:rsid w:val="004346AB"/>
    <w:rsid w:val="004348ED"/>
    <w:rsid w:val="00435822"/>
    <w:rsid w:val="004368CC"/>
    <w:rsid w:val="00436FCF"/>
    <w:rsid w:val="00437759"/>
    <w:rsid w:val="0044065B"/>
    <w:rsid w:val="0044140A"/>
    <w:rsid w:val="00441912"/>
    <w:rsid w:val="00441D4C"/>
    <w:rsid w:val="0044205F"/>
    <w:rsid w:val="0044245B"/>
    <w:rsid w:val="00442CA4"/>
    <w:rsid w:val="004445C9"/>
    <w:rsid w:val="0044490C"/>
    <w:rsid w:val="00445082"/>
    <w:rsid w:val="00445181"/>
    <w:rsid w:val="00445415"/>
    <w:rsid w:val="0044541A"/>
    <w:rsid w:val="00445B97"/>
    <w:rsid w:val="00446110"/>
    <w:rsid w:val="00446914"/>
    <w:rsid w:val="00447B35"/>
    <w:rsid w:val="00447B80"/>
    <w:rsid w:val="00452228"/>
    <w:rsid w:val="0045252C"/>
    <w:rsid w:val="00452D18"/>
    <w:rsid w:val="00453443"/>
    <w:rsid w:val="00453563"/>
    <w:rsid w:val="00453B91"/>
    <w:rsid w:val="00453DB5"/>
    <w:rsid w:val="00455563"/>
    <w:rsid w:val="00456566"/>
    <w:rsid w:val="00456634"/>
    <w:rsid w:val="0046001B"/>
    <w:rsid w:val="00460311"/>
    <w:rsid w:val="00460551"/>
    <w:rsid w:val="004610B8"/>
    <w:rsid w:val="00461291"/>
    <w:rsid w:val="00461766"/>
    <w:rsid w:val="00461823"/>
    <w:rsid w:val="00461B57"/>
    <w:rsid w:val="004628CD"/>
    <w:rsid w:val="00462931"/>
    <w:rsid w:val="004644DC"/>
    <w:rsid w:val="00464A39"/>
    <w:rsid w:val="00464ACF"/>
    <w:rsid w:val="0046560D"/>
    <w:rsid w:val="00465665"/>
    <w:rsid w:val="004659E2"/>
    <w:rsid w:val="0046649E"/>
    <w:rsid w:val="00466523"/>
    <w:rsid w:val="004665BA"/>
    <w:rsid w:val="00467B81"/>
    <w:rsid w:val="00470AA1"/>
    <w:rsid w:val="004724CB"/>
    <w:rsid w:val="004730EB"/>
    <w:rsid w:val="00473EF1"/>
    <w:rsid w:val="00473EF6"/>
    <w:rsid w:val="0047512D"/>
    <w:rsid w:val="00475CA4"/>
    <w:rsid w:val="0047636B"/>
    <w:rsid w:val="004764A6"/>
    <w:rsid w:val="00476821"/>
    <w:rsid w:val="004769B8"/>
    <w:rsid w:val="00477CC7"/>
    <w:rsid w:val="00477E2F"/>
    <w:rsid w:val="0048092D"/>
    <w:rsid w:val="00480B8C"/>
    <w:rsid w:val="0048185C"/>
    <w:rsid w:val="00482B70"/>
    <w:rsid w:val="00482FD1"/>
    <w:rsid w:val="00483295"/>
    <w:rsid w:val="0048406A"/>
    <w:rsid w:val="0048410F"/>
    <w:rsid w:val="00484F91"/>
    <w:rsid w:val="00484FDB"/>
    <w:rsid w:val="00485036"/>
    <w:rsid w:val="004860AC"/>
    <w:rsid w:val="00487DF8"/>
    <w:rsid w:val="00491D87"/>
    <w:rsid w:val="00492AD1"/>
    <w:rsid w:val="0049380F"/>
    <w:rsid w:val="004938B2"/>
    <w:rsid w:val="00493E67"/>
    <w:rsid w:val="00494F62"/>
    <w:rsid w:val="0049525C"/>
    <w:rsid w:val="004958E0"/>
    <w:rsid w:val="0049695B"/>
    <w:rsid w:val="004A1A3C"/>
    <w:rsid w:val="004A1B72"/>
    <w:rsid w:val="004A1C8B"/>
    <w:rsid w:val="004A3E6A"/>
    <w:rsid w:val="004A3E89"/>
    <w:rsid w:val="004A400F"/>
    <w:rsid w:val="004A41FF"/>
    <w:rsid w:val="004A56E2"/>
    <w:rsid w:val="004A5B2B"/>
    <w:rsid w:val="004A5DEB"/>
    <w:rsid w:val="004A62E2"/>
    <w:rsid w:val="004A6386"/>
    <w:rsid w:val="004B0122"/>
    <w:rsid w:val="004B0257"/>
    <w:rsid w:val="004B0417"/>
    <w:rsid w:val="004B134E"/>
    <w:rsid w:val="004B15D6"/>
    <w:rsid w:val="004B37B2"/>
    <w:rsid w:val="004B4954"/>
    <w:rsid w:val="004B4CA7"/>
    <w:rsid w:val="004B6AB0"/>
    <w:rsid w:val="004B6D93"/>
    <w:rsid w:val="004B70C3"/>
    <w:rsid w:val="004B7177"/>
    <w:rsid w:val="004B7A56"/>
    <w:rsid w:val="004C0256"/>
    <w:rsid w:val="004C0638"/>
    <w:rsid w:val="004C095B"/>
    <w:rsid w:val="004C0B64"/>
    <w:rsid w:val="004C0CBB"/>
    <w:rsid w:val="004C2227"/>
    <w:rsid w:val="004C2E9B"/>
    <w:rsid w:val="004C3133"/>
    <w:rsid w:val="004C38A2"/>
    <w:rsid w:val="004C3AA7"/>
    <w:rsid w:val="004C46F3"/>
    <w:rsid w:val="004C49F3"/>
    <w:rsid w:val="004C62DD"/>
    <w:rsid w:val="004C69E3"/>
    <w:rsid w:val="004C7163"/>
    <w:rsid w:val="004C7A6F"/>
    <w:rsid w:val="004C7B5C"/>
    <w:rsid w:val="004D14E8"/>
    <w:rsid w:val="004D1786"/>
    <w:rsid w:val="004D220B"/>
    <w:rsid w:val="004D244D"/>
    <w:rsid w:val="004D2AE4"/>
    <w:rsid w:val="004D2AF4"/>
    <w:rsid w:val="004D3F69"/>
    <w:rsid w:val="004D44A6"/>
    <w:rsid w:val="004D5327"/>
    <w:rsid w:val="004D61F0"/>
    <w:rsid w:val="004D6987"/>
    <w:rsid w:val="004D767F"/>
    <w:rsid w:val="004E09D6"/>
    <w:rsid w:val="004E0A56"/>
    <w:rsid w:val="004E1853"/>
    <w:rsid w:val="004E3664"/>
    <w:rsid w:val="004E36AC"/>
    <w:rsid w:val="004E3867"/>
    <w:rsid w:val="004E588D"/>
    <w:rsid w:val="004E5E90"/>
    <w:rsid w:val="004E5E93"/>
    <w:rsid w:val="004E6989"/>
    <w:rsid w:val="004E6A23"/>
    <w:rsid w:val="004E74C7"/>
    <w:rsid w:val="004E7C98"/>
    <w:rsid w:val="004F013A"/>
    <w:rsid w:val="004F03DC"/>
    <w:rsid w:val="004F0573"/>
    <w:rsid w:val="004F149C"/>
    <w:rsid w:val="004F281C"/>
    <w:rsid w:val="004F3972"/>
    <w:rsid w:val="004F3C1B"/>
    <w:rsid w:val="004F5847"/>
    <w:rsid w:val="004F59F4"/>
    <w:rsid w:val="004F5F3E"/>
    <w:rsid w:val="004F68A5"/>
    <w:rsid w:val="004F68B0"/>
    <w:rsid w:val="005002D1"/>
    <w:rsid w:val="00501E85"/>
    <w:rsid w:val="00501F3E"/>
    <w:rsid w:val="0050304A"/>
    <w:rsid w:val="00503360"/>
    <w:rsid w:val="0050358B"/>
    <w:rsid w:val="005044E6"/>
    <w:rsid w:val="005046A7"/>
    <w:rsid w:val="00504760"/>
    <w:rsid w:val="00505DDA"/>
    <w:rsid w:val="00505EBD"/>
    <w:rsid w:val="00505F14"/>
    <w:rsid w:val="0050634E"/>
    <w:rsid w:val="005107BA"/>
    <w:rsid w:val="005109B5"/>
    <w:rsid w:val="0051205B"/>
    <w:rsid w:val="0051209B"/>
    <w:rsid w:val="005123EA"/>
    <w:rsid w:val="005123FF"/>
    <w:rsid w:val="005125E6"/>
    <w:rsid w:val="0051267B"/>
    <w:rsid w:val="00512D8B"/>
    <w:rsid w:val="00513359"/>
    <w:rsid w:val="005133FD"/>
    <w:rsid w:val="00514368"/>
    <w:rsid w:val="00514D9A"/>
    <w:rsid w:val="00515B40"/>
    <w:rsid w:val="00516DE7"/>
    <w:rsid w:val="00516EA4"/>
    <w:rsid w:val="00517161"/>
    <w:rsid w:val="00517701"/>
    <w:rsid w:val="005177E9"/>
    <w:rsid w:val="00517D03"/>
    <w:rsid w:val="00517DA1"/>
    <w:rsid w:val="00517EB6"/>
    <w:rsid w:val="00520194"/>
    <w:rsid w:val="0052025A"/>
    <w:rsid w:val="005208BD"/>
    <w:rsid w:val="00520FFE"/>
    <w:rsid w:val="005216B6"/>
    <w:rsid w:val="00521D0B"/>
    <w:rsid w:val="00521E7C"/>
    <w:rsid w:val="0052227B"/>
    <w:rsid w:val="005225CC"/>
    <w:rsid w:val="00523C4C"/>
    <w:rsid w:val="00523E4E"/>
    <w:rsid w:val="0052547E"/>
    <w:rsid w:val="00525A95"/>
    <w:rsid w:val="00526014"/>
    <w:rsid w:val="00526104"/>
    <w:rsid w:val="0052643D"/>
    <w:rsid w:val="00526E09"/>
    <w:rsid w:val="00527374"/>
    <w:rsid w:val="0053281E"/>
    <w:rsid w:val="00532977"/>
    <w:rsid w:val="005334BC"/>
    <w:rsid w:val="00533947"/>
    <w:rsid w:val="005339EB"/>
    <w:rsid w:val="00533F7B"/>
    <w:rsid w:val="0053488E"/>
    <w:rsid w:val="0053494E"/>
    <w:rsid w:val="00535B3A"/>
    <w:rsid w:val="005362FB"/>
    <w:rsid w:val="00536F71"/>
    <w:rsid w:val="0053777D"/>
    <w:rsid w:val="00537E3E"/>
    <w:rsid w:val="005402F1"/>
    <w:rsid w:val="00540D61"/>
    <w:rsid w:val="00540F82"/>
    <w:rsid w:val="00541950"/>
    <w:rsid w:val="00541B99"/>
    <w:rsid w:val="0054249D"/>
    <w:rsid w:val="00542559"/>
    <w:rsid w:val="005429D0"/>
    <w:rsid w:val="00542C15"/>
    <w:rsid w:val="00542DAC"/>
    <w:rsid w:val="005438AA"/>
    <w:rsid w:val="00543C94"/>
    <w:rsid w:val="00544129"/>
    <w:rsid w:val="00544B3C"/>
    <w:rsid w:val="00545214"/>
    <w:rsid w:val="00546343"/>
    <w:rsid w:val="00546509"/>
    <w:rsid w:val="00547B5F"/>
    <w:rsid w:val="00550AFC"/>
    <w:rsid w:val="00550C8A"/>
    <w:rsid w:val="005511F4"/>
    <w:rsid w:val="0055163D"/>
    <w:rsid w:val="00551802"/>
    <w:rsid w:val="00552757"/>
    <w:rsid w:val="005538A6"/>
    <w:rsid w:val="00553A58"/>
    <w:rsid w:val="00553AEA"/>
    <w:rsid w:val="00553FF6"/>
    <w:rsid w:val="00555520"/>
    <w:rsid w:val="0055579A"/>
    <w:rsid w:val="00555CED"/>
    <w:rsid w:val="00555D0D"/>
    <w:rsid w:val="005560FF"/>
    <w:rsid w:val="005566F4"/>
    <w:rsid w:val="00557290"/>
    <w:rsid w:val="0055739C"/>
    <w:rsid w:val="00557655"/>
    <w:rsid w:val="00557CB2"/>
    <w:rsid w:val="00560291"/>
    <w:rsid w:val="00561440"/>
    <w:rsid w:val="0056171D"/>
    <w:rsid w:val="00561767"/>
    <w:rsid w:val="00562064"/>
    <w:rsid w:val="0056220E"/>
    <w:rsid w:val="0056292F"/>
    <w:rsid w:val="005629CB"/>
    <w:rsid w:val="00563555"/>
    <w:rsid w:val="0056415F"/>
    <w:rsid w:val="005642AE"/>
    <w:rsid w:val="00564328"/>
    <w:rsid w:val="00564F86"/>
    <w:rsid w:val="00565462"/>
    <w:rsid w:val="005656A0"/>
    <w:rsid w:val="005659B1"/>
    <w:rsid w:val="005664B3"/>
    <w:rsid w:val="0056763E"/>
    <w:rsid w:val="00567E0F"/>
    <w:rsid w:val="00570A3F"/>
    <w:rsid w:val="00570BA9"/>
    <w:rsid w:val="00571358"/>
    <w:rsid w:val="00572523"/>
    <w:rsid w:val="00572EA1"/>
    <w:rsid w:val="00573F52"/>
    <w:rsid w:val="00574A69"/>
    <w:rsid w:val="0057586F"/>
    <w:rsid w:val="00575FBA"/>
    <w:rsid w:val="00577E36"/>
    <w:rsid w:val="00581ABB"/>
    <w:rsid w:val="00581DC7"/>
    <w:rsid w:val="00582A5F"/>
    <w:rsid w:val="00583465"/>
    <w:rsid w:val="005840C2"/>
    <w:rsid w:val="00584B39"/>
    <w:rsid w:val="00585C41"/>
    <w:rsid w:val="00585EBA"/>
    <w:rsid w:val="00586882"/>
    <w:rsid w:val="00587350"/>
    <w:rsid w:val="0058775B"/>
    <w:rsid w:val="005912A3"/>
    <w:rsid w:val="005914D8"/>
    <w:rsid w:val="00591653"/>
    <w:rsid w:val="0059183F"/>
    <w:rsid w:val="00591F48"/>
    <w:rsid w:val="005929BD"/>
    <w:rsid w:val="00593491"/>
    <w:rsid w:val="00594329"/>
    <w:rsid w:val="00594A1F"/>
    <w:rsid w:val="00595788"/>
    <w:rsid w:val="005959DC"/>
    <w:rsid w:val="00596513"/>
    <w:rsid w:val="00597112"/>
    <w:rsid w:val="005977B8"/>
    <w:rsid w:val="005978D6"/>
    <w:rsid w:val="00597DB2"/>
    <w:rsid w:val="005A07FE"/>
    <w:rsid w:val="005A203B"/>
    <w:rsid w:val="005A2381"/>
    <w:rsid w:val="005A3F2C"/>
    <w:rsid w:val="005A465E"/>
    <w:rsid w:val="005A4B9E"/>
    <w:rsid w:val="005A5C9C"/>
    <w:rsid w:val="005A5D93"/>
    <w:rsid w:val="005A641A"/>
    <w:rsid w:val="005B17BC"/>
    <w:rsid w:val="005B1D40"/>
    <w:rsid w:val="005B1F05"/>
    <w:rsid w:val="005B1FF8"/>
    <w:rsid w:val="005B2A98"/>
    <w:rsid w:val="005B2FEF"/>
    <w:rsid w:val="005B3E8A"/>
    <w:rsid w:val="005B3EFE"/>
    <w:rsid w:val="005B4042"/>
    <w:rsid w:val="005B40AC"/>
    <w:rsid w:val="005B4A7B"/>
    <w:rsid w:val="005B4C91"/>
    <w:rsid w:val="005B5134"/>
    <w:rsid w:val="005B518E"/>
    <w:rsid w:val="005B59EA"/>
    <w:rsid w:val="005B5EE7"/>
    <w:rsid w:val="005B6117"/>
    <w:rsid w:val="005C0021"/>
    <w:rsid w:val="005C0CC6"/>
    <w:rsid w:val="005C15AE"/>
    <w:rsid w:val="005C24A7"/>
    <w:rsid w:val="005C2945"/>
    <w:rsid w:val="005C3AD0"/>
    <w:rsid w:val="005C3C11"/>
    <w:rsid w:val="005C3E3E"/>
    <w:rsid w:val="005C48CC"/>
    <w:rsid w:val="005C4BE2"/>
    <w:rsid w:val="005C4F83"/>
    <w:rsid w:val="005C5CEE"/>
    <w:rsid w:val="005C6B13"/>
    <w:rsid w:val="005C6D17"/>
    <w:rsid w:val="005C79E0"/>
    <w:rsid w:val="005C7DF6"/>
    <w:rsid w:val="005D087B"/>
    <w:rsid w:val="005D0C26"/>
    <w:rsid w:val="005D12F1"/>
    <w:rsid w:val="005D152F"/>
    <w:rsid w:val="005D250E"/>
    <w:rsid w:val="005D324A"/>
    <w:rsid w:val="005D3373"/>
    <w:rsid w:val="005D3834"/>
    <w:rsid w:val="005D39AA"/>
    <w:rsid w:val="005D3EA2"/>
    <w:rsid w:val="005D4198"/>
    <w:rsid w:val="005D48D1"/>
    <w:rsid w:val="005D4C23"/>
    <w:rsid w:val="005D54BC"/>
    <w:rsid w:val="005D5C05"/>
    <w:rsid w:val="005D5E08"/>
    <w:rsid w:val="005D61B2"/>
    <w:rsid w:val="005D62FD"/>
    <w:rsid w:val="005D6CB1"/>
    <w:rsid w:val="005D7819"/>
    <w:rsid w:val="005D7DF8"/>
    <w:rsid w:val="005E0428"/>
    <w:rsid w:val="005E07F2"/>
    <w:rsid w:val="005E17FC"/>
    <w:rsid w:val="005E1E11"/>
    <w:rsid w:val="005E301C"/>
    <w:rsid w:val="005E372E"/>
    <w:rsid w:val="005E3850"/>
    <w:rsid w:val="005E4318"/>
    <w:rsid w:val="005E4A85"/>
    <w:rsid w:val="005E5159"/>
    <w:rsid w:val="005E52C5"/>
    <w:rsid w:val="005E5444"/>
    <w:rsid w:val="005E5941"/>
    <w:rsid w:val="005E5A83"/>
    <w:rsid w:val="005E5CD1"/>
    <w:rsid w:val="005F0654"/>
    <w:rsid w:val="005F1EC1"/>
    <w:rsid w:val="005F29B1"/>
    <w:rsid w:val="005F2AE0"/>
    <w:rsid w:val="005F2C5A"/>
    <w:rsid w:val="005F5536"/>
    <w:rsid w:val="005F5CC8"/>
    <w:rsid w:val="005F6FE8"/>
    <w:rsid w:val="006004B4"/>
    <w:rsid w:val="00600B04"/>
    <w:rsid w:val="00600D70"/>
    <w:rsid w:val="00601A6B"/>
    <w:rsid w:val="00601F44"/>
    <w:rsid w:val="0060308C"/>
    <w:rsid w:val="00605119"/>
    <w:rsid w:val="00606151"/>
    <w:rsid w:val="006062BF"/>
    <w:rsid w:val="00606307"/>
    <w:rsid w:val="006064C3"/>
    <w:rsid w:val="00606782"/>
    <w:rsid w:val="00607EC5"/>
    <w:rsid w:val="0061004C"/>
    <w:rsid w:val="00610B73"/>
    <w:rsid w:val="0061111C"/>
    <w:rsid w:val="006116ED"/>
    <w:rsid w:val="006117B3"/>
    <w:rsid w:val="00611EED"/>
    <w:rsid w:val="00616062"/>
    <w:rsid w:val="00617032"/>
    <w:rsid w:val="00622882"/>
    <w:rsid w:val="00622BAF"/>
    <w:rsid w:val="00622FF2"/>
    <w:rsid w:val="00623349"/>
    <w:rsid w:val="006233A2"/>
    <w:rsid w:val="00623EBA"/>
    <w:rsid w:val="006268D0"/>
    <w:rsid w:val="006272ED"/>
    <w:rsid w:val="00627997"/>
    <w:rsid w:val="00627C52"/>
    <w:rsid w:val="00627F1D"/>
    <w:rsid w:val="006302A4"/>
    <w:rsid w:val="006309D9"/>
    <w:rsid w:val="006310BF"/>
    <w:rsid w:val="00631788"/>
    <w:rsid w:val="0063362F"/>
    <w:rsid w:val="006338FD"/>
    <w:rsid w:val="006341C4"/>
    <w:rsid w:val="00634246"/>
    <w:rsid w:val="006342DA"/>
    <w:rsid w:val="00634C0B"/>
    <w:rsid w:val="00634FD8"/>
    <w:rsid w:val="006352F1"/>
    <w:rsid w:val="00635309"/>
    <w:rsid w:val="006356B8"/>
    <w:rsid w:val="00635D21"/>
    <w:rsid w:val="00637E53"/>
    <w:rsid w:val="00637F11"/>
    <w:rsid w:val="00640547"/>
    <w:rsid w:val="006416C0"/>
    <w:rsid w:val="00642428"/>
    <w:rsid w:val="0064476D"/>
    <w:rsid w:val="00644ED8"/>
    <w:rsid w:val="00645BC1"/>
    <w:rsid w:val="00645E27"/>
    <w:rsid w:val="00645E48"/>
    <w:rsid w:val="006500D5"/>
    <w:rsid w:val="00650411"/>
    <w:rsid w:val="00650463"/>
    <w:rsid w:val="006507AE"/>
    <w:rsid w:val="00652DDF"/>
    <w:rsid w:val="00652F10"/>
    <w:rsid w:val="0065318B"/>
    <w:rsid w:val="00653C69"/>
    <w:rsid w:val="0065401D"/>
    <w:rsid w:val="006545FD"/>
    <w:rsid w:val="00655B05"/>
    <w:rsid w:val="00657502"/>
    <w:rsid w:val="006577A0"/>
    <w:rsid w:val="00657F18"/>
    <w:rsid w:val="006606CF"/>
    <w:rsid w:val="00660925"/>
    <w:rsid w:val="00660FA8"/>
    <w:rsid w:val="00660FDC"/>
    <w:rsid w:val="006613B1"/>
    <w:rsid w:val="006620F3"/>
    <w:rsid w:val="00662E8A"/>
    <w:rsid w:val="00663741"/>
    <w:rsid w:val="0066395E"/>
    <w:rsid w:val="00663D7C"/>
    <w:rsid w:val="006646B2"/>
    <w:rsid w:val="00664E11"/>
    <w:rsid w:val="006674C6"/>
    <w:rsid w:val="00670579"/>
    <w:rsid w:val="0067083F"/>
    <w:rsid w:val="0067086A"/>
    <w:rsid w:val="00670CB3"/>
    <w:rsid w:val="00671563"/>
    <w:rsid w:val="0067253F"/>
    <w:rsid w:val="00672AF9"/>
    <w:rsid w:val="006736BA"/>
    <w:rsid w:val="006744A7"/>
    <w:rsid w:val="00674CB5"/>
    <w:rsid w:val="00676F83"/>
    <w:rsid w:val="0067745D"/>
    <w:rsid w:val="006776F6"/>
    <w:rsid w:val="00677A2C"/>
    <w:rsid w:val="00677F70"/>
    <w:rsid w:val="006814AC"/>
    <w:rsid w:val="006817B4"/>
    <w:rsid w:val="0068240F"/>
    <w:rsid w:val="006828BE"/>
    <w:rsid w:val="006829B2"/>
    <w:rsid w:val="0068330F"/>
    <w:rsid w:val="00683526"/>
    <w:rsid w:val="006837D7"/>
    <w:rsid w:val="006842E5"/>
    <w:rsid w:val="00684D02"/>
    <w:rsid w:val="00684E46"/>
    <w:rsid w:val="00685B59"/>
    <w:rsid w:val="00685D82"/>
    <w:rsid w:val="00690E0E"/>
    <w:rsid w:val="00692D3A"/>
    <w:rsid w:val="00693270"/>
    <w:rsid w:val="00693AA0"/>
    <w:rsid w:val="0069468C"/>
    <w:rsid w:val="00694A3B"/>
    <w:rsid w:val="00695C5C"/>
    <w:rsid w:val="00696437"/>
    <w:rsid w:val="00697B8C"/>
    <w:rsid w:val="006A01C6"/>
    <w:rsid w:val="006A063D"/>
    <w:rsid w:val="006A1163"/>
    <w:rsid w:val="006A317F"/>
    <w:rsid w:val="006A34EC"/>
    <w:rsid w:val="006A3AD2"/>
    <w:rsid w:val="006A3FBB"/>
    <w:rsid w:val="006A60DD"/>
    <w:rsid w:val="006A6118"/>
    <w:rsid w:val="006A64BD"/>
    <w:rsid w:val="006A66D6"/>
    <w:rsid w:val="006A6B14"/>
    <w:rsid w:val="006A6FC0"/>
    <w:rsid w:val="006B0460"/>
    <w:rsid w:val="006B0577"/>
    <w:rsid w:val="006B21E3"/>
    <w:rsid w:val="006B25D2"/>
    <w:rsid w:val="006B3D7A"/>
    <w:rsid w:val="006B3EC4"/>
    <w:rsid w:val="006B4361"/>
    <w:rsid w:val="006B514A"/>
    <w:rsid w:val="006B629E"/>
    <w:rsid w:val="006B68B0"/>
    <w:rsid w:val="006B7184"/>
    <w:rsid w:val="006B7EE5"/>
    <w:rsid w:val="006C1965"/>
    <w:rsid w:val="006C286E"/>
    <w:rsid w:val="006C2C5C"/>
    <w:rsid w:val="006C35C7"/>
    <w:rsid w:val="006C3FC7"/>
    <w:rsid w:val="006C467A"/>
    <w:rsid w:val="006C4E34"/>
    <w:rsid w:val="006C509E"/>
    <w:rsid w:val="006C74E2"/>
    <w:rsid w:val="006C755C"/>
    <w:rsid w:val="006D185B"/>
    <w:rsid w:val="006D1A43"/>
    <w:rsid w:val="006D1AA3"/>
    <w:rsid w:val="006D21E2"/>
    <w:rsid w:val="006D23F0"/>
    <w:rsid w:val="006D3106"/>
    <w:rsid w:val="006D3C89"/>
    <w:rsid w:val="006D424F"/>
    <w:rsid w:val="006D4AEC"/>
    <w:rsid w:val="006D4D2A"/>
    <w:rsid w:val="006D53D6"/>
    <w:rsid w:val="006D5880"/>
    <w:rsid w:val="006D636D"/>
    <w:rsid w:val="006D6A34"/>
    <w:rsid w:val="006D6E1F"/>
    <w:rsid w:val="006D7776"/>
    <w:rsid w:val="006D7EBD"/>
    <w:rsid w:val="006D7EE2"/>
    <w:rsid w:val="006E03AC"/>
    <w:rsid w:val="006E0905"/>
    <w:rsid w:val="006E182E"/>
    <w:rsid w:val="006E1ED7"/>
    <w:rsid w:val="006E1FD9"/>
    <w:rsid w:val="006E225B"/>
    <w:rsid w:val="006E2454"/>
    <w:rsid w:val="006E2505"/>
    <w:rsid w:val="006E29B0"/>
    <w:rsid w:val="006E3B7E"/>
    <w:rsid w:val="006E3F63"/>
    <w:rsid w:val="006E44B0"/>
    <w:rsid w:val="006E4791"/>
    <w:rsid w:val="006E5115"/>
    <w:rsid w:val="006E5E64"/>
    <w:rsid w:val="006E5FAD"/>
    <w:rsid w:val="006E60E8"/>
    <w:rsid w:val="006E66A2"/>
    <w:rsid w:val="006E6E87"/>
    <w:rsid w:val="006F08C4"/>
    <w:rsid w:val="006F0E58"/>
    <w:rsid w:val="006F1576"/>
    <w:rsid w:val="006F1DCF"/>
    <w:rsid w:val="006F2181"/>
    <w:rsid w:val="006F2EEB"/>
    <w:rsid w:val="006F3844"/>
    <w:rsid w:val="006F3E91"/>
    <w:rsid w:val="006F41AE"/>
    <w:rsid w:val="006F4297"/>
    <w:rsid w:val="006F486D"/>
    <w:rsid w:val="006F4C3B"/>
    <w:rsid w:val="006F543E"/>
    <w:rsid w:val="007008FC"/>
    <w:rsid w:val="007012DE"/>
    <w:rsid w:val="00701642"/>
    <w:rsid w:val="00701A90"/>
    <w:rsid w:val="00702630"/>
    <w:rsid w:val="00703012"/>
    <w:rsid w:val="00704228"/>
    <w:rsid w:val="007049BE"/>
    <w:rsid w:val="00704CFC"/>
    <w:rsid w:val="0070509C"/>
    <w:rsid w:val="0070565D"/>
    <w:rsid w:val="007057A8"/>
    <w:rsid w:val="00705EA7"/>
    <w:rsid w:val="00706F33"/>
    <w:rsid w:val="00707202"/>
    <w:rsid w:val="007077CF"/>
    <w:rsid w:val="00707BF5"/>
    <w:rsid w:val="0071092F"/>
    <w:rsid w:val="00710DEC"/>
    <w:rsid w:val="00711F7C"/>
    <w:rsid w:val="00712126"/>
    <w:rsid w:val="00713506"/>
    <w:rsid w:val="00713D0C"/>
    <w:rsid w:val="00713D4D"/>
    <w:rsid w:val="00714515"/>
    <w:rsid w:val="00715034"/>
    <w:rsid w:val="00715708"/>
    <w:rsid w:val="007165DA"/>
    <w:rsid w:val="007166D8"/>
    <w:rsid w:val="0071674C"/>
    <w:rsid w:val="00716FD8"/>
    <w:rsid w:val="00720387"/>
    <w:rsid w:val="0072054D"/>
    <w:rsid w:val="0072098C"/>
    <w:rsid w:val="007215BC"/>
    <w:rsid w:val="00721C48"/>
    <w:rsid w:val="00722060"/>
    <w:rsid w:val="00722B2A"/>
    <w:rsid w:val="00722B31"/>
    <w:rsid w:val="00722C2C"/>
    <w:rsid w:val="00723A2B"/>
    <w:rsid w:val="00724875"/>
    <w:rsid w:val="00725007"/>
    <w:rsid w:val="00725694"/>
    <w:rsid w:val="0072593A"/>
    <w:rsid w:val="007278E4"/>
    <w:rsid w:val="00727F0D"/>
    <w:rsid w:val="00730296"/>
    <w:rsid w:val="0073030C"/>
    <w:rsid w:val="00730770"/>
    <w:rsid w:val="007309F2"/>
    <w:rsid w:val="00730F86"/>
    <w:rsid w:val="007310E4"/>
    <w:rsid w:val="00731413"/>
    <w:rsid w:val="00731C73"/>
    <w:rsid w:val="00731C83"/>
    <w:rsid w:val="00732C6A"/>
    <w:rsid w:val="00733AF7"/>
    <w:rsid w:val="007342BA"/>
    <w:rsid w:val="00735073"/>
    <w:rsid w:val="00735511"/>
    <w:rsid w:val="00735FD5"/>
    <w:rsid w:val="0073612A"/>
    <w:rsid w:val="00736156"/>
    <w:rsid w:val="007361E3"/>
    <w:rsid w:val="00737342"/>
    <w:rsid w:val="00737B6E"/>
    <w:rsid w:val="00740855"/>
    <w:rsid w:val="00740BDC"/>
    <w:rsid w:val="00740D55"/>
    <w:rsid w:val="00741226"/>
    <w:rsid w:val="00741662"/>
    <w:rsid w:val="007420B9"/>
    <w:rsid w:val="0074269F"/>
    <w:rsid w:val="00742A8F"/>
    <w:rsid w:val="0074327A"/>
    <w:rsid w:val="00743F45"/>
    <w:rsid w:val="00744D70"/>
    <w:rsid w:val="0074640E"/>
    <w:rsid w:val="00746E69"/>
    <w:rsid w:val="00747019"/>
    <w:rsid w:val="00747021"/>
    <w:rsid w:val="007500BA"/>
    <w:rsid w:val="007502DB"/>
    <w:rsid w:val="00750A83"/>
    <w:rsid w:val="00750DF4"/>
    <w:rsid w:val="0075105C"/>
    <w:rsid w:val="0075197F"/>
    <w:rsid w:val="00752222"/>
    <w:rsid w:val="0075322C"/>
    <w:rsid w:val="007534C1"/>
    <w:rsid w:val="0075419F"/>
    <w:rsid w:val="007556CF"/>
    <w:rsid w:val="00755753"/>
    <w:rsid w:val="007558D2"/>
    <w:rsid w:val="00755CF1"/>
    <w:rsid w:val="00756932"/>
    <w:rsid w:val="007570FF"/>
    <w:rsid w:val="00757465"/>
    <w:rsid w:val="00757E89"/>
    <w:rsid w:val="00760465"/>
    <w:rsid w:val="00760EC9"/>
    <w:rsid w:val="0076128C"/>
    <w:rsid w:val="00762363"/>
    <w:rsid w:val="00762872"/>
    <w:rsid w:val="00763199"/>
    <w:rsid w:val="00763E3B"/>
    <w:rsid w:val="00763F64"/>
    <w:rsid w:val="00765DB4"/>
    <w:rsid w:val="0076683A"/>
    <w:rsid w:val="00766FAC"/>
    <w:rsid w:val="0076714F"/>
    <w:rsid w:val="00770416"/>
    <w:rsid w:val="00770582"/>
    <w:rsid w:val="00771738"/>
    <w:rsid w:val="00772AA7"/>
    <w:rsid w:val="00772D97"/>
    <w:rsid w:val="007735D6"/>
    <w:rsid w:val="007748DD"/>
    <w:rsid w:val="00775433"/>
    <w:rsid w:val="00775480"/>
    <w:rsid w:val="00775989"/>
    <w:rsid w:val="00775A48"/>
    <w:rsid w:val="007761C2"/>
    <w:rsid w:val="00777295"/>
    <w:rsid w:val="00777462"/>
    <w:rsid w:val="0078008D"/>
    <w:rsid w:val="00780674"/>
    <w:rsid w:val="00780777"/>
    <w:rsid w:val="00780A8F"/>
    <w:rsid w:val="00781168"/>
    <w:rsid w:val="00781FDF"/>
    <w:rsid w:val="007823BA"/>
    <w:rsid w:val="0078292B"/>
    <w:rsid w:val="00783F76"/>
    <w:rsid w:val="007855C6"/>
    <w:rsid w:val="00785751"/>
    <w:rsid w:val="0078628B"/>
    <w:rsid w:val="0078653E"/>
    <w:rsid w:val="00787A49"/>
    <w:rsid w:val="00787D00"/>
    <w:rsid w:val="00787DFB"/>
    <w:rsid w:val="00791BC3"/>
    <w:rsid w:val="00791E7F"/>
    <w:rsid w:val="007922CE"/>
    <w:rsid w:val="00792955"/>
    <w:rsid w:val="00792F59"/>
    <w:rsid w:val="00793574"/>
    <w:rsid w:val="00793660"/>
    <w:rsid w:val="00793BB4"/>
    <w:rsid w:val="007952A6"/>
    <w:rsid w:val="0079563A"/>
    <w:rsid w:val="00795665"/>
    <w:rsid w:val="00796A36"/>
    <w:rsid w:val="00796CA9"/>
    <w:rsid w:val="0079711D"/>
    <w:rsid w:val="00797270"/>
    <w:rsid w:val="007A0C53"/>
    <w:rsid w:val="007A0E8D"/>
    <w:rsid w:val="007A125F"/>
    <w:rsid w:val="007A160A"/>
    <w:rsid w:val="007A1BEE"/>
    <w:rsid w:val="007A3242"/>
    <w:rsid w:val="007A32B2"/>
    <w:rsid w:val="007A3E84"/>
    <w:rsid w:val="007A4AF8"/>
    <w:rsid w:val="007A4E20"/>
    <w:rsid w:val="007A5A34"/>
    <w:rsid w:val="007A5B0C"/>
    <w:rsid w:val="007A612A"/>
    <w:rsid w:val="007A6409"/>
    <w:rsid w:val="007A6899"/>
    <w:rsid w:val="007A7849"/>
    <w:rsid w:val="007A7912"/>
    <w:rsid w:val="007B098E"/>
    <w:rsid w:val="007B0CA2"/>
    <w:rsid w:val="007B0E01"/>
    <w:rsid w:val="007B0F68"/>
    <w:rsid w:val="007B1C95"/>
    <w:rsid w:val="007B2581"/>
    <w:rsid w:val="007B270E"/>
    <w:rsid w:val="007B286C"/>
    <w:rsid w:val="007B2B13"/>
    <w:rsid w:val="007B30A7"/>
    <w:rsid w:val="007B34CF"/>
    <w:rsid w:val="007B428B"/>
    <w:rsid w:val="007B4FB4"/>
    <w:rsid w:val="007B51F3"/>
    <w:rsid w:val="007B52F6"/>
    <w:rsid w:val="007B56E7"/>
    <w:rsid w:val="007B5CF5"/>
    <w:rsid w:val="007B628D"/>
    <w:rsid w:val="007C0E51"/>
    <w:rsid w:val="007C1327"/>
    <w:rsid w:val="007C2B29"/>
    <w:rsid w:val="007C2EB0"/>
    <w:rsid w:val="007C425E"/>
    <w:rsid w:val="007C47C8"/>
    <w:rsid w:val="007C4A73"/>
    <w:rsid w:val="007C4C81"/>
    <w:rsid w:val="007C502C"/>
    <w:rsid w:val="007C51A5"/>
    <w:rsid w:val="007C5510"/>
    <w:rsid w:val="007C5F3A"/>
    <w:rsid w:val="007C6062"/>
    <w:rsid w:val="007C7B6E"/>
    <w:rsid w:val="007D1CA8"/>
    <w:rsid w:val="007D31B5"/>
    <w:rsid w:val="007D3348"/>
    <w:rsid w:val="007D48C6"/>
    <w:rsid w:val="007D4A15"/>
    <w:rsid w:val="007D4E5F"/>
    <w:rsid w:val="007D5082"/>
    <w:rsid w:val="007D54A8"/>
    <w:rsid w:val="007D5D18"/>
    <w:rsid w:val="007D5D19"/>
    <w:rsid w:val="007D6DD9"/>
    <w:rsid w:val="007D7432"/>
    <w:rsid w:val="007D7C18"/>
    <w:rsid w:val="007D7C3D"/>
    <w:rsid w:val="007E01F2"/>
    <w:rsid w:val="007E02F3"/>
    <w:rsid w:val="007E0FDC"/>
    <w:rsid w:val="007E18F2"/>
    <w:rsid w:val="007E1A1B"/>
    <w:rsid w:val="007E298C"/>
    <w:rsid w:val="007E2EE4"/>
    <w:rsid w:val="007E6359"/>
    <w:rsid w:val="007E7286"/>
    <w:rsid w:val="007E7A50"/>
    <w:rsid w:val="007F04A5"/>
    <w:rsid w:val="007F0AF3"/>
    <w:rsid w:val="007F106A"/>
    <w:rsid w:val="007F152A"/>
    <w:rsid w:val="007F2137"/>
    <w:rsid w:val="007F2800"/>
    <w:rsid w:val="007F2931"/>
    <w:rsid w:val="007F2B53"/>
    <w:rsid w:val="007F38FF"/>
    <w:rsid w:val="007F3A2D"/>
    <w:rsid w:val="007F3E2C"/>
    <w:rsid w:val="007F493C"/>
    <w:rsid w:val="007F4F08"/>
    <w:rsid w:val="007F6623"/>
    <w:rsid w:val="007F6D66"/>
    <w:rsid w:val="007F6E21"/>
    <w:rsid w:val="007F7026"/>
    <w:rsid w:val="007F75CC"/>
    <w:rsid w:val="007F7D21"/>
    <w:rsid w:val="00800C21"/>
    <w:rsid w:val="00801388"/>
    <w:rsid w:val="00802803"/>
    <w:rsid w:val="00802910"/>
    <w:rsid w:val="008041AF"/>
    <w:rsid w:val="008058F1"/>
    <w:rsid w:val="00806487"/>
    <w:rsid w:val="0080699E"/>
    <w:rsid w:val="00807B3A"/>
    <w:rsid w:val="00807D2A"/>
    <w:rsid w:val="0081075E"/>
    <w:rsid w:val="008107ED"/>
    <w:rsid w:val="008117AE"/>
    <w:rsid w:val="0081361E"/>
    <w:rsid w:val="00813A38"/>
    <w:rsid w:val="00813EBC"/>
    <w:rsid w:val="008148D0"/>
    <w:rsid w:val="00814DA6"/>
    <w:rsid w:val="008151B0"/>
    <w:rsid w:val="008158FD"/>
    <w:rsid w:val="00815B8C"/>
    <w:rsid w:val="00816A33"/>
    <w:rsid w:val="00816B57"/>
    <w:rsid w:val="0081767E"/>
    <w:rsid w:val="00817F63"/>
    <w:rsid w:val="008201BF"/>
    <w:rsid w:val="008204FD"/>
    <w:rsid w:val="008208DF"/>
    <w:rsid w:val="00820B23"/>
    <w:rsid w:val="00821367"/>
    <w:rsid w:val="00823FBA"/>
    <w:rsid w:val="008244EC"/>
    <w:rsid w:val="00825C49"/>
    <w:rsid w:val="00826EEA"/>
    <w:rsid w:val="0082737B"/>
    <w:rsid w:val="008277B1"/>
    <w:rsid w:val="00830DE5"/>
    <w:rsid w:val="00830EE5"/>
    <w:rsid w:val="008312C9"/>
    <w:rsid w:val="00831633"/>
    <w:rsid w:val="00831877"/>
    <w:rsid w:val="008318B9"/>
    <w:rsid w:val="00832282"/>
    <w:rsid w:val="00832784"/>
    <w:rsid w:val="00832CC6"/>
    <w:rsid w:val="00833380"/>
    <w:rsid w:val="00833C15"/>
    <w:rsid w:val="00833EF8"/>
    <w:rsid w:val="00834743"/>
    <w:rsid w:val="00834DA0"/>
    <w:rsid w:val="00834FCC"/>
    <w:rsid w:val="00835BA2"/>
    <w:rsid w:val="00836178"/>
    <w:rsid w:val="00836D37"/>
    <w:rsid w:val="00836D43"/>
    <w:rsid w:val="008374D3"/>
    <w:rsid w:val="0083752C"/>
    <w:rsid w:val="008404AF"/>
    <w:rsid w:val="0084075E"/>
    <w:rsid w:val="00840B9A"/>
    <w:rsid w:val="00840E55"/>
    <w:rsid w:val="00840FAE"/>
    <w:rsid w:val="0084115F"/>
    <w:rsid w:val="00841874"/>
    <w:rsid w:val="0084187E"/>
    <w:rsid w:val="00842137"/>
    <w:rsid w:val="008433DF"/>
    <w:rsid w:val="008439DB"/>
    <w:rsid w:val="008439F2"/>
    <w:rsid w:val="00843C9A"/>
    <w:rsid w:val="008449F0"/>
    <w:rsid w:val="0084677D"/>
    <w:rsid w:val="00846F63"/>
    <w:rsid w:val="0085085D"/>
    <w:rsid w:val="0085090F"/>
    <w:rsid w:val="00850E6A"/>
    <w:rsid w:val="00851167"/>
    <w:rsid w:val="00851EE2"/>
    <w:rsid w:val="008524AD"/>
    <w:rsid w:val="00852CAD"/>
    <w:rsid w:val="00853DFB"/>
    <w:rsid w:val="0085433E"/>
    <w:rsid w:val="00855487"/>
    <w:rsid w:val="0085557C"/>
    <w:rsid w:val="00855DAA"/>
    <w:rsid w:val="0085642D"/>
    <w:rsid w:val="00857108"/>
    <w:rsid w:val="00857934"/>
    <w:rsid w:val="008610E2"/>
    <w:rsid w:val="00861E84"/>
    <w:rsid w:val="00861FD9"/>
    <w:rsid w:val="00862844"/>
    <w:rsid w:val="0086488B"/>
    <w:rsid w:val="00864B3E"/>
    <w:rsid w:val="00865359"/>
    <w:rsid w:val="008659E2"/>
    <w:rsid w:val="00865BA7"/>
    <w:rsid w:val="00865FF7"/>
    <w:rsid w:val="00866231"/>
    <w:rsid w:val="008700A1"/>
    <w:rsid w:val="00870A96"/>
    <w:rsid w:val="00870CD1"/>
    <w:rsid w:val="00871413"/>
    <w:rsid w:val="00871CB5"/>
    <w:rsid w:val="00872866"/>
    <w:rsid w:val="008734A9"/>
    <w:rsid w:val="00873676"/>
    <w:rsid w:val="00876ADB"/>
    <w:rsid w:val="00876CA2"/>
    <w:rsid w:val="00876E71"/>
    <w:rsid w:val="00877449"/>
    <w:rsid w:val="00877E7B"/>
    <w:rsid w:val="00877EB5"/>
    <w:rsid w:val="008809C6"/>
    <w:rsid w:val="008811ED"/>
    <w:rsid w:val="0088153E"/>
    <w:rsid w:val="00882A56"/>
    <w:rsid w:val="00882B44"/>
    <w:rsid w:val="00882B52"/>
    <w:rsid w:val="008834B9"/>
    <w:rsid w:val="0088383B"/>
    <w:rsid w:val="0088461B"/>
    <w:rsid w:val="00885453"/>
    <w:rsid w:val="008859B8"/>
    <w:rsid w:val="008860C5"/>
    <w:rsid w:val="00886446"/>
    <w:rsid w:val="008905F4"/>
    <w:rsid w:val="008926E1"/>
    <w:rsid w:val="00892EDE"/>
    <w:rsid w:val="008948BF"/>
    <w:rsid w:val="00895381"/>
    <w:rsid w:val="0089633B"/>
    <w:rsid w:val="00897898"/>
    <w:rsid w:val="008A1632"/>
    <w:rsid w:val="008A1A7A"/>
    <w:rsid w:val="008A22B8"/>
    <w:rsid w:val="008A26C1"/>
    <w:rsid w:val="008A31EC"/>
    <w:rsid w:val="008A362E"/>
    <w:rsid w:val="008A397D"/>
    <w:rsid w:val="008A3AC5"/>
    <w:rsid w:val="008A54C1"/>
    <w:rsid w:val="008A5F02"/>
    <w:rsid w:val="008A6367"/>
    <w:rsid w:val="008A7CA5"/>
    <w:rsid w:val="008B1EEC"/>
    <w:rsid w:val="008B1FD1"/>
    <w:rsid w:val="008B250C"/>
    <w:rsid w:val="008B278C"/>
    <w:rsid w:val="008B2821"/>
    <w:rsid w:val="008B2D25"/>
    <w:rsid w:val="008B3CAD"/>
    <w:rsid w:val="008B3D1B"/>
    <w:rsid w:val="008B40F2"/>
    <w:rsid w:val="008B4864"/>
    <w:rsid w:val="008B697C"/>
    <w:rsid w:val="008B6E2E"/>
    <w:rsid w:val="008B7EFD"/>
    <w:rsid w:val="008C09EB"/>
    <w:rsid w:val="008C223F"/>
    <w:rsid w:val="008C2954"/>
    <w:rsid w:val="008C461E"/>
    <w:rsid w:val="008C499D"/>
    <w:rsid w:val="008C4F30"/>
    <w:rsid w:val="008C6570"/>
    <w:rsid w:val="008C6815"/>
    <w:rsid w:val="008C69E9"/>
    <w:rsid w:val="008C6AA0"/>
    <w:rsid w:val="008D070C"/>
    <w:rsid w:val="008D0D08"/>
    <w:rsid w:val="008D12FE"/>
    <w:rsid w:val="008D19F1"/>
    <w:rsid w:val="008D2585"/>
    <w:rsid w:val="008D2907"/>
    <w:rsid w:val="008D2C8F"/>
    <w:rsid w:val="008D532E"/>
    <w:rsid w:val="008D5693"/>
    <w:rsid w:val="008D5F64"/>
    <w:rsid w:val="008D678F"/>
    <w:rsid w:val="008D6D5A"/>
    <w:rsid w:val="008D715F"/>
    <w:rsid w:val="008D7653"/>
    <w:rsid w:val="008D7DC8"/>
    <w:rsid w:val="008E15FF"/>
    <w:rsid w:val="008E16E1"/>
    <w:rsid w:val="008E19BB"/>
    <w:rsid w:val="008E4C9A"/>
    <w:rsid w:val="008E5B10"/>
    <w:rsid w:val="008E5D9D"/>
    <w:rsid w:val="008E76DD"/>
    <w:rsid w:val="008E7F24"/>
    <w:rsid w:val="008F011C"/>
    <w:rsid w:val="008F0452"/>
    <w:rsid w:val="008F0AF0"/>
    <w:rsid w:val="008F0C8A"/>
    <w:rsid w:val="008F0D7F"/>
    <w:rsid w:val="008F0F3A"/>
    <w:rsid w:val="008F1CB6"/>
    <w:rsid w:val="008F2216"/>
    <w:rsid w:val="008F34CD"/>
    <w:rsid w:val="008F370D"/>
    <w:rsid w:val="008F3C2F"/>
    <w:rsid w:val="008F3DBD"/>
    <w:rsid w:val="008F4456"/>
    <w:rsid w:val="008F4E93"/>
    <w:rsid w:val="008F771B"/>
    <w:rsid w:val="0090032D"/>
    <w:rsid w:val="009012BB"/>
    <w:rsid w:val="00901ADB"/>
    <w:rsid w:val="00901D11"/>
    <w:rsid w:val="00905CA4"/>
    <w:rsid w:val="00905EE8"/>
    <w:rsid w:val="00906714"/>
    <w:rsid w:val="00906A43"/>
    <w:rsid w:val="009076C8"/>
    <w:rsid w:val="00907ABB"/>
    <w:rsid w:val="00910165"/>
    <w:rsid w:val="00910413"/>
    <w:rsid w:val="0091042E"/>
    <w:rsid w:val="009104D4"/>
    <w:rsid w:val="00910CF0"/>
    <w:rsid w:val="0091125C"/>
    <w:rsid w:val="0091137E"/>
    <w:rsid w:val="0091159B"/>
    <w:rsid w:val="009127FD"/>
    <w:rsid w:val="009128A2"/>
    <w:rsid w:val="00913DC4"/>
    <w:rsid w:val="009141D2"/>
    <w:rsid w:val="00914BEC"/>
    <w:rsid w:val="00914F22"/>
    <w:rsid w:val="00914F84"/>
    <w:rsid w:val="00916416"/>
    <w:rsid w:val="009165A2"/>
    <w:rsid w:val="0091774F"/>
    <w:rsid w:val="00917782"/>
    <w:rsid w:val="009205EC"/>
    <w:rsid w:val="0092077C"/>
    <w:rsid w:val="00921128"/>
    <w:rsid w:val="009223C7"/>
    <w:rsid w:val="00922564"/>
    <w:rsid w:val="0092294B"/>
    <w:rsid w:val="00922CB0"/>
    <w:rsid w:val="00923098"/>
    <w:rsid w:val="0092351C"/>
    <w:rsid w:val="009235EE"/>
    <w:rsid w:val="00923754"/>
    <w:rsid w:val="00923989"/>
    <w:rsid w:val="00923AB2"/>
    <w:rsid w:val="00923D5E"/>
    <w:rsid w:val="00924FB7"/>
    <w:rsid w:val="00925DA8"/>
    <w:rsid w:val="009265BB"/>
    <w:rsid w:val="00926650"/>
    <w:rsid w:val="0092683B"/>
    <w:rsid w:val="00926A09"/>
    <w:rsid w:val="009277BD"/>
    <w:rsid w:val="00927902"/>
    <w:rsid w:val="00927A97"/>
    <w:rsid w:val="00930C80"/>
    <w:rsid w:val="00931A03"/>
    <w:rsid w:val="009322E5"/>
    <w:rsid w:val="00934972"/>
    <w:rsid w:val="00934A68"/>
    <w:rsid w:val="00934D23"/>
    <w:rsid w:val="0093543B"/>
    <w:rsid w:val="009354D5"/>
    <w:rsid w:val="00935FD8"/>
    <w:rsid w:val="00936B85"/>
    <w:rsid w:val="00936FEF"/>
    <w:rsid w:val="00937F63"/>
    <w:rsid w:val="009402EE"/>
    <w:rsid w:val="00940C0F"/>
    <w:rsid w:val="00941466"/>
    <w:rsid w:val="0094228A"/>
    <w:rsid w:val="00942503"/>
    <w:rsid w:val="009427B7"/>
    <w:rsid w:val="00943490"/>
    <w:rsid w:val="00943764"/>
    <w:rsid w:val="0094381D"/>
    <w:rsid w:val="009442F8"/>
    <w:rsid w:val="0094452F"/>
    <w:rsid w:val="0094507E"/>
    <w:rsid w:val="009459BC"/>
    <w:rsid w:val="00945AD3"/>
    <w:rsid w:val="00946294"/>
    <w:rsid w:val="0094696E"/>
    <w:rsid w:val="009471C1"/>
    <w:rsid w:val="00947719"/>
    <w:rsid w:val="0094783E"/>
    <w:rsid w:val="00950332"/>
    <w:rsid w:val="009508D7"/>
    <w:rsid w:val="00950B0B"/>
    <w:rsid w:val="00950B28"/>
    <w:rsid w:val="0095185F"/>
    <w:rsid w:val="0095265C"/>
    <w:rsid w:val="00953ADE"/>
    <w:rsid w:val="00954716"/>
    <w:rsid w:val="00955927"/>
    <w:rsid w:val="00955E18"/>
    <w:rsid w:val="00956C18"/>
    <w:rsid w:val="00957595"/>
    <w:rsid w:val="009604CD"/>
    <w:rsid w:val="00960ECF"/>
    <w:rsid w:val="00961E21"/>
    <w:rsid w:val="00961E52"/>
    <w:rsid w:val="00962115"/>
    <w:rsid w:val="009626E3"/>
    <w:rsid w:val="009633AB"/>
    <w:rsid w:val="0096534D"/>
    <w:rsid w:val="0096541F"/>
    <w:rsid w:val="0096575D"/>
    <w:rsid w:val="00966200"/>
    <w:rsid w:val="00967278"/>
    <w:rsid w:val="00967B43"/>
    <w:rsid w:val="00967CBA"/>
    <w:rsid w:val="009709D5"/>
    <w:rsid w:val="009716CB"/>
    <w:rsid w:val="009717B1"/>
    <w:rsid w:val="00971ABE"/>
    <w:rsid w:val="009735D5"/>
    <w:rsid w:val="009739E1"/>
    <w:rsid w:val="00973AE3"/>
    <w:rsid w:val="00974508"/>
    <w:rsid w:val="009746A8"/>
    <w:rsid w:val="0097491C"/>
    <w:rsid w:val="009755C1"/>
    <w:rsid w:val="009759B6"/>
    <w:rsid w:val="00975EB9"/>
    <w:rsid w:val="00975EF2"/>
    <w:rsid w:val="00975FA8"/>
    <w:rsid w:val="009763A7"/>
    <w:rsid w:val="0097785B"/>
    <w:rsid w:val="00977FCC"/>
    <w:rsid w:val="00980016"/>
    <w:rsid w:val="00980079"/>
    <w:rsid w:val="00980543"/>
    <w:rsid w:val="009805B2"/>
    <w:rsid w:val="0098077C"/>
    <w:rsid w:val="0098078A"/>
    <w:rsid w:val="00982CBF"/>
    <w:rsid w:val="00982E42"/>
    <w:rsid w:val="00983C06"/>
    <w:rsid w:val="009841EB"/>
    <w:rsid w:val="009842BA"/>
    <w:rsid w:val="009846EA"/>
    <w:rsid w:val="00985707"/>
    <w:rsid w:val="009857AA"/>
    <w:rsid w:val="0098788C"/>
    <w:rsid w:val="009905A2"/>
    <w:rsid w:val="009905C3"/>
    <w:rsid w:val="00990BD8"/>
    <w:rsid w:val="009912AD"/>
    <w:rsid w:val="009930AE"/>
    <w:rsid w:val="00993250"/>
    <w:rsid w:val="00993490"/>
    <w:rsid w:val="0099363D"/>
    <w:rsid w:val="00993CEC"/>
    <w:rsid w:val="00994F17"/>
    <w:rsid w:val="00995407"/>
    <w:rsid w:val="00995610"/>
    <w:rsid w:val="009959E4"/>
    <w:rsid w:val="00995D19"/>
    <w:rsid w:val="00995E55"/>
    <w:rsid w:val="00996596"/>
    <w:rsid w:val="009976C0"/>
    <w:rsid w:val="009A0200"/>
    <w:rsid w:val="009A2190"/>
    <w:rsid w:val="009A3C28"/>
    <w:rsid w:val="009A425A"/>
    <w:rsid w:val="009A50F0"/>
    <w:rsid w:val="009A543B"/>
    <w:rsid w:val="009A675D"/>
    <w:rsid w:val="009A6A39"/>
    <w:rsid w:val="009A6C00"/>
    <w:rsid w:val="009A790F"/>
    <w:rsid w:val="009A7C52"/>
    <w:rsid w:val="009B07DD"/>
    <w:rsid w:val="009B0F70"/>
    <w:rsid w:val="009B14FB"/>
    <w:rsid w:val="009B187F"/>
    <w:rsid w:val="009B25D2"/>
    <w:rsid w:val="009B2A0B"/>
    <w:rsid w:val="009B38F7"/>
    <w:rsid w:val="009B472B"/>
    <w:rsid w:val="009B4E94"/>
    <w:rsid w:val="009B5A4C"/>
    <w:rsid w:val="009B5A57"/>
    <w:rsid w:val="009B7828"/>
    <w:rsid w:val="009B7939"/>
    <w:rsid w:val="009B7C33"/>
    <w:rsid w:val="009C0370"/>
    <w:rsid w:val="009C0C99"/>
    <w:rsid w:val="009C17D0"/>
    <w:rsid w:val="009C1BAC"/>
    <w:rsid w:val="009C2F01"/>
    <w:rsid w:val="009C3601"/>
    <w:rsid w:val="009C421E"/>
    <w:rsid w:val="009C4338"/>
    <w:rsid w:val="009C4C79"/>
    <w:rsid w:val="009C5A1D"/>
    <w:rsid w:val="009C5A3D"/>
    <w:rsid w:val="009C6BFA"/>
    <w:rsid w:val="009C764F"/>
    <w:rsid w:val="009D123B"/>
    <w:rsid w:val="009D2B18"/>
    <w:rsid w:val="009D2CB6"/>
    <w:rsid w:val="009D2DCF"/>
    <w:rsid w:val="009D3A49"/>
    <w:rsid w:val="009D3BCA"/>
    <w:rsid w:val="009D3D7B"/>
    <w:rsid w:val="009D5A70"/>
    <w:rsid w:val="009D6134"/>
    <w:rsid w:val="009D657C"/>
    <w:rsid w:val="009D699E"/>
    <w:rsid w:val="009E0126"/>
    <w:rsid w:val="009E0E2A"/>
    <w:rsid w:val="009E0EF1"/>
    <w:rsid w:val="009E2888"/>
    <w:rsid w:val="009E2DF5"/>
    <w:rsid w:val="009E3E9F"/>
    <w:rsid w:val="009E46A4"/>
    <w:rsid w:val="009E46DF"/>
    <w:rsid w:val="009E4B8F"/>
    <w:rsid w:val="009E59E4"/>
    <w:rsid w:val="009E6852"/>
    <w:rsid w:val="009E6F5D"/>
    <w:rsid w:val="009E78EB"/>
    <w:rsid w:val="009F140B"/>
    <w:rsid w:val="009F15CF"/>
    <w:rsid w:val="009F2004"/>
    <w:rsid w:val="009F24FE"/>
    <w:rsid w:val="009F2A1C"/>
    <w:rsid w:val="009F2E1C"/>
    <w:rsid w:val="009F31B6"/>
    <w:rsid w:val="009F3F7A"/>
    <w:rsid w:val="009F4383"/>
    <w:rsid w:val="009F524A"/>
    <w:rsid w:val="009F5C8E"/>
    <w:rsid w:val="009F5D3C"/>
    <w:rsid w:val="009F7055"/>
    <w:rsid w:val="009F7136"/>
    <w:rsid w:val="009F7A72"/>
    <w:rsid w:val="00A0014C"/>
    <w:rsid w:val="00A001CF"/>
    <w:rsid w:val="00A007D5"/>
    <w:rsid w:val="00A00B67"/>
    <w:rsid w:val="00A00C51"/>
    <w:rsid w:val="00A011A2"/>
    <w:rsid w:val="00A02D2C"/>
    <w:rsid w:val="00A03136"/>
    <w:rsid w:val="00A03732"/>
    <w:rsid w:val="00A055F2"/>
    <w:rsid w:val="00A05A96"/>
    <w:rsid w:val="00A05F22"/>
    <w:rsid w:val="00A0606C"/>
    <w:rsid w:val="00A070B7"/>
    <w:rsid w:val="00A073D2"/>
    <w:rsid w:val="00A10788"/>
    <w:rsid w:val="00A1080E"/>
    <w:rsid w:val="00A10FA0"/>
    <w:rsid w:val="00A13300"/>
    <w:rsid w:val="00A14066"/>
    <w:rsid w:val="00A14744"/>
    <w:rsid w:val="00A16D66"/>
    <w:rsid w:val="00A17BBD"/>
    <w:rsid w:val="00A17D13"/>
    <w:rsid w:val="00A2125D"/>
    <w:rsid w:val="00A24108"/>
    <w:rsid w:val="00A246A9"/>
    <w:rsid w:val="00A24D2B"/>
    <w:rsid w:val="00A25A0F"/>
    <w:rsid w:val="00A25DE4"/>
    <w:rsid w:val="00A268AA"/>
    <w:rsid w:val="00A26D9B"/>
    <w:rsid w:val="00A26DC1"/>
    <w:rsid w:val="00A2711F"/>
    <w:rsid w:val="00A27C3D"/>
    <w:rsid w:val="00A305DD"/>
    <w:rsid w:val="00A3080C"/>
    <w:rsid w:val="00A3084F"/>
    <w:rsid w:val="00A30DBC"/>
    <w:rsid w:val="00A30E47"/>
    <w:rsid w:val="00A31056"/>
    <w:rsid w:val="00A31307"/>
    <w:rsid w:val="00A3370B"/>
    <w:rsid w:val="00A34A00"/>
    <w:rsid w:val="00A34F51"/>
    <w:rsid w:val="00A35F1A"/>
    <w:rsid w:val="00A36F82"/>
    <w:rsid w:val="00A3753D"/>
    <w:rsid w:val="00A4040F"/>
    <w:rsid w:val="00A40FD7"/>
    <w:rsid w:val="00A414F0"/>
    <w:rsid w:val="00A4196C"/>
    <w:rsid w:val="00A423CB"/>
    <w:rsid w:val="00A42B68"/>
    <w:rsid w:val="00A4385F"/>
    <w:rsid w:val="00A43BA5"/>
    <w:rsid w:val="00A44D6B"/>
    <w:rsid w:val="00A468EC"/>
    <w:rsid w:val="00A46B98"/>
    <w:rsid w:val="00A4725A"/>
    <w:rsid w:val="00A47CE7"/>
    <w:rsid w:val="00A50054"/>
    <w:rsid w:val="00A5289B"/>
    <w:rsid w:val="00A538BC"/>
    <w:rsid w:val="00A538EF"/>
    <w:rsid w:val="00A54A39"/>
    <w:rsid w:val="00A5580C"/>
    <w:rsid w:val="00A56123"/>
    <w:rsid w:val="00A5623B"/>
    <w:rsid w:val="00A5633E"/>
    <w:rsid w:val="00A56A29"/>
    <w:rsid w:val="00A56A3D"/>
    <w:rsid w:val="00A577E8"/>
    <w:rsid w:val="00A57A2A"/>
    <w:rsid w:val="00A57BA7"/>
    <w:rsid w:val="00A600A5"/>
    <w:rsid w:val="00A60A1C"/>
    <w:rsid w:val="00A6126A"/>
    <w:rsid w:val="00A61CCF"/>
    <w:rsid w:val="00A6200B"/>
    <w:rsid w:val="00A62D90"/>
    <w:rsid w:val="00A6322E"/>
    <w:rsid w:val="00A63292"/>
    <w:rsid w:val="00A63831"/>
    <w:rsid w:val="00A63A88"/>
    <w:rsid w:val="00A64167"/>
    <w:rsid w:val="00A646A0"/>
    <w:rsid w:val="00A64761"/>
    <w:rsid w:val="00A66838"/>
    <w:rsid w:val="00A66853"/>
    <w:rsid w:val="00A66F00"/>
    <w:rsid w:val="00A6740F"/>
    <w:rsid w:val="00A7019B"/>
    <w:rsid w:val="00A70AF0"/>
    <w:rsid w:val="00A71B88"/>
    <w:rsid w:val="00A7217F"/>
    <w:rsid w:val="00A72185"/>
    <w:rsid w:val="00A723FF"/>
    <w:rsid w:val="00A7249A"/>
    <w:rsid w:val="00A729A7"/>
    <w:rsid w:val="00A737FA"/>
    <w:rsid w:val="00A74E44"/>
    <w:rsid w:val="00A77179"/>
    <w:rsid w:val="00A77446"/>
    <w:rsid w:val="00A77D4B"/>
    <w:rsid w:val="00A8132B"/>
    <w:rsid w:val="00A822F0"/>
    <w:rsid w:val="00A82332"/>
    <w:rsid w:val="00A82433"/>
    <w:rsid w:val="00A82DEE"/>
    <w:rsid w:val="00A83FA9"/>
    <w:rsid w:val="00A85A3C"/>
    <w:rsid w:val="00A86005"/>
    <w:rsid w:val="00A861D6"/>
    <w:rsid w:val="00A86784"/>
    <w:rsid w:val="00A87E56"/>
    <w:rsid w:val="00A90569"/>
    <w:rsid w:val="00A90704"/>
    <w:rsid w:val="00A923A1"/>
    <w:rsid w:val="00A93984"/>
    <w:rsid w:val="00A93FAB"/>
    <w:rsid w:val="00A946B1"/>
    <w:rsid w:val="00A95925"/>
    <w:rsid w:val="00A95AE3"/>
    <w:rsid w:val="00A9627E"/>
    <w:rsid w:val="00A971CC"/>
    <w:rsid w:val="00A97769"/>
    <w:rsid w:val="00AA181A"/>
    <w:rsid w:val="00AA203E"/>
    <w:rsid w:val="00AA2A13"/>
    <w:rsid w:val="00AA35C8"/>
    <w:rsid w:val="00AA5F73"/>
    <w:rsid w:val="00AA62F6"/>
    <w:rsid w:val="00AA67FD"/>
    <w:rsid w:val="00AA78B9"/>
    <w:rsid w:val="00AA7E15"/>
    <w:rsid w:val="00AA7FD0"/>
    <w:rsid w:val="00AB13B4"/>
    <w:rsid w:val="00AB1C8A"/>
    <w:rsid w:val="00AB20EF"/>
    <w:rsid w:val="00AB2F8F"/>
    <w:rsid w:val="00AB310F"/>
    <w:rsid w:val="00AB456E"/>
    <w:rsid w:val="00AB48D9"/>
    <w:rsid w:val="00AB548B"/>
    <w:rsid w:val="00AB624F"/>
    <w:rsid w:val="00AB6791"/>
    <w:rsid w:val="00AC025B"/>
    <w:rsid w:val="00AC1196"/>
    <w:rsid w:val="00AC1D53"/>
    <w:rsid w:val="00AC219F"/>
    <w:rsid w:val="00AC3AAF"/>
    <w:rsid w:val="00AC3B4A"/>
    <w:rsid w:val="00AC4DA3"/>
    <w:rsid w:val="00AC533A"/>
    <w:rsid w:val="00AC5659"/>
    <w:rsid w:val="00AC56B9"/>
    <w:rsid w:val="00AC7154"/>
    <w:rsid w:val="00AC7517"/>
    <w:rsid w:val="00AC7713"/>
    <w:rsid w:val="00AC79ED"/>
    <w:rsid w:val="00AC7E22"/>
    <w:rsid w:val="00AD03C4"/>
    <w:rsid w:val="00AD0E39"/>
    <w:rsid w:val="00AD13D8"/>
    <w:rsid w:val="00AD1DA9"/>
    <w:rsid w:val="00AD2660"/>
    <w:rsid w:val="00AD2AE5"/>
    <w:rsid w:val="00AD785F"/>
    <w:rsid w:val="00AE01DF"/>
    <w:rsid w:val="00AE0F0B"/>
    <w:rsid w:val="00AE11FF"/>
    <w:rsid w:val="00AE1628"/>
    <w:rsid w:val="00AE1B1B"/>
    <w:rsid w:val="00AE2874"/>
    <w:rsid w:val="00AE2D94"/>
    <w:rsid w:val="00AE3906"/>
    <w:rsid w:val="00AE48F0"/>
    <w:rsid w:val="00AE5B0E"/>
    <w:rsid w:val="00AE5B94"/>
    <w:rsid w:val="00AF19BD"/>
    <w:rsid w:val="00AF226F"/>
    <w:rsid w:val="00AF4849"/>
    <w:rsid w:val="00AF4888"/>
    <w:rsid w:val="00AF49B4"/>
    <w:rsid w:val="00AF513C"/>
    <w:rsid w:val="00AF723D"/>
    <w:rsid w:val="00B0029C"/>
    <w:rsid w:val="00B004DD"/>
    <w:rsid w:val="00B00CB7"/>
    <w:rsid w:val="00B0128D"/>
    <w:rsid w:val="00B014E6"/>
    <w:rsid w:val="00B01A40"/>
    <w:rsid w:val="00B03318"/>
    <w:rsid w:val="00B040F5"/>
    <w:rsid w:val="00B043A2"/>
    <w:rsid w:val="00B043C4"/>
    <w:rsid w:val="00B0511B"/>
    <w:rsid w:val="00B05842"/>
    <w:rsid w:val="00B05A8B"/>
    <w:rsid w:val="00B05E1E"/>
    <w:rsid w:val="00B06050"/>
    <w:rsid w:val="00B0612D"/>
    <w:rsid w:val="00B066B3"/>
    <w:rsid w:val="00B06D3F"/>
    <w:rsid w:val="00B06E44"/>
    <w:rsid w:val="00B0737B"/>
    <w:rsid w:val="00B10AC8"/>
    <w:rsid w:val="00B113FF"/>
    <w:rsid w:val="00B11452"/>
    <w:rsid w:val="00B1162A"/>
    <w:rsid w:val="00B1198F"/>
    <w:rsid w:val="00B12AD8"/>
    <w:rsid w:val="00B12DDA"/>
    <w:rsid w:val="00B136EA"/>
    <w:rsid w:val="00B13BC1"/>
    <w:rsid w:val="00B13D85"/>
    <w:rsid w:val="00B145B0"/>
    <w:rsid w:val="00B14C5D"/>
    <w:rsid w:val="00B14CAD"/>
    <w:rsid w:val="00B16EB1"/>
    <w:rsid w:val="00B1780D"/>
    <w:rsid w:val="00B17ED8"/>
    <w:rsid w:val="00B200FD"/>
    <w:rsid w:val="00B20181"/>
    <w:rsid w:val="00B209DF"/>
    <w:rsid w:val="00B20B95"/>
    <w:rsid w:val="00B20C7C"/>
    <w:rsid w:val="00B20DD4"/>
    <w:rsid w:val="00B21BCD"/>
    <w:rsid w:val="00B220C7"/>
    <w:rsid w:val="00B223A0"/>
    <w:rsid w:val="00B225C6"/>
    <w:rsid w:val="00B22ADE"/>
    <w:rsid w:val="00B2375D"/>
    <w:rsid w:val="00B237FF"/>
    <w:rsid w:val="00B2550F"/>
    <w:rsid w:val="00B25F6E"/>
    <w:rsid w:val="00B26678"/>
    <w:rsid w:val="00B26B5D"/>
    <w:rsid w:val="00B3044A"/>
    <w:rsid w:val="00B30F5F"/>
    <w:rsid w:val="00B314AA"/>
    <w:rsid w:val="00B31EF3"/>
    <w:rsid w:val="00B32048"/>
    <w:rsid w:val="00B32ABC"/>
    <w:rsid w:val="00B32E72"/>
    <w:rsid w:val="00B34154"/>
    <w:rsid w:val="00B3491E"/>
    <w:rsid w:val="00B34952"/>
    <w:rsid w:val="00B35021"/>
    <w:rsid w:val="00B35406"/>
    <w:rsid w:val="00B354F5"/>
    <w:rsid w:val="00B35789"/>
    <w:rsid w:val="00B35E63"/>
    <w:rsid w:val="00B36061"/>
    <w:rsid w:val="00B36B5E"/>
    <w:rsid w:val="00B37135"/>
    <w:rsid w:val="00B372E9"/>
    <w:rsid w:val="00B40183"/>
    <w:rsid w:val="00B41842"/>
    <w:rsid w:val="00B41E6B"/>
    <w:rsid w:val="00B41F84"/>
    <w:rsid w:val="00B447ED"/>
    <w:rsid w:val="00B45561"/>
    <w:rsid w:val="00B45672"/>
    <w:rsid w:val="00B45E1E"/>
    <w:rsid w:val="00B46A59"/>
    <w:rsid w:val="00B4750B"/>
    <w:rsid w:val="00B476F2"/>
    <w:rsid w:val="00B479E5"/>
    <w:rsid w:val="00B507FB"/>
    <w:rsid w:val="00B514F2"/>
    <w:rsid w:val="00B517FE"/>
    <w:rsid w:val="00B51B6A"/>
    <w:rsid w:val="00B52D5B"/>
    <w:rsid w:val="00B52E79"/>
    <w:rsid w:val="00B53898"/>
    <w:rsid w:val="00B53A21"/>
    <w:rsid w:val="00B540AC"/>
    <w:rsid w:val="00B54D9B"/>
    <w:rsid w:val="00B55570"/>
    <w:rsid w:val="00B5634C"/>
    <w:rsid w:val="00B56379"/>
    <w:rsid w:val="00B566DC"/>
    <w:rsid w:val="00B57329"/>
    <w:rsid w:val="00B579ED"/>
    <w:rsid w:val="00B609C8"/>
    <w:rsid w:val="00B60B3A"/>
    <w:rsid w:val="00B61033"/>
    <w:rsid w:val="00B61376"/>
    <w:rsid w:val="00B61900"/>
    <w:rsid w:val="00B61AE9"/>
    <w:rsid w:val="00B62266"/>
    <w:rsid w:val="00B62320"/>
    <w:rsid w:val="00B623AF"/>
    <w:rsid w:val="00B625D2"/>
    <w:rsid w:val="00B6312E"/>
    <w:rsid w:val="00B63B69"/>
    <w:rsid w:val="00B63D3E"/>
    <w:rsid w:val="00B650EC"/>
    <w:rsid w:val="00B663EC"/>
    <w:rsid w:val="00B66403"/>
    <w:rsid w:val="00B66479"/>
    <w:rsid w:val="00B66B71"/>
    <w:rsid w:val="00B66CB2"/>
    <w:rsid w:val="00B66CE0"/>
    <w:rsid w:val="00B67632"/>
    <w:rsid w:val="00B67AD2"/>
    <w:rsid w:val="00B67F44"/>
    <w:rsid w:val="00B70E31"/>
    <w:rsid w:val="00B714F8"/>
    <w:rsid w:val="00B71A70"/>
    <w:rsid w:val="00B72956"/>
    <w:rsid w:val="00B73674"/>
    <w:rsid w:val="00B73AEB"/>
    <w:rsid w:val="00B73C2D"/>
    <w:rsid w:val="00B7485E"/>
    <w:rsid w:val="00B755F5"/>
    <w:rsid w:val="00B75B75"/>
    <w:rsid w:val="00B8044A"/>
    <w:rsid w:val="00B81C88"/>
    <w:rsid w:val="00B8233C"/>
    <w:rsid w:val="00B82F25"/>
    <w:rsid w:val="00B83018"/>
    <w:rsid w:val="00B833E7"/>
    <w:rsid w:val="00B837B3"/>
    <w:rsid w:val="00B83DF3"/>
    <w:rsid w:val="00B84404"/>
    <w:rsid w:val="00B84F93"/>
    <w:rsid w:val="00B85D9F"/>
    <w:rsid w:val="00B87385"/>
    <w:rsid w:val="00B87394"/>
    <w:rsid w:val="00B909FD"/>
    <w:rsid w:val="00B90FC9"/>
    <w:rsid w:val="00B914A5"/>
    <w:rsid w:val="00B91E8D"/>
    <w:rsid w:val="00B91EDA"/>
    <w:rsid w:val="00B924D1"/>
    <w:rsid w:val="00B926A9"/>
    <w:rsid w:val="00B9334E"/>
    <w:rsid w:val="00B93D18"/>
    <w:rsid w:val="00B93FAC"/>
    <w:rsid w:val="00B940E6"/>
    <w:rsid w:val="00B941E3"/>
    <w:rsid w:val="00B94DAF"/>
    <w:rsid w:val="00B95266"/>
    <w:rsid w:val="00B961C4"/>
    <w:rsid w:val="00B96483"/>
    <w:rsid w:val="00B966C8"/>
    <w:rsid w:val="00B97202"/>
    <w:rsid w:val="00B9783A"/>
    <w:rsid w:val="00BA0ED9"/>
    <w:rsid w:val="00BA0F01"/>
    <w:rsid w:val="00BA3238"/>
    <w:rsid w:val="00BA3508"/>
    <w:rsid w:val="00BA3A02"/>
    <w:rsid w:val="00BA3C24"/>
    <w:rsid w:val="00BA3EB8"/>
    <w:rsid w:val="00BA3F73"/>
    <w:rsid w:val="00BA49EC"/>
    <w:rsid w:val="00BA57A2"/>
    <w:rsid w:val="00BA640E"/>
    <w:rsid w:val="00BB0147"/>
    <w:rsid w:val="00BB02BC"/>
    <w:rsid w:val="00BB09B0"/>
    <w:rsid w:val="00BB1002"/>
    <w:rsid w:val="00BB1083"/>
    <w:rsid w:val="00BB1950"/>
    <w:rsid w:val="00BB1B3E"/>
    <w:rsid w:val="00BB29BB"/>
    <w:rsid w:val="00BB2C6C"/>
    <w:rsid w:val="00BB3269"/>
    <w:rsid w:val="00BB3FC2"/>
    <w:rsid w:val="00BB4802"/>
    <w:rsid w:val="00BB5650"/>
    <w:rsid w:val="00BB5D29"/>
    <w:rsid w:val="00BB6340"/>
    <w:rsid w:val="00BB6525"/>
    <w:rsid w:val="00BB67E6"/>
    <w:rsid w:val="00BC2AEB"/>
    <w:rsid w:val="00BC42CC"/>
    <w:rsid w:val="00BC4A3A"/>
    <w:rsid w:val="00BC4D81"/>
    <w:rsid w:val="00BC57CA"/>
    <w:rsid w:val="00BC5EAA"/>
    <w:rsid w:val="00BC62DF"/>
    <w:rsid w:val="00BC6303"/>
    <w:rsid w:val="00BC63CB"/>
    <w:rsid w:val="00BC6710"/>
    <w:rsid w:val="00BC73ED"/>
    <w:rsid w:val="00BD029B"/>
    <w:rsid w:val="00BD1036"/>
    <w:rsid w:val="00BD14B3"/>
    <w:rsid w:val="00BD2B60"/>
    <w:rsid w:val="00BD3115"/>
    <w:rsid w:val="00BD326B"/>
    <w:rsid w:val="00BD3DE7"/>
    <w:rsid w:val="00BD3FBE"/>
    <w:rsid w:val="00BD42F4"/>
    <w:rsid w:val="00BD4604"/>
    <w:rsid w:val="00BD466F"/>
    <w:rsid w:val="00BD4848"/>
    <w:rsid w:val="00BD6827"/>
    <w:rsid w:val="00BD7C4A"/>
    <w:rsid w:val="00BE0949"/>
    <w:rsid w:val="00BE0CAD"/>
    <w:rsid w:val="00BE0FDF"/>
    <w:rsid w:val="00BE118D"/>
    <w:rsid w:val="00BE28FB"/>
    <w:rsid w:val="00BE2EF6"/>
    <w:rsid w:val="00BE502E"/>
    <w:rsid w:val="00BE52EF"/>
    <w:rsid w:val="00BE535F"/>
    <w:rsid w:val="00BE5663"/>
    <w:rsid w:val="00BE6096"/>
    <w:rsid w:val="00BE7362"/>
    <w:rsid w:val="00BF0150"/>
    <w:rsid w:val="00BF161D"/>
    <w:rsid w:val="00BF1E8A"/>
    <w:rsid w:val="00BF2631"/>
    <w:rsid w:val="00BF5BBB"/>
    <w:rsid w:val="00BF678B"/>
    <w:rsid w:val="00BF689B"/>
    <w:rsid w:val="00BF6B33"/>
    <w:rsid w:val="00BF7708"/>
    <w:rsid w:val="00BF7FD1"/>
    <w:rsid w:val="00C00378"/>
    <w:rsid w:val="00C00AC7"/>
    <w:rsid w:val="00C00B94"/>
    <w:rsid w:val="00C03B77"/>
    <w:rsid w:val="00C03D94"/>
    <w:rsid w:val="00C04467"/>
    <w:rsid w:val="00C04A8D"/>
    <w:rsid w:val="00C04DDA"/>
    <w:rsid w:val="00C04E73"/>
    <w:rsid w:val="00C050CA"/>
    <w:rsid w:val="00C0580A"/>
    <w:rsid w:val="00C05D3B"/>
    <w:rsid w:val="00C05E4A"/>
    <w:rsid w:val="00C061D8"/>
    <w:rsid w:val="00C06429"/>
    <w:rsid w:val="00C064F8"/>
    <w:rsid w:val="00C069DF"/>
    <w:rsid w:val="00C06DD4"/>
    <w:rsid w:val="00C07257"/>
    <w:rsid w:val="00C077CB"/>
    <w:rsid w:val="00C07DFC"/>
    <w:rsid w:val="00C114BA"/>
    <w:rsid w:val="00C119C6"/>
    <w:rsid w:val="00C11AF0"/>
    <w:rsid w:val="00C12943"/>
    <w:rsid w:val="00C132DF"/>
    <w:rsid w:val="00C1384B"/>
    <w:rsid w:val="00C14379"/>
    <w:rsid w:val="00C14BCA"/>
    <w:rsid w:val="00C15690"/>
    <w:rsid w:val="00C20EB7"/>
    <w:rsid w:val="00C21096"/>
    <w:rsid w:val="00C245B1"/>
    <w:rsid w:val="00C25223"/>
    <w:rsid w:val="00C261C1"/>
    <w:rsid w:val="00C27A65"/>
    <w:rsid w:val="00C301F0"/>
    <w:rsid w:val="00C301F9"/>
    <w:rsid w:val="00C3082C"/>
    <w:rsid w:val="00C30ED8"/>
    <w:rsid w:val="00C31850"/>
    <w:rsid w:val="00C31E9E"/>
    <w:rsid w:val="00C32B89"/>
    <w:rsid w:val="00C34BFF"/>
    <w:rsid w:val="00C35AB3"/>
    <w:rsid w:val="00C35C08"/>
    <w:rsid w:val="00C36393"/>
    <w:rsid w:val="00C365B3"/>
    <w:rsid w:val="00C36C0C"/>
    <w:rsid w:val="00C36D47"/>
    <w:rsid w:val="00C407C4"/>
    <w:rsid w:val="00C40D9B"/>
    <w:rsid w:val="00C42756"/>
    <w:rsid w:val="00C428F0"/>
    <w:rsid w:val="00C434BA"/>
    <w:rsid w:val="00C43738"/>
    <w:rsid w:val="00C43D99"/>
    <w:rsid w:val="00C4440B"/>
    <w:rsid w:val="00C44ABB"/>
    <w:rsid w:val="00C4530D"/>
    <w:rsid w:val="00C4547F"/>
    <w:rsid w:val="00C4613F"/>
    <w:rsid w:val="00C4635B"/>
    <w:rsid w:val="00C5006E"/>
    <w:rsid w:val="00C50977"/>
    <w:rsid w:val="00C51F0E"/>
    <w:rsid w:val="00C5343F"/>
    <w:rsid w:val="00C53892"/>
    <w:rsid w:val="00C56599"/>
    <w:rsid w:val="00C56BC9"/>
    <w:rsid w:val="00C575ED"/>
    <w:rsid w:val="00C577B9"/>
    <w:rsid w:val="00C578DA"/>
    <w:rsid w:val="00C60595"/>
    <w:rsid w:val="00C61CF2"/>
    <w:rsid w:val="00C61F23"/>
    <w:rsid w:val="00C62318"/>
    <w:rsid w:val="00C6239F"/>
    <w:rsid w:val="00C623D6"/>
    <w:rsid w:val="00C6383D"/>
    <w:rsid w:val="00C6402A"/>
    <w:rsid w:val="00C647E7"/>
    <w:rsid w:val="00C64D48"/>
    <w:rsid w:val="00C65F67"/>
    <w:rsid w:val="00C661AB"/>
    <w:rsid w:val="00C666AD"/>
    <w:rsid w:val="00C67B01"/>
    <w:rsid w:val="00C703CF"/>
    <w:rsid w:val="00C71FC8"/>
    <w:rsid w:val="00C72F45"/>
    <w:rsid w:val="00C74708"/>
    <w:rsid w:val="00C74FC5"/>
    <w:rsid w:val="00C75015"/>
    <w:rsid w:val="00C762B0"/>
    <w:rsid w:val="00C77220"/>
    <w:rsid w:val="00C775F2"/>
    <w:rsid w:val="00C779BC"/>
    <w:rsid w:val="00C77DAF"/>
    <w:rsid w:val="00C80C9C"/>
    <w:rsid w:val="00C80DD4"/>
    <w:rsid w:val="00C80DE4"/>
    <w:rsid w:val="00C8201E"/>
    <w:rsid w:val="00C82AD8"/>
    <w:rsid w:val="00C82F94"/>
    <w:rsid w:val="00C833BB"/>
    <w:rsid w:val="00C8366D"/>
    <w:rsid w:val="00C83E29"/>
    <w:rsid w:val="00C84A3C"/>
    <w:rsid w:val="00C8539F"/>
    <w:rsid w:val="00C86874"/>
    <w:rsid w:val="00C86CD4"/>
    <w:rsid w:val="00C87026"/>
    <w:rsid w:val="00C879CA"/>
    <w:rsid w:val="00C900F3"/>
    <w:rsid w:val="00C90BF4"/>
    <w:rsid w:val="00C91407"/>
    <w:rsid w:val="00C92845"/>
    <w:rsid w:val="00C9359A"/>
    <w:rsid w:val="00C93CE9"/>
    <w:rsid w:val="00C941CF"/>
    <w:rsid w:val="00C967FE"/>
    <w:rsid w:val="00C97123"/>
    <w:rsid w:val="00C9792E"/>
    <w:rsid w:val="00C97BB7"/>
    <w:rsid w:val="00C97CC7"/>
    <w:rsid w:val="00CA00B3"/>
    <w:rsid w:val="00CA03AE"/>
    <w:rsid w:val="00CA0F00"/>
    <w:rsid w:val="00CA0F94"/>
    <w:rsid w:val="00CA111D"/>
    <w:rsid w:val="00CA1468"/>
    <w:rsid w:val="00CA1D20"/>
    <w:rsid w:val="00CA26C3"/>
    <w:rsid w:val="00CA38BF"/>
    <w:rsid w:val="00CA5D31"/>
    <w:rsid w:val="00CA603E"/>
    <w:rsid w:val="00CA60AC"/>
    <w:rsid w:val="00CA6C20"/>
    <w:rsid w:val="00CA6E8A"/>
    <w:rsid w:val="00CA7CC3"/>
    <w:rsid w:val="00CB147E"/>
    <w:rsid w:val="00CB1E82"/>
    <w:rsid w:val="00CB2037"/>
    <w:rsid w:val="00CB297C"/>
    <w:rsid w:val="00CB3B68"/>
    <w:rsid w:val="00CB41A1"/>
    <w:rsid w:val="00CB4A68"/>
    <w:rsid w:val="00CB60C3"/>
    <w:rsid w:val="00CB65D4"/>
    <w:rsid w:val="00CB6789"/>
    <w:rsid w:val="00CB709D"/>
    <w:rsid w:val="00CB76DD"/>
    <w:rsid w:val="00CB784B"/>
    <w:rsid w:val="00CC0356"/>
    <w:rsid w:val="00CC1DB3"/>
    <w:rsid w:val="00CC3644"/>
    <w:rsid w:val="00CC3A09"/>
    <w:rsid w:val="00CC3C32"/>
    <w:rsid w:val="00CC3EF8"/>
    <w:rsid w:val="00CC3F88"/>
    <w:rsid w:val="00CC499D"/>
    <w:rsid w:val="00CC6650"/>
    <w:rsid w:val="00CD0BAA"/>
    <w:rsid w:val="00CD1D46"/>
    <w:rsid w:val="00CD1E0C"/>
    <w:rsid w:val="00CD2DA3"/>
    <w:rsid w:val="00CD30E3"/>
    <w:rsid w:val="00CD3F7A"/>
    <w:rsid w:val="00CD3FF5"/>
    <w:rsid w:val="00CD446B"/>
    <w:rsid w:val="00CD4762"/>
    <w:rsid w:val="00CD4FC3"/>
    <w:rsid w:val="00CD5784"/>
    <w:rsid w:val="00CD57E4"/>
    <w:rsid w:val="00CD62D5"/>
    <w:rsid w:val="00CD6E5A"/>
    <w:rsid w:val="00CD70F3"/>
    <w:rsid w:val="00CE07F6"/>
    <w:rsid w:val="00CE0B49"/>
    <w:rsid w:val="00CE10D7"/>
    <w:rsid w:val="00CE1208"/>
    <w:rsid w:val="00CE245B"/>
    <w:rsid w:val="00CE2B0A"/>
    <w:rsid w:val="00CE43DD"/>
    <w:rsid w:val="00CE5BAA"/>
    <w:rsid w:val="00CE5D28"/>
    <w:rsid w:val="00CE639F"/>
    <w:rsid w:val="00CE6874"/>
    <w:rsid w:val="00CE701D"/>
    <w:rsid w:val="00CE7277"/>
    <w:rsid w:val="00CE7461"/>
    <w:rsid w:val="00CE7F43"/>
    <w:rsid w:val="00CE7F49"/>
    <w:rsid w:val="00CF009D"/>
    <w:rsid w:val="00CF0783"/>
    <w:rsid w:val="00CF1100"/>
    <w:rsid w:val="00CF1612"/>
    <w:rsid w:val="00CF1A50"/>
    <w:rsid w:val="00CF279D"/>
    <w:rsid w:val="00CF3231"/>
    <w:rsid w:val="00CF32E3"/>
    <w:rsid w:val="00CF356C"/>
    <w:rsid w:val="00CF396C"/>
    <w:rsid w:val="00CF3CC2"/>
    <w:rsid w:val="00CF3E30"/>
    <w:rsid w:val="00CF4805"/>
    <w:rsid w:val="00CF4890"/>
    <w:rsid w:val="00CF4BAE"/>
    <w:rsid w:val="00CF54DE"/>
    <w:rsid w:val="00CF5D46"/>
    <w:rsid w:val="00CF75A2"/>
    <w:rsid w:val="00CF777B"/>
    <w:rsid w:val="00D008D9"/>
    <w:rsid w:val="00D01E67"/>
    <w:rsid w:val="00D023B8"/>
    <w:rsid w:val="00D02943"/>
    <w:rsid w:val="00D03311"/>
    <w:rsid w:val="00D03BD7"/>
    <w:rsid w:val="00D03E43"/>
    <w:rsid w:val="00D04013"/>
    <w:rsid w:val="00D04993"/>
    <w:rsid w:val="00D05043"/>
    <w:rsid w:val="00D0519A"/>
    <w:rsid w:val="00D053F0"/>
    <w:rsid w:val="00D11A5B"/>
    <w:rsid w:val="00D11B5F"/>
    <w:rsid w:val="00D11D21"/>
    <w:rsid w:val="00D11D9D"/>
    <w:rsid w:val="00D11ED6"/>
    <w:rsid w:val="00D13965"/>
    <w:rsid w:val="00D13FC5"/>
    <w:rsid w:val="00D142D8"/>
    <w:rsid w:val="00D144F9"/>
    <w:rsid w:val="00D14B3F"/>
    <w:rsid w:val="00D1546F"/>
    <w:rsid w:val="00D15889"/>
    <w:rsid w:val="00D15944"/>
    <w:rsid w:val="00D15A32"/>
    <w:rsid w:val="00D166C4"/>
    <w:rsid w:val="00D1729C"/>
    <w:rsid w:val="00D1779E"/>
    <w:rsid w:val="00D17F5C"/>
    <w:rsid w:val="00D2095E"/>
    <w:rsid w:val="00D21A96"/>
    <w:rsid w:val="00D22F0C"/>
    <w:rsid w:val="00D23EF5"/>
    <w:rsid w:val="00D2415E"/>
    <w:rsid w:val="00D244A1"/>
    <w:rsid w:val="00D25320"/>
    <w:rsid w:val="00D25BFF"/>
    <w:rsid w:val="00D26456"/>
    <w:rsid w:val="00D26D66"/>
    <w:rsid w:val="00D26D7A"/>
    <w:rsid w:val="00D27C73"/>
    <w:rsid w:val="00D31207"/>
    <w:rsid w:val="00D31474"/>
    <w:rsid w:val="00D31778"/>
    <w:rsid w:val="00D3359F"/>
    <w:rsid w:val="00D33F8A"/>
    <w:rsid w:val="00D34029"/>
    <w:rsid w:val="00D3498F"/>
    <w:rsid w:val="00D34B19"/>
    <w:rsid w:val="00D3577A"/>
    <w:rsid w:val="00D3610A"/>
    <w:rsid w:val="00D3715F"/>
    <w:rsid w:val="00D4013B"/>
    <w:rsid w:val="00D4048A"/>
    <w:rsid w:val="00D40924"/>
    <w:rsid w:val="00D420B8"/>
    <w:rsid w:val="00D4438F"/>
    <w:rsid w:val="00D443F5"/>
    <w:rsid w:val="00D447BA"/>
    <w:rsid w:val="00D44B52"/>
    <w:rsid w:val="00D44C06"/>
    <w:rsid w:val="00D45622"/>
    <w:rsid w:val="00D46868"/>
    <w:rsid w:val="00D46C1F"/>
    <w:rsid w:val="00D46E1D"/>
    <w:rsid w:val="00D47AEB"/>
    <w:rsid w:val="00D51E24"/>
    <w:rsid w:val="00D5234F"/>
    <w:rsid w:val="00D52E42"/>
    <w:rsid w:val="00D530F6"/>
    <w:rsid w:val="00D53C25"/>
    <w:rsid w:val="00D55A35"/>
    <w:rsid w:val="00D5614C"/>
    <w:rsid w:val="00D563A4"/>
    <w:rsid w:val="00D5777A"/>
    <w:rsid w:val="00D57B56"/>
    <w:rsid w:val="00D57E26"/>
    <w:rsid w:val="00D60433"/>
    <w:rsid w:val="00D606A0"/>
    <w:rsid w:val="00D608C7"/>
    <w:rsid w:val="00D6143D"/>
    <w:rsid w:val="00D614A7"/>
    <w:rsid w:val="00D615A4"/>
    <w:rsid w:val="00D61762"/>
    <w:rsid w:val="00D61A2B"/>
    <w:rsid w:val="00D61FB8"/>
    <w:rsid w:val="00D62A08"/>
    <w:rsid w:val="00D62AB0"/>
    <w:rsid w:val="00D62EA4"/>
    <w:rsid w:val="00D637A5"/>
    <w:rsid w:val="00D6508B"/>
    <w:rsid w:val="00D66156"/>
    <w:rsid w:val="00D672C5"/>
    <w:rsid w:val="00D67A0D"/>
    <w:rsid w:val="00D70422"/>
    <w:rsid w:val="00D7079A"/>
    <w:rsid w:val="00D70C36"/>
    <w:rsid w:val="00D72561"/>
    <w:rsid w:val="00D72972"/>
    <w:rsid w:val="00D737B6"/>
    <w:rsid w:val="00D73D35"/>
    <w:rsid w:val="00D74073"/>
    <w:rsid w:val="00D7485E"/>
    <w:rsid w:val="00D74A74"/>
    <w:rsid w:val="00D74AE9"/>
    <w:rsid w:val="00D76905"/>
    <w:rsid w:val="00D769CB"/>
    <w:rsid w:val="00D775AC"/>
    <w:rsid w:val="00D801CD"/>
    <w:rsid w:val="00D80C8D"/>
    <w:rsid w:val="00D80D47"/>
    <w:rsid w:val="00D81546"/>
    <w:rsid w:val="00D81C23"/>
    <w:rsid w:val="00D8258A"/>
    <w:rsid w:val="00D82B92"/>
    <w:rsid w:val="00D83400"/>
    <w:rsid w:val="00D83E46"/>
    <w:rsid w:val="00D846F6"/>
    <w:rsid w:val="00D84C20"/>
    <w:rsid w:val="00D84FA8"/>
    <w:rsid w:val="00D8502A"/>
    <w:rsid w:val="00D8742E"/>
    <w:rsid w:val="00D8749E"/>
    <w:rsid w:val="00D876EE"/>
    <w:rsid w:val="00D87839"/>
    <w:rsid w:val="00D87B00"/>
    <w:rsid w:val="00D87C17"/>
    <w:rsid w:val="00D87D25"/>
    <w:rsid w:val="00D9010D"/>
    <w:rsid w:val="00D904F6"/>
    <w:rsid w:val="00D90863"/>
    <w:rsid w:val="00D90E62"/>
    <w:rsid w:val="00D9114F"/>
    <w:rsid w:val="00D913A8"/>
    <w:rsid w:val="00D91DF9"/>
    <w:rsid w:val="00D9239F"/>
    <w:rsid w:val="00D92A16"/>
    <w:rsid w:val="00D933A2"/>
    <w:rsid w:val="00D939C2"/>
    <w:rsid w:val="00D93AC1"/>
    <w:rsid w:val="00D943D4"/>
    <w:rsid w:val="00D95612"/>
    <w:rsid w:val="00D96654"/>
    <w:rsid w:val="00D96EB1"/>
    <w:rsid w:val="00D979C7"/>
    <w:rsid w:val="00DA1F0B"/>
    <w:rsid w:val="00DA1F9E"/>
    <w:rsid w:val="00DA31AB"/>
    <w:rsid w:val="00DA4094"/>
    <w:rsid w:val="00DA476A"/>
    <w:rsid w:val="00DA48FE"/>
    <w:rsid w:val="00DA4E7D"/>
    <w:rsid w:val="00DA5CDF"/>
    <w:rsid w:val="00DA64B0"/>
    <w:rsid w:val="00DA6C9C"/>
    <w:rsid w:val="00DA73AC"/>
    <w:rsid w:val="00DA7F8A"/>
    <w:rsid w:val="00DB038A"/>
    <w:rsid w:val="00DB1354"/>
    <w:rsid w:val="00DB1448"/>
    <w:rsid w:val="00DB2494"/>
    <w:rsid w:val="00DB2A4F"/>
    <w:rsid w:val="00DB2CAA"/>
    <w:rsid w:val="00DB447E"/>
    <w:rsid w:val="00DB4E0D"/>
    <w:rsid w:val="00DB4F24"/>
    <w:rsid w:val="00DB67AB"/>
    <w:rsid w:val="00DB7036"/>
    <w:rsid w:val="00DB73FF"/>
    <w:rsid w:val="00DB7760"/>
    <w:rsid w:val="00DB7D00"/>
    <w:rsid w:val="00DC021F"/>
    <w:rsid w:val="00DC02ED"/>
    <w:rsid w:val="00DC0517"/>
    <w:rsid w:val="00DC0AF8"/>
    <w:rsid w:val="00DC1A30"/>
    <w:rsid w:val="00DC3103"/>
    <w:rsid w:val="00DC381A"/>
    <w:rsid w:val="00DC3F3F"/>
    <w:rsid w:val="00DC40EE"/>
    <w:rsid w:val="00DC4154"/>
    <w:rsid w:val="00DC41B0"/>
    <w:rsid w:val="00DC44CD"/>
    <w:rsid w:val="00DC45D7"/>
    <w:rsid w:val="00DC5C12"/>
    <w:rsid w:val="00DC6209"/>
    <w:rsid w:val="00DD0AD6"/>
    <w:rsid w:val="00DD108C"/>
    <w:rsid w:val="00DD2338"/>
    <w:rsid w:val="00DD2BC2"/>
    <w:rsid w:val="00DD36B5"/>
    <w:rsid w:val="00DD3BAF"/>
    <w:rsid w:val="00DD3C4B"/>
    <w:rsid w:val="00DD3EB4"/>
    <w:rsid w:val="00DD3EE0"/>
    <w:rsid w:val="00DD4783"/>
    <w:rsid w:val="00DD4B3C"/>
    <w:rsid w:val="00DD4B7C"/>
    <w:rsid w:val="00DD4BA6"/>
    <w:rsid w:val="00DD5C7E"/>
    <w:rsid w:val="00DD6DD7"/>
    <w:rsid w:val="00DE11BF"/>
    <w:rsid w:val="00DE12F7"/>
    <w:rsid w:val="00DE1306"/>
    <w:rsid w:val="00DE1783"/>
    <w:rsid w:val="00DE17C9"/>
    <w:rsid w:val="00DE18F6"/>
    <w:rsid w:val="00DE2170"/>
    <w:rsid w:val="00DE227A"/>
    <w:rsid w:val="00DE246D"/>
    <w:rsid w:val="00DE3431"/>
    <w:rsid w:val="00DE4126"/>
    <w:rsid w:val="00DE417C"/>
    <w:rsid w:val="00DE429F"/>
    <w:rsid w:val="00DE4906"/>
    <w:rsid w:val="00DE520E"/>
    <w:rsid w:val="00DE5690"/>
    <w:rsid w:val="00DE5E94"/>
    <w:rsid w:val="00DE6E51"/>
    <w:rsid w:val="00DF047A"/>
    <w:rsid w:val="00DF149C"/>
    <w:rsid w:val="00DF1B72"/>
    <w:rsid w:val="00DF272F"/>
    <w:rsid w:val="00DF288C"/>
    <w:rsid w:val="00DF3AD1"/>
    <w:rsid w:val="00DF4B85"/>
    <w:rsid w:val="00DF5404"/>
    <w:rsid w:val="00DF57B3"/>
    <w:rsid w:val="00DF62F8"/>
    <w:rsid w:val="00DF6F26"/>
    <w:rsid w:val="00DF6F7D"/>
    <w:rsid w:val="00DF7219"/>
    <w:rsid w:val="00DF7DD7"/>
    <w:rsid w:val="00E012CC"/>
    <w:rsid w:val="00E01A5F"/>
    <w:rsid w:val="00E01EF8"/>
    <w:rsid w:val="00E01F1F"/>
    <w:rsid w:val="00E022F8"/>
    <w:rsid w:val="00E027DF"/>
    <w:rsid w:val="00E02C89"/>
    <w:rsid w:val="00E040B8"/>
    <w:rsid w:val="00E04113"/>
    <w:rsid w:val="00E0436D"/>
    <w:rsid w:val="00E04B87"/>
    <w:rsid w:val="00E059A7"/>
    <w:rsid w:val="00E05B5D"/>
    <w:rsid w:val="00E0760B"/>
    <w:rsid w:val="00E077CD"/>
    <w:rsid w:val="00E07E8B"/>
    <w:rsid w:val="00E07FE5"/>
    <w:rsid w:val="00E07FEE"/>
    <w:rsid w:val="00E10DAA"/>
    <w:rsid w:val="00E10E67"/>
    <w:rsid w:val="00E10E7B"/>
    <w:rsid w:val="00E115FF"/>
    <w:rsid w:val="00E1224D"/>
    <w:rsid w:val="00E12352"/>
    <w:rsid w:val="00E128F1"/>
    <w:rsid w:val="00E13367"/>
    <w:rsid w:val="00E13434"/>
    <w:rsid w:val="00E134CB"/>
    <w:rsid w:val="00E1352D"/>
    <w:rsid w:val="00E13618"/>
    <w:rsid w:val="00E13CDE"/>
    <w:rsid w:val="00E158DE"/>
    <w:rsid w:val="00E1594E"/>
    <w:rsid w:val="00E16232"/>
    <w:rsid w:val="00E164C8"/>
    <w:rsid w:val="00E1654A"/>
    <w:rsid w:val="00E17052"/>
    <w:rsid w:val="00E176DD"/>
    <w:rsid w:val="00E201CD"/>
    <w:rsid w:val="00E21498"/>
    <w:rsid w:val="00E21514"/>
    <w:rsid w:val="00E219DC"/>
    <w:rsid w:val="00E2206B"/>
    <w:rsid w:val="00E221C9"/>
    <w:rsid w:val="00E2246C"/>
    <w:rsid w:val="00E23EC1"/>
    <w:rsid w:val="00E24AFF"/>
    <w:rsid w:val="00E25F78"/>
    <w:rsid w:val="00E26009"/>
    <w:rsid w:val="00E2657B"/>
    <w:rsid w:val="00E2677F"/>
    <w:rsid w:val="00E26E1F"/>
    <w:rsid w:val="00E274F8"/>
    <w:rsid w:val="00E27B14"/>
    <w:rsid w:val="00E27DA2"/>
    <w:rsid w:val="00E27EE7"/>
    <w:rsid w:val="00E30366"/>
    <w:rsid w:val="00E30B39"/>
    <w:rsid w:val="00E30BB5"/>
    <w:rsid w:val="00E30F27"/>
    <w:rsid w:val="00E3196D"/>
    <w:rsid w:val="00E31CDC"/>
    <w:rsid w:val="00E330BF"/>
    <w:rsid w:val="00E33388"/>
    <w:rsid w:val="00E340D8"/>
    <w:rsid w:val="00E342DF"/>
    <w:rsid w:val="00E34DFA"/>
    <w:rsid w:val="00E35BA2"/>
    <w:rsid w:val="00E35F57"/>
    <w:rsid w:val="00E36066"/>
    <w:rsid w:val="00E36161"/>
    <w:rsid w:val="00E36928"/>
    <w:rsid w:val="00E40F2B"/>
    <w:rsid w:val="00E412DC"/>
    <w:rsid w:val="00E42A7E"/>
    <w:rsid w:val="00E42B86"/>
    <w:rsid w:val="00E4312F"/>
    <w:rsid w:val="00E44022"/>
    <w:rsid w:val="00E441EC"/>
    <w:rsid w:val="00E44AD9"/>
    <w:rsid w:val="00E44BD0"/>
    <w:rsid w:val="00E45212"/>
    <w:rsid w:val="00E452F6"/>
    <w:rsid w:val="00E45953"/>
    <w:rsid w:val="00E460F9"/>
    <w:rsid w:val="00E462E2"/>
    <w:rsid w:val="00E462EC"/>
    <w:rsid w:val="00E471FE"/>
    <w:rsid w:val="00E47DCF"/>
    <w:rsid w:val="00E47DFA"/>
    <w:rsid w:val="00E50D1D"/>
    <w:rsid w:val="00E515A4"/>
    <w:rsid w:val="00E51BA0"/>
    <w:rsid w:val="00E51C35"/>
    <w:rsid w:val="00E51C6B"/>
    <w:rsid w:val="00E51F3A"/>
    <w:rsid w:val="00E52301"/>
    <w:rsid w:val="00E52B38"/>
    <w:rsid w:val="00E53608"/>
    <w:rsid w:val="00E5437C"/>
    <w:rsid w:val="00E548E3"/>
    <w:rsid w:val="00E55551"/>
    <w:rsid w:val="00E55AEC"/>
    <w:rsid w:val="00E56196"/>
    <w:rsid w:val="00E573F9"/>
    <w:rsid w:val="00E60073"/>
    <w:rsid w:val="00E60DCB"/>
    <w:rsid w:val="00E6298C"/>
    <w:rsid w:val="00E62AC0"/>
    <w:rsid w:val="00E62DC6"/>
    <w:rsid w:val="00E62F64"/>
    <w:rsid w:val="00E632C8"/>
    <w:rsid w:val="00E63478"/>
    <w:rsid w:val="00E63490"/>
    <w:rsid w:val="00E63C75"/>
    <w:rsid w:val="00E650DB"/>
    <w:rsid w:val="00E66B1F"/>
    <w:rsid w:val="00E66E98"/>
    <w:rsid w:val="00E7022E"/>
    <w:rsid w:val="00E71A88"/>
    <w:rsid w:val="00E71AB1"/>
    <w:rsid w:val="00E72345"/>
    <w:rsid w:val="00E7255A"/>
    <w:rsid w:val="00E72D7B"/>
    <w:rsid w:val="00E73781"/>
    <w:rsid w:val="00E73797"/>
    <w:rsid w:val="00E7475A"/>
    <w:rsid w:val="00E74E70"/>
    <w:rsid w:val="00E7506E"/>
    <w:rsid w:val="00E7583A"/>
    <w:rsid w:val="00E764B4"/>
    <w:rsid w:val="00E77585"/>
    <w:rsid w:val="00E80308"/>
    <w:rsid w:val="00E80815"/>
    <w:rsid w:val="00E80C37"/>
    <w:rsid w:val="00E813CD"/>
    <w:rsid w:val="00E814EB"/>
    <w:rsid w:val="00E81BB7"/>
    <w:rsid w:val="00E82F2E"/>
    <w:rsid w:val="00E83692"/>
    <w:rsid w:val="00E852A9"/>
    <w:rsid w:val="00E854A5"/>
    <w:rsid w:val="00E8665D"/>
    <w:rsid w:val="00E87239"/>
    <w:rsid w:val="00E87832"/>
    <w:rsid w:val="00E87D70"/>
    <w:rsid w:val="00E916EB"/>
    <w:rsid w:val="00E91F09"/>
    <w:rsid w:val="00E91F81"/>
    <w:rsid w:val="00E92666"/>
    <w:rsid w:val="00E932B4"/>
    <w:rsid w:val="00E933E3"/>
    <w:rsid w:val="00E937AB"/>
    <w:rsid w:val="00E938D5"/>
    <w:rsid w:val="00E93ABA"/>
    <w:rsid w:val="00E94FA6"/>
    <w:rsid w:val="00E94FB1"/>
    <w:rsid w:val="00E962E6"/>
    <w:rsid w:val="00E96D0B"/>
    <w:rsid w:val="00E977AD"/>
    <w:rsid w:val="00EA07D9"/>
    <w:rsid w:val="00EA0910"/>
    <w:rsid w:val="00EA0C00"/>
    <w:rsid w:val="00EA0E9E"/>
    <w:rsid w:val="00EA122E"/>
    <w:rsid w:val="00EA1A77"/>
    <w:rsid w:val="00EA1EBE"/>
    <w:rsid w:val="00EA1F6B"/>
    <w:rsid w:val="00EA3149"/>
    <w:rsid w:val="00EA32A5"/>
    <w:rsid w:val="00EA407B"/>
    <w:rsid w:val="00EA41C3"/>
    <w:rsid w:val="00EA5044"/>
    <w:rsid w:val="00EA57FB"/>
    <w:rsid w:val="00EA598C"/>
    <w:rsid w:val="00EA5DD2"/>
    <w:rsid w:val="00EA6DDB"/>
    <w:rsid w:val="00EA7581"/>
    <w:rsid w:val="00EB0014"/>
    <w:rsid w:val="00EB0609"/>
    <w:rsid w:val="00EB1688"/>
    <w:rsid w:val="00EB219A"/>
    <w:rsid w:val="00EB22B3"/>
    <w:rsid w:val="00EB2416"/>
    <w:rsid w:val="00EB3241"/>
    <w:rsid w:val="00EB3CC8"/>
    <w:rsid w:val="00EB4503"/>
    <w:rsid w:val="00EB455A"/>
    <w:rsid w:val="00EB5743"/>
    <w:rsid w:val="00EB6215"/>
    <w:rsid w:val="00EB642A"/>
    <w:rsid w:val="00EB6563"/>
    <w:rsid w:val="00EB68C4"/>
    <w:rsid w:val="00EB6E4B"/>
    <w:rsid w:val="00EB6FE1"/>
    <w:rsid w:val="00EB76C9"/>
    <w:rsid w:val="00EB79DE"/>
    <w:rsid w:val="00EC0F12"/>
    <w:rsid w:val="00EC1179"/>
    <w:rsid w:val="00EC1389"/>
    <w:rsid w:val="00EC13BD"/>
    <w:rsid w:val="00EC1499"/>
    <w:rsid w:val="00EC1CF0"/>
    <w:rsid w:val="00EC397C"/>
    <w:rsid w:val="00EC58BD"/>
    <w:rsid w:val="00EC5D15"/>
    <w:rsid w:val="00EC6506"/>
    <w:rsid w:val="00EC7031"/>
    <w:rsid w:val="00EC7AA5"/>
    <w:rsid w:val="00EC7D64"/>
    <w:rsid w:val="00ED059A"/>
    <w:rsid w:val="00ED05AF"/>
    <w:rsid w:val="00ED0D97"/>
    <w:rsid w:val="00ED1224"/>
    <w:rsid w:val="00ED1DA2"/>
    <w:rsid w:val="00ED2373"/>
    <w:rsid w:val="00ED2835"/>
    <w:rsid w:val="00ED355A"/>
    <w:rsid w:val="00ED39F9"/>
    <w:rsid w:val="00ED40FA"/>
    <w:rsid w:val="00ED43DF"/>
    <w:rsid w:val="00ED514C"/>
    <w:rsid w:val="00ED53F6"/>
    <w:rsid w:val="00ED55D5"/>
    <w:rsid w:val="00ED5D23"/>
    <w:rsid w:val="00ED6058"/>
    <w:rsid w:val="00ED6DFB"/>
    <w:rsid w:val="00ED7949"/>
    <w:rsid w:val="00EE1BB7"/>
    <w:rsid w:val="00EE2A4E"/>
    <w:rsid w:val="00EE3838"/>
    <w:rsid w:val="00EE3CC2"/>
    <w:rsid w:val="00EE43FB"/>
    <w:rsid w:val="00EE4D28"/>
    <w:rsid w:val="00EE5788"/>
    <w:rsid w:val="00EE58FF"/>
    <w:rsid w:val="00EE5BAB"/>
    <w:rsid w:val="00EE5C07"/>
    <w:rsid w:val="00EE6BE8"/>
    <w:rsid w:val="00EE7295"/>
    <w:rsid w:val="00EE72A0"/>
    <w:rsid w:val="00EE7626"/>
    <w:rsid w:val="00EE7878"/>
    <w:rsid w:val="00EE7F24"/>
    <w:rsid w:val="00EE7F97"/>
    <w:rsid w:val="00EE7FF5"/>
    <w:rsid w:val="00EF0694"/>
    <w:rsid w:val="00EF0D67"/>
    <w:rsid w:val="00EF2F47"/>
    <w:rsid w:val="00EF35C9"/>
    <w:rsid w:val="00EF3717"/>
    <w:rsid w:val="00EF3F96"/>
    <w:rsid w:val="00EF4F23"/>
    <w:rsid w:val="00EF5018"/>
    <w:rsid w:val="00EF56EB"/>
    <w:rsid w:val="00EF5EC6"/>
    <w:rsid w:val="00EF6345"/>
    <w:rsid w:val="00EF6587"/>
    <w:rsid w:val="00EF682E"/>
    <w:rsid w:val="00EF6E89"/>
    <w:rsid w:val="00EF6F96"/>
    <w:rsid w:val="00EF72F8"/>
    <w:rsid w:val="00F009B5"/>
    <w:rsid w:val="00F00A86"/>
    <w:rsid w:val="00F01189"/>
    <w:rsid w:val="00F011C4"/>
    <w:rsid w:val="00F02412"/>
    <w:rsid w:val="00F02768"/>
    <w:rsid w:val="00F028B6"/>
    <w:rsid w:val="00F039FD"/>
    <w:rsid w:val="00F03E5E"/>
    <w:rsid w:val="00F05BA0"/>
    <w:rsid w:val="00F061F4"/>
    <w:rsid w:val="00F062FE"/>
    <w:rsid w:val="00F06636"/>
    <w:rsid w:val="00F06789"/>
    <w:rsid w:val="00F06C0D"/>
    <w:rsid w:val="00F07880"/>
    <w:rsid w:val="00F07ACE"/>
    <w:rsid w:val="00F07B54"/>
    <w:rsid w:val="00F07BEB"/>
    <w:rsid w:val="00F10C20"/>
    <w:rsid w:val="00F11521"/>
    <w:rsid w:val="00F11F78"/>
    <w:rsid w:val="00F122E5"/>
    <w:rsid w:val="00F1276D"/>
    <w:rsid w:val="00F12998"/>
    <w:rsid w:val="00F1340C"/>
    <w:rsid w:val="00F13B9F"/>
    <w:rsid w:val="00F13E01"/>
    <w:rsid w:val="00F1497C"/>
    <w:rsid w:val="00F15135"/>
    <w:rsid w:val="00F151FF"/>
    <w:rsid w:val="00F1561C"/>
    <w:rsid w:val="00F16180"/>
    <w:rsid w:val="00F16D7D"/>
    <w:rsid w:val="00F16DC7"/>
    <w:rsid w:val="00F17534"/>
    <w:rsid w:val="00F17FEC"/>
    <w:rsid w:val="00F20062"/>
    <w:rsid w:val="00F20BAE"/>
    <w:rsid w:val="00F20C29"/>
    <w:rsid w:val="00F20D57"/>
    <w:rsid w:val="00F2243E"/>
    <w:rsid w:val="00F2261D"/>
    <w:rsid w:val="00F229F8"/>
    <w:rsid w:val="00F22C04"/>
    <w:rsid w:val="00F22CB2"/>
    <w:rsid w:val="00F22D3D"/>
    <w:rsid w:val="00F22EEC"/>
    <w:rsid w:val="00F233E3"/>
    <w:rsid w:val="00F23902"/>
    <w:rsid w:val="00F247EC"/>
    <w:rsid w:val="00F267F4"/>
    <w:rsid w:val="00F26E6D"/>
    <w:rsid w:val="00F26F83"/>
    <w:rsid w:val="00F304E1"/>
    <w:rsid w:val="00F30788"/>
    <w:rsid w:val="00F30A77"/>
    <w:rsid w:val="00F30FD2"/>
    <w:rsid w:val="00F31043"/>
    <w:rsid w:val="00F31C71"/>
    <w:rsid w:val="00F337A5"/>
    <w:rsid w:val="00F34062"/>
    <w:rsid w:val="00F342EA"/>
    <w:rsid w:val="00F360C1"/>
    <w:rsid w:val="00F366DE"/>
    <w:rsid w:val="00F4048A"/>
    <w:rsid w:val="00F40C2A"/>
    <w:rsid w:val="00F41A66"/>
    <w:rsid w:val="00F42252"/>
    <w:rsid w:val="00F422CE"/>
    <w:rsid w:val="00F4390A"/>
    <w:rsid w:val="00F43A48"/>
    <w:rsid w:val="00F456D4"/>
    <w:rsid w:val="00F461B4"/>
    <w:rsid w:val="00F46230"/>
    <w:rsid w:val="00F46379"/>
    <w:rsid w:val="00F466F9"/>
    <w:rsid w:val="00F4676F"/>
    <w:rsid w:val="00F46A20"/>
    <w:rsid w:val="00F46BDA"/>
    <w:rsid w:val="00F4773F"/>
    <w:rsid w:val="00F501A2"/>
    <w:rsid w:val="00F51844"/>
    <w:rsid w:val="00F51BE6"/>
    <w:rsid w:val="00F51E96"/>
    <w:rsid w:val="00F54C3C"/>
    <w:rsid w:val="00F54CAD"/>
    <w:rsid w:val="00F54D9A"/>
    <w:rsid w:val="00F54E54"/>
    <w:rsid w:val="00F5550E"/>
    <w:rsid w:val="00F56000"/>
    <w:rsid w:val="00F57060"/>
    <w:rsid w:val="00F57420"/>
    <w:rsid w:val="00F577AD"/>
    <w:rsid w:val="00F57925"/>
    <w:rsid w:val="00F606E2"/>
    <w:rsid w:val="00F634D8"/>
    <w:rsid w:val="00F64177"/>
    <w:rsid w:val="00F6565A"/>
    <w:rsid w:val="00F65D8F"/>
    <w:rsid w:val="00F66C86"/>
    <w:rsid w:val="00F67BE9"/>
    <w:rsid w:val="00F67EF2"/>
    <w:rsid w:val="00F70489"/>
    <w:rsid w:val="00F70EF4"/>
    <w:rsid w:val="00F71247"/>
    <w:rsid w:val="00F71A0D"/>
    <w:rsid w:val="00F71C0A"/>
    <w:rsid w:val="00F72633"/>
    <w:rsid w:val="00F727D9"/>
    <w:rsid w:val="00F72E77"/>
    <w:rsid w:val="00F73616"/>
    <w:rsid w:val="00F739AA"/>
    <w:rsid w:val="00F73FDA"/>
    <w:rsid w:val="00F7511F"/>
    <w:rsid w:val="00F7586E"/>
    <w:rsid w:val="00F75AEA"/>
    <w:rsid w:val="00F75EC7"/>
    <w:rsid w:val="00F773E8"/>
    <w:rsid w:val="00F812F3"/>
    <w:rsid w:val="00F81615"/>
    <w:rsid w:val="00F81A54"/>
    <w:rsid w:val="00F82282"/>
    <w:rsid w:val="00F825C7"/>
    <w:rsid w:val="00F831C1"/>
    <w:rsid w:val="00F83B20"/>
    <w:rsid w:val="00F83B9B"/>
    <w:rsid w:val="00F83EB3"/>
    <w:rsid w:val="00F84614"/>
    <w:rsid w:val="00F84A4B"/>
    <w:rsid w:val="00F8548A"/>
    <w:rsid w:val="00F862BF"/>
    <w:rsid w:val="00F87492"/>
    <w:rsid w:val="00F90BB1"/>
    <w:rsid w:val="00F9177F"/>
    <w:rsid w:val="00F919CC"/>
    <w:rsid w:val="00F9243C"/>
    <w:rsid w:val="00F92DEF"/>
    <w:rsid w:val="00F93A08"/>
    <w:rsid w:val="00F93B86"/>
    <w:rsid w:val="00F93CA3"/>
    <w:rsid w:val="00F9494D"/>
    <w:rsid w:val="00F960F9"/>
    <w:rsid w:val="00F96139"/>
    <w:rsid w:val="00F96153"/>
    <w:rsid w:val="00F96CB7"/>
    <w:rsid w:val="00F978CF"/>
    <w:rsid w:val="00F979B2"/>
    <w:rsid w:val="00F97E64"/>
    <w:rsid w:val="00F97F99"/>
    <w:rsid w:val="00FA0595"/>
    <w:rsid w:val="00FA171E"/>
    <w:rsid w:val="00FA1E48"/>
    <w:rsid w:val="00FA2217"/>
    <w:rsid w:val="00FA2831"/>
    <w:rsid w:val="00FA2F9F"/>
    <w:rsid w:val="00FA3135"/>
    <w:rsid w:val="00FA36C6"/>
    <w:rsid w:val="00FA3963"/>
    <w:rsid w:val="00FA57EA"/>
    <w:rsid w:val="00FA595F"/>
    <w:rsid w:val="00FA6E7F"/>
    <w:rsid w:val="00FA711A"/>
    <w:rsid w:val="00FA7738"/>
    <w:rsid w:val="00FA7B66"/>
    <w:rsid w:val="00FB00EA"/>
    <w:rsid w:val="00FB18D0"/>
    <w:rsid w:val="00FB2984"/>
    <w:rsid w:val="00FB2988"/>
    <w:rsid w:val="00FB357C"/>
    <w:rsid w:val="00FB367A"/>
    <w:rsid w:val="00FB3C17"/>
    <w:rsid w:val="00FB474F"/>
    <w:rsid w:val="00FB4ADD"/>
    <w:rsid w:val="00FB4C45"/>
    <w:rsid w:val="00FB71B5"/>
    <w:rsid w:val="00FB789A"/>
    <w:rsid w:val="00FB7FFE"/>
    <w:rsid w:val="00FC0BB1"/>
    <w:rsid w:val="00FC1238"/>
    <w:rsid w:val="00FC1438"/>
    <w:rsid w:val="00FC19C8"/>
    <w:rsid w:val="00FC1AAE"/>
    <w:rsid w:val="00FC23BC"/>
    <w:rsid w:val="00FC2A3D"/>
    <w:rsid w:val="00FC34CD"/>
    <w:rsid w:val="00FC436F"/>
    <w:rsid w:val="00FC44C3"/>
    <w:rsid w:val="00FC462F"/>
    <w:rsid w:val="00FC51B3"/>
    <w:rsid w:val="00FC5A81"/>
    <w:rsid w:val="00FC6396"/>
    <w:rsid w:val="00FC6467"/>
    <w:rsid w:val="00FC6516"/>
    <w:rsid w:val="00FC65AE"/>
    <w:rsid w:val="00FC6C0A"/>
    <w:rsid w:val="00FC6E88"/>
    <w:rsid w:val="00FC7416"/>
    <w:rsid w:val="00FD0E1F"/>
    <w:rsid w:val="00FD16EB"/>
    <w:rsid w:val="00FD19D1"/>
    <w:rsid w:val="00FD2D26"/>
    <w:rsid w:val="00FD3B28"/>
    <w:rsid w:val="00FD3BF3"/>
    <w:rsid w:val="00FD475B"/>
    <w:rsid w:val="00FD49D9"/>
    <w:rsid w:val="00FD5089"/>
    <w:rsid w:val="00FD67EF"/>
    <w:rsid w:val="00FD6F53"/>
    <w:rsid w:val="00FD7CCD"/>
    <w:rsid w:val="00FD7E62"/>
    <w:rsid w:val="00FD7EBF"/>
    <w:rsid w:val="00FE11FD"/>
    <w:rsid w:val="00FE20EB"/>
    <w:rsid w:val="00FE35BC"/>
    <w:rsid w:val="00FE3EBE"/>
    <w:rsid w:val="00FE4AE4"/>
    <w:rsid w:val="00FE4D21"/>
    <w:rsid w:val="00FE612E"/>
    <w:rsid w:val="00FE63B4"/>
    <w:rsid w:val="00FE749D"/>
    <w:rsid w:val="00FE74A7"/>
    <w:rsid w:val="00FF0231"/>
    <w:rsid w:val="00FF02CE"/>
    <w:rsid w:val="00FF0507"/>
    <w:rsid w:val="00FF2189"/>
    <w:rsid w:val="00FF2E0E"/>
    <w:rsid w:val="00FF41A2"/>
    <w:rsid w:val="00FF5462"/>
    <w:rsid w:val="00FF569F"/>
    <w:rsid w:val="00FF5737"/>
    <w:rsid w:val="00FF58B6"/>
    <w:rsid w:val="00FF5F06"/>
    <w:rsid w:val="00FF642A"/>
    <w:rsid w:val="00FF741A"/>
    <w:rsid w:val="00FF7BA0"/>
    <w:rsid w:val="1A71D52D"/>
    <w:rsid w:val="2D40974A"/>
    <w:rsid w:val="305D4155"/>
    <w:rsid w:val="4A80BF15"/>
    <w:rsid w:val="4C7731B4"/>
    <w:rsid w:val="55C7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6961D911"/>
  <w15:chartTrackingRefBased/>
  <w15:docId w15:val="{0BB6F5C5-652D-4E58-8295-2F8A336CF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37B2"/>
    <w:pPr>
      <w:spacing w:line="360" w:lineRule="auto"/>
      <w:jc w:val="both"/>
    </w:pPr>
    <w:rPr>
      <w:rFonts w:ascii="Arial" w:hAnsi="Arial"/>
      <w:lang w:val="en-US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480B8C"/>
    <w:pPr>
      <w:numPr>
        <w:numId w:val="19"/>
      </w:numPr>
      <w:ind w:left="432"/>
      <w:outlineLvl w:val="0"/>
    </w:pPr>
    <w:rPr>
      <w:rFonts w:cs="Arial"/>
      <w:b/>
      <w:bCs/>
    </w:rPr>
  </w:style>
  <w:style w:type="paragraph" w:styleId="berschrift2">
    <w:name w:val="heading 2"/>
    <w:basedOn w:val="Listenabsatz"/>
    <w:link w:val="berschrift2Zchn"/>
    <w:uiPriority w:val="9"/>
    <w:qFormat/>
    <w:rsid w:val="00480B8C"/>
    <w:pPr>
      <w:numPr>
        <w:ilvl w:val="1"/>
        <w:numId w:val="19"/>
      </w:numPr>
      <w:outlineLvl w:val="1"/>
    </w:pPr>
    <w:rPr>
      <w:rFonts w:cs="Arial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B0257"/>
    <w:pPr>
      <w:keepNext/>
      <w:keepLines/>
      <w:numPr>
        <w:ilvl w:val="2"/>
        <w:numId w:val="19"/>
      </w:numPr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6427C"/>
    <w:pPr>
      <w:keepNext/>
      <w:keepLines/>
      <w:numPr>
        <w:ilvl w:val="3"/>
        <w:numId w:val="1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6427C"/>
    <w:pPr>
      <w:keepNext/>
      <w:keepLines/>
      <w:numPr>
        <w:ilvl w:val="4"/>
        <w:numId w:val="19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427C"/>
    <w:pPr>
      <w:keepNext/>
      <w:keepLines/>
      <w:numPr>
        <w:ilvl w:val="5"/>
        <w:numId w:val="19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427C"/>
    <w:pPr>
      <w:keepNext/>
      <w:keepLines/>
      <w:numPr>
        <w:ilvl w:val="6"/>
        <w:numId w:val="1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427C"/>
    <w:pPr>
      <w:keepNext/>
      <w:keepLines/>
      <w:numPr>
        <w:ilvl w:val="7"/>
        <w:numId w:val="1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427C"/>
    <w:pPr>
      <w:keepNext/>
      <w:keepLines/>
      <w:numPr>
        <w:ilvl w:val="8"/>
        <w:numId w:val="1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2AD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2AD8"/>
    <w:rPr>
      <w:rFonts w:ascii="Times New Roman" w:hAnsi="Times New Roman" w:cs="Times New Roman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80B8C"/>
    <w:rPr>
      <w:rFonts w:ascii="Arial" w:hAnsi="Arial" w:cs="Arial"/>
      <w:b/>
      <w:bCs/>
    </w:rPr>
  </w:style>
  <w:style w:type="character" w:styleId="Hyperlink">
    <w:name w:val="Hyperlink"/>
    <w:basedOn w:val="Absatz-Standardschriftart"/>
    <w:uiPriority w:val="99"/>
    <w:unhideWhenUsed/>
    <w:rsid w:val="002B6DB4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Char"/>
    <w:rsid w:val="00C4530D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berschrift2Zchn"/>
    <w:link w:val="EndNoteBibliographyTitle"/>
    <w:rsid w:val="00C4530D"/>
    <w:rPr>
      <w:rFonts w:ascii="Arial" w:hAnsi="Arial" w:cs="Arial"/>
      <w:b w:val="0"/>
      <w:bCs w:val="0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C4530D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berschrift2Zchn"/>
    <w:link w:val="EndNoteBibliography"/>
    <w:rsid w:val="00C4530D"/>
    <w:rPr>
      <w:rFonts w:ascii="Arial" w:hAnsi="Arial" w:cs="Arial"/>
      <w:b w:val="0"/>
      <w:bCs w:val="0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4530D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057513"/>
    <w:rPr>
      <w:rFonts w:ascii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7D48C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D48C6"/>
  </w:style>
  <w:style w:type="paragraph" w:styleId="Fuzeile">
    <w:name w:val="footer"/>
    <w:basedOn w:val="Standard"/>
    <w:link w:val="FuzeileZchn"/>
    <w:uiPriority w:val="99"/>
    <w:unhideWhenUsed/>
    <w:rsid w:val="007D48C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D48C6"/>
  </w:style>
  <w:style w:type="character" w:styleId="Kommentarzeichen">
    <w:name w:val="annotation reference"/>
    <w:basedOn w:val="Absatz-Standardschriftart"/>
    <w:uiPriority w:val="99"/>
    <w:semiHidden/>
    <w:unhideWhenUsed/>
    <w:rsid w:val="00E07F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07FE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07FE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7F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7FE5"/>
    <w:rPr>
      <w:b/>
      <w:bCs/>
      <w:sz w:val="20"/>
      <w:szCs w:val="20"/>
    </w:rPr>
  </w:style>
  <w:style w:type="character" w:customStyle="1" w:styleId="apple-converted-space">
    <w:name w:val="apple-converted-space"/>
    <w:basedOn w:val="Absatz-Standardschriftart"/>
    <w:rsid w:val="00C56599"/>
  </w:style>
  <w:style w:type="character" w:customStyle="1" w:styleId="markgx1v5pf1f">
    <w:name w:val="markgx1v5pf1f"/>
    <w:basedOn w:val="Absatz-Standardschriftart"/>
    <w:rsid w:val="00C56599"/>
  </w:style>
  <w:style w:type="character" w:customStyle="1" w:styleId="mark8k93uqaia">
    <w:name w:val="mark8k93uqaia"/>
    <w:basedOn w:val="Absatz-Standardschriftart"/>
    <w:rsid w:val="00C56599"/>
  </w:style>
  <w:style w:type="character" w:customStyle="1" w:styleId="berschrift1Zchn">
    <w:name w:val="Überschrift 1 Zchn"/>
    <w:basedOn w:val="Absatz-Standardschriftart"/>
    <w:link w:val="berschrift1"/>
    <w:uiPriority w:val="9"/>
    <w:rsid w:val="00480B8C"/>
    <w:rPr>
      <w:rFonts w:ascii="Arial" w:hAnsi="Arial" w:cs="Arial"/>
      <w:b/>
      <w:bCs/>
    </w:rPr>
  </w:style>
  <w:style w:type="character" w:customStyle="1" w:styleId="normaltextrun">
    <w:name w:val="normaltextrun"/>
    <w:basedOn w:val="Absatz-Standardschriftart"/>
    <w:rsid w:val="003E5171"/>
  </w:style>
  <w:style w:type="paragraph" w:styleId="Listenabsatz">
    <w:name w:val="List Paragraph"/>
    <w:basedOn w:val="Standard"/>
    <w:uiPriority w:val="34"/>
    <w:qFormat/>
    <w:rsid w:val="006F543E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533947"/>
    <w:pPr>
      <w:spacing w:after="200"/>
    </w:pPr>
    <w:rPr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rsid w:val="00755753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A317F"/>
  </w:style>
  <w:style w:type="character" w:styleId="Fett">
    <w:name w:val="Strong"/>
    <w:basedOn w:val="Absatz-Standardschriftart"/>
    <w:uiPriority w:val="22"/>
    <w:qFormat/>
    <w:rsid w:val="00B8044A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5B40AC"/>
  </w:style>
  <w:style w:type="paragraph" w:styleId="Textkrper-Einzug2">
    <w:name w:val="Body Text Indent 2"/>
    <w:basedOn w:val="Standard"/>
    <w:link w:val="Textkrper-Einzug2Zchn"/>
    <w:rsid w:val="00462931"/>
    <w:pPr>
      <w:ind w:left="900"/>
    </w:pPr>
    <w:rPr>
      <w:rFonts w:ascii="Times New Roman" w:eastAsia="SimSun" w:hAnsi="Times New Roman" w:cs="Arial"/>
      <w:color w:val="000000" w:themeColor="text1"/>
      <w:lang w:eastAsia="zh-CN"/>
    </w:rPr>
  </w:style>
  <w:style w:type="character" w:customStyle="1" w:styleId="Textkrper-Einzug2Zchn">
    <w:name w:val="Textkörper-Einzug 2 Zchn"/>
    <w:basedOn w:val="Absatz-Standardschriftart"/>
    <w:link w:val="Textkrper-Einzug2"/>
    <w:rsid w:val="00462931"/>
    <w:rPr>
      <w:rFonts w:ascii="Times New Roman" w:eastAsia="SimSun" w:hAnsi="Times New Roman" w:cs="Arial"/>
      <w:color w:val="000000" w:themeColor="text1"/>
      <w:lang w:val="en-US" w:eastAsia="zh-CN"/>
    </w:rPr>
  </w:style>
  <w:style w:type="character" w:styleId="BesuchterLink">
    <w:name w:val="FollowedHyperlink"/>
    <w:basedOn w:val="Absatz-Standardschriftart"/>
    <w:uiPriority w:val="99"/>
    <w:semiHidden/>
    <w:unhideWhenUsed/>
    <w:rsid w:val="008204FD"/>
    <w:rPr>
      <w:color w:val="954F72" w:themeColor="followedHyperlink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B0257"/>
    <w:rPr>
      <w:rFonts w:ascii="Arial" w:eastAsiaTheme="majorEastAsia" w:hAnsi="Arial" w:cstheme="majorBidi"/>
      <w:b/>
      <w:color w:val="000000" w:themeColor="text1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6427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6427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427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427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427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42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49525C"/>
    <w:rPr>
      <w:color w:val="808080"/>
    </w:rPr>
  </w:style>
  <w:style w:type="character" w:customStyle="1" w:styleId="jss583">
    <w:name w:val="jss583"/>
    <w:basedOn w:val="Absatz-Standardschriftart"/>
    <w:rsid w:val="004C7B5C"/>
  </w:style>
  <w:style w:type="paragraph" w:styleId="Titel">
    <w:name w:val="Title"/>
    <w:basedOn w:val="Standard"/>
    <w:next w:val="Standard"/>
    <w:link w:val="TitelZchn"/>
    <w:uiPriority w:val="10"/>
    <w:qFormat/>
    <w:rsid w:val="001E60C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E60C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TabellemithellemGitternetz">
    <w:name w:val="Grid Table Light"/>
    <w:basedOn w:val="NormaleTabelle"/>
    <w:uiPriority w:val="40"/>
    <w:rsid w:val="00760EC9"/>
    <w:rPr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">
    <w:name w:val="Grid Table 1 Light"/>
    <w:basedOn w:val="NormaleTabelle"/>
    <w:uiPriority w:val="46"/>
    <w:rsid w:val="00D87C17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0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07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425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1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4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8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7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1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0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1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09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3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8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28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65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9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75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1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30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9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6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0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7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0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14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9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85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8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0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01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5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69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4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8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9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9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0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57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63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5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20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87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8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2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03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1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74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64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73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586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13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5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5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7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30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45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8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05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0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84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7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6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1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5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DA2C2ADF4CAE4A8EEE658C00C65CF5" ma:contentTypeVersion="14" ma:contentTypeDescription="Create a new document." ma:contentTypeScope="" ma:versionID="cde739179c2b8be1bd8ca20bb4ea70ed">
  <xsd:schema xmlns:xsd="http://www.w3.org/2001/XMLSchema" xmlns:xs="http://www.w3.org/2001/XMLSchema" xmlns:p="http://schemas.microsoft.com/office/2006/metadata/properties" xmlns:ns3="47cd3796-08d1-48dd-8e3e-6db8c2b3090c" xmlns:ns4="6f2324b3-7b83-45cb-9df0-d85c209465fd" targetNamespace="http://schemas.microsoft.com/office/2006/metadata/properties" ma:root="true" ma:fieldsID="da26a965e0537050c12d2a08bbca7436" ns3:_="" ns4:_="">
    <xsd:import namespace="47cd3796-08d1-48dd-8e3e-6db8c2b3090c"/>
    <xsd:import namespace="6f2324b3-7b83-45cb-9df0-d85c209465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cd3796-08d1-48dd-8e3e-6db8c2b309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2324b3-7b83-45cb-9df0-d85c209465f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15A8F5-175D-40E8-BDB5-608462DDBC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4EF663-9A4E-4E6F-B3B5-5A32EA66A9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512DB7A-C145-4745-ABBF-34A47CEE26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cd3796-08d1-48dd-8e3e-6db8c2b3090c"/>
    <ds:schemaRef ds:uri="6f2324b3-7b83-45cb-9df0-d85c209465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C51B33C-F0EF-4158-A3BF-2B58D5AD9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376</Characters>
  <Application>Microsoft Office Word</Application>
  <DocSecurity>0</DocSecurity>
  <Lines>11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97</CharactersWithSpaces>
  <SharedDoc>false</SharedDoc>
  <HLinks>
    <vt:vector size="60" baseType="variant">
      <vt:variant>
        <vt:i4>6029339</vt:i4>
      </vt:variant>
      <vt:variant>
        <vt:i4>150</vt:i4>
      </vt:variant>
      <vt:variant>
        <vt:i4>0</vt:i4>
      </vt:variant>
      <vt:variant>
        <vt:i4>5</vt:i4>
      </vt:variant>
      <vt:variant>
        <vt:lpwstr>https://www.wada-ama.org/sites/default/files/2022-01/td2022dl_v1.0_final_eng_0.pdf</vt:lpwstr>
      </vt:variant>
      <vt:variant>
        <vt:lpwstr/>
      </vt:variant>
      <vt:variant>
        <vt:i4>6160483</vt:i4>
      </vt:variant>
      <vt:variant>
        <vt:i4>147</vt:i4>
      </vt:variant>
      <vt:variant>
        <vt:i4>0</vt:i4>
      </vt:variant>
      <vt:variant>
        <vt:i4>5</vt:i4>
      </vt:variant>
      <vt:variant>
        <vt:lpwstr>https://www.wada-ama.org/sites/default/files/resources/files/td2021idcr_final_eng_0.pdf</vt:lpwstr>
      </vt:variant>
      <vt:variant>
        <vt:lpwstr/>
      </vt:variant>
      <vt:variant>
        <vt:i4>655390</vt:i4>
      </vt:variant>
      <vt:variant>
        <vt:i4>144</vt:i4>
      </vt:variant>
      <vt:variant>
        <vt:i4>0</vt:i4>
      </vt:variant>
      <vt:variant>
        <vt:i4>5</vt:i4>
      </vt:variant>
      <vt:variant>
        <vt:lpwstr>https://www.wada-ama.org/sites/default/files/resources/files/td2015idcr_-_eng.pdf</vt:lpwstr>
      </vt:variant>
      <vt:variant>
        <vt:lpwstr/>
      </vt:variant>
      <vt:variant>
        <vt:i4>1310778</vt:i4>
      </vt:variant>
      <vt:variant>
        <vt:i4>141</vt:i4>
      </vt:variant>
      <vt:variant>
        <vt:i4>0</vt:i4>
      </vt:variant>
      <vt:variant>
        <vt:i4>5</vt:i4>
      </vt:variant>
      <vt:variant>
        <vt:lpwstr>https://www.wada-ama.org/sites/default/files/resources/files/td2022mrpl_v1.0_final_eng.pdf</vt:lpwstr>
      </vt:variant>
      <vt:variant>
        <vt:lpwstr/>
      </vt:variant>
      <vt:variant>
        <vt:i4>2490472</vt:i4>
      </vt:variant>
      <vt:variant>
        <vt:i4>138</vt:i4>
      </vt:variant>
      <vt:variant>
        <vt:i4>0</vt:i4>
      </vt:variant>
      <vt:variant>
        <vt:i4>5</vt:i4>
      </vt:variant>
      <vt:variant>
        <vt:lpwstr>https://www.wada-ama.org/sites/default/files/wada_2019_english_prohibited_list.pdf</vt:lpwstr>
      </vt:variant>
      <vt:variant>
        <vt:lpwstr/>
      </vt:variant>
      <vt:variant>
        <vt:i4>1835115</vt:i4>
      </vt:variant>
      <vt:variant>
        <vt:i4>135</vt:i4>
      </vt:variant>
      <vt:variant>
        <vt:i4>0</vt:i4>
      </vt:variant>
      <vt:variant>
        <vt:i4>5</vt:i4>
      </vt:variant>
      <vt:variant>
        <vt:lpwstr>https://www.wada-ama.org/sites/default/files/resources/files/isl_2021.pdf</vt:lpwstr>
      </vt:variant>
      <vt:variant>
        <vt:lpwstr/>
      </vt:variant>
      <vt:variant>
        <vt:i4>3670086</vt:i4>
      </vt:variant>
      <vt:variant>
        <vt:i4>132</vt:i4>
      </vt:variant>
      <vt:variant>
        <vt:i4>0</vt:i4>
      </vt:variant>
      <vt:variant>
        <vt:i4>5</vt:i4>
      </vt:variant>
      <vt:variant>
        <vt:lpwstr>https://www.wada-ama.org/sites/default/files/resources/files/2016-12-13_td2017dl.pdf</vt:lpwstr>
      </vt:variant>
      <vt:variant>
        <vt:lpwstr/>
      </vt:variant>
      <vt:variant>
        <vt:i4>4325431</vt:i4>
      </vt:variant>
      <vt:variant>
        <vt:i4>129</vt:i4>
      </vt:variant>
      <vt:variant>
        <vt:i4>0</vt:i4>
      </vt:variant>
      <vt:variant>
        <vt:i4>5</vt:i4>
      </vt:variant>
      <vt:variant>
        <vt:lpwstr>https://www.wada-ama.org/sites/default/files/resources/files/td2019mrpl_eng.pdf</vt:lpwstr>
      </vt:variant>
      <vt:variant>
        <vt:lpwstr/>
      </vt:variant>
      <vt:variant>
        <vt:i4>1638455</vt:i4>
      </vt:variant>
      <vt:variant>
        <vt:i4>3</vt:i4>
      </vt:variant>
      <vt:variant>
        <vt:i4>0</vt:i4>
      </vt:variant>
      <vt:variant>
        <vt:i4>5</vt:i4>
      </vt:variant>
      <vt:variant>
        <vt:lpwstr>mailto:maria.parr@fu-berlin.de</vt:lpwstr>
      </vt:variant>
      <vt:variant>
        <vt:lpwstr/>
      </vt:variant>
      <vt:variant>
        <vt:i4>7209054</vt:i4>
      </vt:variant>
      <vt:variant>
        <vt:i4>0</vt:i4>
      </vt:variant>
      <vt:variant>
        <vt:i4>0</vt:i4>
      </vt:variant>
      <vt:variant>
        <vt:i4>5</vt:i4>
      </vt:variant>
      <vt:variant>
        <vt:lpwstr>mailto:ivana.gavrilovic@kc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.steff@fu-berlin.de</dc:creator>
  <cp:keywords/>
  <dc:description/>
  <cp:lastModifiedBy>Steff, Jakob</cp:lastModifiedBy>
  <cp:revision>2</cp:revision>
  <dcterms:created xsi:type="dcterms:W3CDTF">2025-12-03T09:05:00Z</dcterms:created>
  <dcterms:modified xsi:type="dcterms:W3CDTF">2025-12-03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DA2C2ADF4CAE4A8EEE658C00C65CF5</vt:lpwstr>
  </property>
  <property fmtid="{D5CDD505-2E9C-101B-9397-08002B2CF9AE}" pid="3" name="GrammarlyDocumentId">
    <vt:lpwstr>b2ed40a23b85e3dda27558a7ac2a83763f49a720735f0ddd9817d54fd7b06db9</vt:lpwstr>
  </property>
</Properties>
</file>